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Y="-678"/>
        <w:tblW w:w="5000" w:type="pct"/>
        <w:tblLook w:val="04A0" w:firstRow="1" w:lastRow="0" w:firstColumn="1" w:lastColumn="0" w:noHBand="0" w:noVBand="1"/>
      </w:tblPr>
      <w:tblGrid>
        <w:gridCol w:w="1732"/>
        <w:gridCol w:w="3855"/>
        <w:gridCol w:w="3842"/>
        <w:gridCol w:w="3747"/>
      </w:tblGrid>
      <w:tr w:rsidR="00FE2B32" w:rsidRPr="00B326A9" w14:paraId="6971D8BF" w14:textId="77777777" w:rsidTr="00FE2B32">
        <w:trPr>
          <w:trHeight w:val="368"/>
        </w:trPr>
        <w:tc>
          <w:tcPr>
            <w:tcW w:w="5000" w:type="pct"/>
            <w:gridSpan w:val="4"/>
            <w:tcBorders>
              <w:left w:val="nil"/>
            </w:tcBorders>
            <w:shd w:val="clear" w:color="000000" w:fill="FFFFFF"/>
            <w:vAlign w:val="center"/>
            <w:hideMark/>
          </w:tcPr>
          <w:p w14:paraId="55E5BC33" w14:textId="76B19423" w:rsidR="00FE2B32" w:rsidRPr="00FE2B32" w:rsidRDefault="00FE2B32" w:rsidP="00FE2B32">
            <w:r w:rsidRPr="000D4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File </w:t>
            </w:r>
            <w:r w:rsidR="003170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0D4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Categorization of Article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  <w:r w:rsidRPr="00FE2B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er the Barriers &amp; Facilitators Dimension</w:t>
            </w:r>
          </w:p>
        </w:tc>
      </w:tr>
      <w:tr w:rsidR="00FE2B32" w:rsidRPr="00B326A9" w14:paraId="20E884E2" w14:textId="77777777" w:rsidTr="00FE2B32">
        <w:trPr>
          <w:trHeight w:val="368"/>
        </w:trPr>
        <w:tc>
          <w:tcPr>
            <w:tcW w:w="5000" w:type="pct"/>
            <w:gridSpan w:val="4"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F94F785" w14:textId="77777777" w:rsidR="00FE2B32" w:rsidRPr="00125058" w:rsidRDefault="00FE2B32" w:rsidP="003E0D1B">
            <w:pPr>
              <w:spacing w:after="0" w:line="360" w:lineRule="auto"/>
              <w:ind w:left="-8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606392C4" w14:textId="77777777" w:rsidTr="003E0D1B">
        <w:trPr>
          <w:trHeight w:val="368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33E843B" w14:textId="77777777" w:rsidR="00FE2B32" w:rsidRPr="00B326A9" w:rsidRDefault="00FE2B32" w:rsidP="003E0D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rriers &amp; Facilitators Dimension</w:t>
            </w:r>
          </w:p>
        </w:tc>
      </w:tr>
      <w:tr w:rsidR="00FE2B32" w:rsidRPr="00B326A9" w14:paraId="07E4D0EC" w14:textId="77777777" w:rsidTr="003E0D1B">
        <w:trPr>
          <w:trHeight w:val="368"/>
        </w:trPr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702400B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eme</w:t>
            </w:r>
          </w:p>
        </w:tc>
        <w:tc>
          <w:tcPr>
            <w:tcW w:w="1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C5FD3D7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rriers Mapped onto Model</w:t>
            </w: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34EC3E2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ticle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</w:tcPr>
          <w:p w14:paraId="5FBD9AB4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ample Research</w:t>
            </w:r>
          </w:p>
        </w:tc>
      </w:tr>
      <w:tr w:rsidR="00FE2B32" w:rsidRPr="00B326A9" w14:paraId="708C17D2" w14:textId="77777777" w:rsidTr="003E0D1B">
        <w:trPr>
          <w:trHeight w:val="170"/>
        </w:trPr>
        <w:tc>
          <w:tcPr>
            <w:tcW w:w="65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2FA5EE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amining one Barrier/ Facilitator</w:t>
            </w:r>
          </w:p>
        </w:tc>
        <w:tc>
          <w:tcPr>
            <w:tcW w:w="146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FD7E24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s of the Evidence</w:t>
            </w: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DD0D76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Aldrich&lt;/Author&gt;&lt;Year&gt;2006&lt;/Year&gt;&lt;RecNum&gt;891&lt;/RecNum&gt;&lt;DisplayText&gt;Aldrich et al. (2006)&lt;/DisplayText&gt;&lt;record&gt;&lt;rec-number&gt;891&lt;/rec-number&gt;&lt;foreign-keys&gt;&lt;key app="EN" db-id="0vepae5550dzdmed5azx0pv405asfxsz5pvf" timestamp="1578566351" guid="a3ddf25e-fa2a-4462-9532-5cd043a17a09"&gt;891&lt;/key&gt;&lt;/foreign-keys&gt;&lt;ref-type name="Journal Article"&gt;17&lt;/ref-type&gt;&lt;contributors&gt;&lt;authors&gt;&lt;author&gt;Aldrich, R.&lt;/author&gt;&lt;author&gt;Bonevski, B.&lt;/author&gt;&lt;author&gt;Wilson, A.&lt;/author&gt;&lt;/authors&gt;&lt;/contributors&gt;&lt;titles&gt;&lt;title&gt;A case study on determining and responding to health managers&amp;apos; priorities for research to assist health service decision making&lt;/title&gt;&lt;secondary-title&gt;Australian Health Review&lt;/secondary-title&gt;&lt;/titles&gt;&lt;periodical&gt;&lt;full-title&gt;Australian Health Review&lt;/full-title&gt;&lt;/periodical&gt;&lt;pages&gt;435-441&lt;/pages&gt;&lt;volume&gt;30&lt;/volume&gt;&lt;number&gt;4&lt;/number&gt;&lt;dates&gt;&lt;year&gt;2006&lt;/year&gt;&lt;/dates&gt;&lt;isbn&gt;1449-8944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Aldrich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06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422" w:type="pct"/>
            <w:vMerge w:val="restart"/>
            <w:tcBorders>
              <w:top w:val="single" w:sz="4" w:space="0" w:color="auto"/>
              <w:left w:val="nil"/>
            </w:tcBorders>
          </w:tcPr>
          <w:p w14:paraId="745A2E5F" w14:textId="77777777" w:rsidR="00FE2B32" w:rsidRPr="00B326A9" w:rsidRDefault="00CC3832" w:rsidP="003E0D1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instrText xml:space="preserve"> ADDIN EN.CITE &lt;EndNote&gt;&lt;Cite AuthorYear="1"&gt;&lt;Author&gt;Alexander&lt;/Author&gt;&lt;Year&gt;2007&lt;/Year&gt;&lt;RecNum&gt;1012&lt;/RecNum&gt;&lt;DisplayText&gt;Alexander et al. (2007)&lt;/DisplayText&gt;&lt;record&gt;&lt;rec-number&gt;1012&lt;/rec-number&gt;&lt;foreign-keys&gt;&lt;key app="EN" db-id="0vepae5550dzdmed5azx0pv405asfxsz5pvf" timestamp="1578575865" guid="966ffd61-d5ef-43b5-9134-28d33aab9e3a"&gt;1012&lt;/key&gt;&lt;/foreign-keys&gt;&lt;ref-type name="Journal Article"&gt;17&lt;/ref-type&gt;&lt;contributors&gt;&lt;authors&gt;&lt;author&gt;Alexander, Jeffrey A&lt;/author&gt;&lt;author&gt;Hearld, Larry R&lt;/author&gt;&lt;author&gt;Jiang, H Joanna&lt;/author&gt;&lt;author&gt;Fraser, Irene&lt;/author&gt;&lt;/authors&gt;&lt;/contributors&gt;&lt;titles&gt;&lt;title&gt;Increasing the relevance of research to health care managers: Hospital CEO imperatives for improving quality and lowering costs&lt;/title&gt;&lt;secondary-title&gt;Health care management review&lt;/secondary-title&gt;&lt;/titles&gt;&lt;periodical&gt;&lt;full-title&gt;Health Care Management Review&lt;/full-title&gt;&lt;/periodical&gt;&lt;pages&gt;150-159&lt;/pages&gt;&lt;volume&gt;32&lt;/volume&gt;&lt;number&gt;2&lt;/number&gt;&lt;dates&gt;&lt;year&gt;2007&lt;/year&gt;&lt;/dates&gt;&lt;isbn&gt;0361-6274&lt;/isbn&gt;&lt;label&gt;*&lt;/label&gt;&lt;urls&gt;&lt;/urls&gt;&lt;/record&gt;&lt;/Cite&gt;&lt;/EndNote&gt;</w:instrText>
            </w:r>
            <w:r w:rsidRPr="00B326A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hAnsi="Times New Roman" w:cs="Times New Roman"/>
                <w:bCs/>
                <w:iCs/>
                <w:noProof/>
                <w:sz w:val="24"/>
                <w:szCs w:val="24"/>
              </w:rPr>
              <w:t xml:space="preserve">Alexander </w:t>
            </w:r>
            <w:r w:rsidR="0062101F" w:rsidRPr="0062101F">
              <w:rPr>
                <w:rFonts w:ascii="Times New Roman" w:hAnsi="Times New Roman" w:cs="Times New Roman"/>
                <w:bCs/>
                <w:i/>
                <w:iCs/>
                <w:noProof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hAnsi="Times New Roman" w:cs="Times New Roman"/>
                <w:bCs/>
                <w:iCs/>
                <w:noProof/>
                <w:sz w:val="24"/>
                <w:szCs w:val="24"/>
              </w:rPr>
              <w:t xml:space="preserve"> (2007)</w:t>
            </w:r>
            <w:r w:rsidRPr="00B326A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examined the types of information hospital chief executive officers need to address cost and quality problems and the extent to which health services research is meeting those needs.</w:t>
            </w:r>
          </w:p>
          <w:p w14:paraId="42B1EFCB" w14:textId="77777777" w:rsidR="00FE2B32" w:rsidRPr="00B326A9" w:rsidRDefault="00CC3832" w:rsidP="003E0D1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Zborowsky&lt;/Author&gt;&lt;Year&gt;2010&lt;/Year&gt;&lt;RecNum&gt;901&lt;/RecNum&gt;&lt;DisplayText&gt;Zborowsky and Bunker-Hellmich (2010)&lt;/DisplayText&gt;&lt;record&gt;&lt;rec-number&gt;901&lt;/rec-number&gt;&lt;foreign-keys&gt;&lt;key app="EN" db-id="0vepae5550dzdmed5azx0pv405asfxsz5pvf" timestamp="1578569703" guid="1bc3dd4d-4eaa-497e-a04e-f8e1287117c1"&gt;901&lt;/key&gt;&lt;/foreign-keys&gt;&lt;ref-type name="Journal Article"&gt;17&lt;/ref-type&gt;&lt;contributors&gt;&lt;authors&gt;&lt;author&gt;Zborowsky, Terri&lt;/author&gt;&lt;author&gt;Bunker-Hellmich, Lou&lt;/author&gt;&lt;/authors&gt;&lt;/contributors&gt;&lt;titles&gt;&lt;title&gt;Integrating healthcare design research into practice: Setting a new standard of practice&lt;/title&gt;&lt;secondary-title&gt;HERD: Health Environments Research &amp;amp; Design Journal&lt;/secondary-title&gt;&lt;/titles&gt;&lt;periodical&gt;&lt;full-title&gt;HERD: Health Environments Research &amp;amp; Design Journal&lt;/full-title&gt;&lt;/periodical&gt;&lt;pages&gt;115-130&lt;/pages&gt;&lt;volume&gt;4&lt;/volume&gt;&lt;number&gt;1&lt;/number&gt;&lt;dates&gt;&lt;year&gt;2010&lt;/year&gt;&lt;/dates&gt;&lt;isbn&gt;1937-5867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Zborowsky and Bunker-Hellmich (2010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discuss evidence-based design decision-making and the challenges and opportunities that exist related to the existing research evidence.</w:t>
            </w:r>
          </w:p>
          <w:p w14:paraId="3F490D32" w14:textId="77777777" w:rsidR="00FE2B32" w:rsidRPr="00B326A9" w:rsidRDefault="00CC3832" w:rsidP="003E0D1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Zwijnenberg&lt;/Author&gt;&lt;Year&gt;2016&lt;/Year&gt;&lt;RecNum&gt;1009&lt;/RecNum&gt;&lt;DisplayText&gt;Zwijnenberg et al. (2016)&lt;/DisplayText&gt;&lt;record&gt;&lt;rec-number&gt;1009&lt;/rec-number&gt;&lt;foreign-keys&gt;&lt;key app="EN" db-id="0vepae5550dzdmed5azx0pv405asfxsz5pvf" timestamp="1578575865" guid="f13c960b-4bc6-47c5-8c1a-783871d348c6"&gt;1009&lt;/key&gt;&lt;/foreign-keys&gt;&lt;ref-type name="Journal Article"&gt;17&lt;/ref-type&gt;&lt;contributors&gt;&lt;authors&gt;&lt;author&gt;Zwijnenberg, Nicolien C&lt;/author&gt;&lt;author&gt;Hendriks, Michelle&lt;/author&gt;&lt;author&gt;Delnoij, Diana MJ&lt;/author&gt;&lt;author&gt;de Veer, Anke JE&lt;/author&gt;&lt;author&gt;Spreeuwenberg, Peter&lt;/author&gt;&lt;author&gt;Wagner, Cordula&lt;/author&gt;&lt;/authors&gt;&lt;/contributors&gt;&lt;titles&gt;&lt;title&gt;Understanding and using quality information for quality improvement: The effect of information presentation&lt;/title&gt;&lt;secondary-title&gt;International Journal for Quality in Health Care&lt;/secondary-title&gt;&lt;/titles&gt;&lt;periodical&gt;&lt;full-title&gt;International Journal for Quality in Health Care&lt;/full-title&gt;&lt;/periodical&gt;&lt;pages&gt;689-697&lt;/pages&gt;&lt;volume&gt;28&lt;/volume&gt;&lt;number&gt;6&lt;/number&gt;&lt;dates&gt;&lt;year&gt;2016&lt;/year&gt;&lt;/dates&gt;&lt;isbn&gt;1353-4505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Zwijnenberg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(2016)</w: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amined how information presentation effects the way it is understood and used for quality improvement.</w:t>
            </w:r>
          </w:p>
        </w:tc>
      </w:tr>
      <w:tr w:rsidR="00FE2B32" w:rsidRPr="00B326A9" w14:paraId="7AD8879E" w14:textId="77777777" w:rsidTr="003E0D1B">
        <w:trPr>
          <w:trHeight w:val="260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7AB944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2247CA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8BAF1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Alexander&lt;/Author&gt;&lt;Year&gt;2007&lt;/Year&gt;&lt;RecNum&gt;1012&lt;/RecNum&gt;&lt;DisplayText&gt;Alexander et al. (2007)&lt;/DisplayText&gt;&lt;record&gt;&lt;rec-number&gt;1012&lt;/rec-number&gt;&lt;foreign-keys&gt;&lt;key app="EN" db-id="0vepae5550dzdmed5azx0pv405asfxsz5pvf" timestamp="1578575865" guid="966ffd61-d5ef-43b5-9134-28d33aab9e3a"&gt;1012&lt;/key&gt;&lt;/foreign-keys&gt;&lt;ref-type name="Journal Article"&gt;17&lt;/ref-type&gt;&lt;contributors&gt;&lt;authors&gt;&lt;author&gt;Alexander, Jeffrey A&lt;/author&gt;&lt;author&gt;Hearld, Larry R&lt;/author&gt;&lt;author&gt;Jiang, H Joanna&lt;/author&gt;&lt;author&gt;Fraser, Irene&lt;/author&gt;&lt;/authors&gt;&lt;/contributors&gt;&lt;titles&gt;&lt;title&gt;Increasing the relevance of research to health care managers: Hospital CEO imperatives for improving quality and lowering costs&lt;/title&gt;&lt;secondary-title&gt;Health care management review&lt;/secondary-title&gt;&lt;/titles&gt;&lt;periodical&gt;&lt;full-title&gt;Health Care Management Review&lt;/full-title&gt;&lt;/periodical&gt;&lt;pages&gt;150-159&lt;/pages&gt;&lt;volume&gt;32&lt;/volume&gt;&lt;number&gt;2&lt;/number&gt;&lt;dates&gt;&lt;year&gt;2007&lt;/year&gt;&lt;/dates&gt;&lt;isbn&gt;0361-6274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Alexander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(2007)</w: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5F988FFB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54BC10CE" w14:textId="77777777" w:rsidTr="003E0D1B">
        <w:trPr>
          <w:trHeight w:val="170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D7A6C4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259C78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09DAF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Atack&lt;/Author&gt;&lt;Year&gt;2010&lt;/Year&gt;&lt;RecNum&gt;847&lt;/RecNum&gt;&lt;DisplayText&gt;Atack et al. (2010)&lt;/DisplayText&gt;&lt;record&gt;&lt;rec-number&gt;847&lt;/rec-number&gt;&lt;foreign-keys&gt;&lt;key app="EN" db-id="0vepae5550dzdmed5azx0pv405asfxsz5pvf" timestamp="1578564008" guid="cadee6ce-c5d3-458e-a9e7-d7f5e5f22a6e"&gt;847&lt;/key&gt;&lt;/foreign-keys&gt;&lt;ref-type name="Journal Article"&gt;17&lt;/ref-type&gt;&lt;contributors&gt;&lt;authors&gt;&lt;author&gt;Atack, L.&lt;/author&gt;&lt;author&gt;Gignac, P.&lt;/author&gt;&lt;author&gt;Anderson, M.&lt;/author&gt;&lt;/authors&gt;&lt;/contributors&gt;&lt;titles&gt;&lt;title&gt;Getting the right information to the table: using technology to support evidence-based decision making&lt;/title&gt;&lt;secondary-title&gt;Healthcare management forum&lt;/secondary-title&gt;&lt;/titles&gt;&lt;pages&gt;164-168&lt;/pages&gt;&lt;volume&gt;23&lt;/volume&gt;&lt;number&gt;4&lt;/number&gt;&lt;dates&gt;&lt;year&gt;2010&lt;/year&gt;&lt;/dates&gt;&lt;publisher&gt;SAGE Publications Sage CA: Los Angeles, CA&lt;/publisher&gt;&lt;isbn&gt;0840-4704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Atack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10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79DE003D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0B736343" w14:textId="77777777" w:rsidTr="003E0D1B">
        <w:trPr>
          <w:trHeight w:val="70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DD975C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48D2C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8A846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Bai&lt;/Author&gt;&lt;Year&gt;2018&lt;/Year&gt;&lt;RecNum&gt;936&lt;/RecNum&gt;&lt;DisplayText&gt;Bai et al. (2018)&lt;/DisplayText&gt;&lt;record&gt;&lt;rec-number&gt;936&lt;/rec-number&gt;&lt;foreign-keys&gt;&lt;key app="EN" db-id="0vepae5550dzdmed5azx0pv405asfxsz5pvf" timestamp="1578574235" guid="d09953c4-5288-44a2-a423-93c8ba2bd7a7"&gt;936&lt;/key&gt;&lt;/foreign-keys&gt;&lt;ref-type name="Journal Article"&gt;17&lt;/ref-type&gt;&lt;contributors&gt;&lt;authors&gt;&lt;author&gt;Bai, Jie&lt;/author&gt;&lt;author&gt;Fügener, Andreas&lt;/author&gt;&lt;author&gt;Schoenfelder, Jan&lt;/author&gt;&lt;author&gt;Brunner, Jens O&lt;/author&gt;&lt;/authors&gt;&lt;/contributors&gt;&lt;titles&gt;&lt;title&gt;Operations research in intensive care unit management: a literature review&lt;/title&gt;&lt;secondary-title&gt;Health care management science&lt;/secondary-title&gt;&lt;/titles&gt;&lt;periodical&gt;&lt;full-title&gt;Health care management science&lt;/full-title&gt;&lt;/periodical&gt;&lt;pages&gt;1-24&lt;/pages&gt;&lt;volume&gt;21&lt;/volume&gt;&lt;number&gt;1&lt;/number&gt;&lt;dates&gt;&lt;year&gt;2018&lt;/year&gt;&lt;/dates&gt;&lt;isbn&gt;1386-9620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Bai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(2018)</w: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374C76B9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16E85655" w14:textId="77777777" w:rsidTr="003E0D1B">
        <w:trPr>
          <w:trHeight w:val="233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B3C2D3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460F69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A2B87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Barton&lt;/Author&gt;&lt;Year&gt;1994&lt;/Year&gt;&lt;RecNum&gt;827&lt;/RecNum&gt;&lt;DisplayText&gt;Barton (1994)&lt;/DisplayText&gt;&lt;record&gt;&lt;rec-number&gt;827&lt;/rec-number&gt;&lt;foreign-keys&gt;&lt;key app="EN" db-id="0vepae5550dzdmed5azx0pv405asfxsz5pvf" timestamp="1578563261" guid="d6b01acd-aea3-4b2c-995a-3faf52bc2ce4"&gt;827&lt;/key&gt;&lt;/foreign-keys&gt;&lt;ref-type name="Journal Article"&gt;17&lt;/ref-type&gt;&lt;contributors&gt;&lt;authors&gt;&lt;author&gt;Barton, Amy J&lt;/author&gt;&lt;/authors&gt;&lt;/contributors&gt;&lt;titles&gt;&lt;title&gt;Data needs for decision support of chief nurse executives&lt;/title&gt;&lt;secondary-title&gt;The Journal of nursing administration&lt;/secondary-title&gt;&lt;/titles&gt;&lt;periodical&gt;&lt;full-title&gt;The Journal of nursing administration&lt;/full-title&gt;&lt;/periodical&gt;&lt;pages&gt;19-25&lt;/pages&gt;&lt;volume&gt;24&lt;/volume&gt;&lt;number&gt;4 Suppl&lt;/number&gt;&lt;dates&gt;&lt;year&gt;1994&lt;/year&gt;&lt;/dates&gt;&lt;isbn&gt;0002-0443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Barton (1994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6FF4A199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36C4C25E" w14:textId="77777777" w:rsidTr="003E0D1B">
        <w:trPr>
          <w:trHeight w:val="80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44B625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0C9D47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AA5F4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Ferlie&lt;/Author&gt;&lt;Year&gt;2003&lt;/Year&gt;&lt;RecNum&gt;1014&lt;/RecNum&gt;&lt;DisplayText&gt;Ferlie and Wood (2003)&lt;/DisplayText&gt;&lt;record&gt;&lt;rec-number&gt;1014&lt;/rec-number&gt;&lt;foreign-keys&gt;&lt;key app="EN" db-id="0vepae5550dzdmed5azx0pv405asfxsz5pvf" timestamp="1578575865" guid="0a6bc280-572d-4467-b057-ac49adf7e1c4"&gt;1014&lt;/key&gt;&lt;/foreign-keys&gt;&lt;ref-type name="Journal Article"&gt;17&lt;/ref-type&gt;&lt;contributors&gt;&lt;authors&gt;&lt;author&gt;Ferlie, Ewan&lt;/author&gt;&lt;author&gt;Wood, Martin&lt;/author&gt;&lt;/authors&gt;&lt;/contributors&gt;&lt;titles&gt;&lt;title&gt;Novel mode of knowledge production? Producers and consumers in health services research&lt;/title&gt;&lt;secondary-title&gt;Journal of health services research &amp;amp; policy&lt;/secondary-title&gt;&lt;/titles&gt;&lt;periodical&gt;&lt;full-title&gt;Journal of Health Services Research &amp;amp; Policy&lt;/full-title&gt;&lt;/periodical&gt;&lt;pages&gt;51-57&lt;/pages&gt;&lt;volume&gt;8&lt;/volume&gt;&lt;number&gt;2_suppl&lt;/number&gt;&lt;dates&gt;&lt;year&gt;2003&lt;/year&gt;&lt;/dates&gt;&lt;isbn&gt;1355-8196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Ferlie and Wood (2003)</w: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61BD5077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6FA1908D" w14:textId="77777777" w:rsidTr="003E0D1B">
        <w:trPr>
          <w:trHeight w:val="278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616186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E70F31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ECFE1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Finkler&lt;/Author&gt;&lt;Year&gt;2003&lt;/Year&gt;&lt;RecNum&gt;1015&lt;/RecNum&gt;&lt;DisplayText&gt;Finkler and Ward (2003)&lt;/DisplayText&gt;&lt;record&gt;&lt;rec-number&gt;1015&lt;/rec-number&gt;&lt;foreign-keys&gt;&lt;key app="EN" db-id="0vepae5550dzdmed5azx0pv405asfxsz5pvf" timestamp="1578575865" guid="9ca412a1-98c5-48b1-949b-a203a837df2e"&gt;1015&lt;/key&gt;&lt;/foreign-keys&gt;&lt;ref-type name="Journal Article"&gt;17&lt;/ref-type&gt;&lt;contributors&gt;&lt;authors&gt;&lt;author&gt;Finkler, S.A.&lt;/author&gt;&lt;author&gt;Ward, D.M.&lt;/author&gt;&lt;/authors&gt;&lt;/contributors&gt;&lt;titles&gt;&lt;title&gt;The case for the use of evidence-based management research for the control of hospital costs&lt;/title&gt;&lt;secondary-title&gt;Health Care Management Review&lt;/secondary-title&gt;&lt;/titles&gt;&lt;periodical&gt;&lt;full-title&gt;Health Care Management Review&lt;/full-title&gt;&lt;/periodical&gt;&lt;pages&gt;348-365&lt;/pages&gt;&lt;volume&gt;28&lt;/volume&gt;&lt;number&gt;4&lt;/number&gt;&lt;dates&gt;&lt;year&gt;2003&lt;/year&gt;&lt;/dates&gt;&lt;isbn&gt;0361-6274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Finkler and Ward (2003)</w: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3EB98EA1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151951C6" w14:textId="77777777" w:rsidTr="003E0D1B">
        <w:trPr>
          <w:trHeight w:val="278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336ECE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2E98CB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89A48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Gautam&lt;/Author&gt;&lt;Year&gt;2008&lt;/Year&gt;&lt;RecNum&gt;820&lt;/RecNum&gt;&lt;DisplayText&gt;Gautam (2008)&lt;/DisplayText&gt;&lt;record&gt;&lt;rec-number&gt;820&lt;/rec-number&gt;&lt;foreign-keys&gt;&lt;key app="EN" db-id="0vepae5550dzdmed5azx0pv405asfxsz5pvf" timestamp="1578562324" guid="5f257ab5-2fe0-4288-83a6-4b2909e5509d"&gt;820&lt;/key&gt;&lt;/foreign-keys&gt;&lt;ref-type name="Journal Article"&gt;17&lt;/ref-type&gt;&lt;contributors&gt;&lt;authors&gt;&lt;author&gt;Gautam, Kanak&lt;/author&gt;&lt;/authors&gt;&lt;/contributors&gt;&lt;titles&gt;&lt;title&gt;Addressing the research-practice gap in healthcare management&lt;/title&gt;&lt;secondary-title&gt;Journal of Public Health Management and Practice&lt;/secondary-title&gt;&lt;/titles&gt;&lt;periodical&gt;&lt;full-title&gt;Journal of Public Health Management and Practice&lt;/full-title&gt;&lt;/periodical&gt;&lt;pages&gt;155-159&lt;/pages&gt;&lt;volume&gt;14&lt;/volume&gt;&lt;number&gt;2&lt;/number&gt;&lt;dates&gt;&lt;year&gt;2008&lt;/year&gt;&lt;/dates&gt;&lt;isbn&gt;1078-4659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autam (2008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6133A3A1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35FA5A21" w14:textId="77777777" w:rsidTr="003E0D1B">
        <w:trPr>
          <w:trHeight w:val="125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62DD31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CC667B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47A0B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Green&lt;/Author&gt;&lt;Year&gt;2011&lt;/Year&gt;&lt;RecNum&gt;854&lt;/RecNum&gt;&lt;DisplayText&gt;Green (2011)&lt;/DisplayText&gt;&lt;record&gt;&lt;rec-number&gt;854&lt;/rec-number&gt;&lt;foreign-keys&gt;&lt;key app="EN" db-id="0vepae5550dzdmed5azx0pv405asfxsz5pvf" timestamp="1578565003" guid="211b652c-41cf-4c07-8956-f30a716be616"&gt;854&lt;/key&gt;&lt;/foreign-keys&gt;&lt;ref-type name="Journal Article"&gt;17&lt;/ref-type&gt;&lt;contributors&gt;&lt;authors&gt;&lt;author&gt;Green, Alyssa&lt;/author&gt;&lt;/authors&gt;&lt;/contributors&gt;&lt;titles&gt;&lt;title&gt;Information overload in healthcare management: How the READ Portal is helping healthcare managers&lt;/title&gt;&lt;secondary-title&gt;Journal of the Canadian Health Libraries Association/Journal de l&amp;apos;Association des bibliothèques de la santé du Canada&lt;/secondary-title&gt;&lt;/titles&gt;&lt;periodical&gt;&lt;full-title&gt;Journal of the Canadian Health Libraries Association/Journal de l&amp;apos;Association des bibliothèques de la santé du Canada&lt;/full-title&gt;&lt;/periodical&gt;&lt;pages&gt;173-176&lt;/pages&gt;&lt;volume&gt;32&lt;/volume&gt;&lt;number&gt;3&lt;/number&gt;&lt;dates&gt;&lt;year&gt;2011&lt;/year&gt;&lt;/dates&gt;&lt;isbn&gt;1708-6892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reen (2011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674AA720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2B32" w:rsidRPr="00B326A9" w14:paraId="0C9C6DFB" w14:textId="77777777" w:rsidTr="003E0D1B">
        <w:trPr>
          <w:trHeight w:val="70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608638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09F133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773016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gQXV0aG9yWWVhcj0iMSI+PEF1dGhvcj5Lb250aW88L0F1dGhvcj48WWVh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</w:fldData>
              </w:fldChar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gQXV0aG9yWWVhcj0iMSI+PEF1dGhvcj5Lb250aW88L0F1dGhvcj48WWVh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</w:fldData>
              </w:fldChar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Kontio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13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317C6787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</w:pPr>
          </w:p>
        </w:tc>
      </w:tr>
      <w:tr w:rsidR="00FE2B32" w:rsidRPr="00B326A9" w14:paraId="212E20E1" w14:textId="77777777" w:rsidTr="003E0D1B">
        <w:trPr>
          <w:trHeight w:val="170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33E8AF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726BC0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C66FE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Lomas&lt;/Author&gt;&lt;Year&gt;2005&lt;/Year&gt;&lt;RecNum&gt;1017&lt;/RecNum&gt;&lt;DisplayText&gt;Lomas (2005)&lt;/DisplayText&gt;&lt;record&gt;&lt;rec-number&gt;1017&lt;/rec-number&gt;&lt;foreign-keys&gt;&lt;key app="EN" db-id="0vepae5550dzdmed5azx0pv405asfxsz5pvf" timestamp="1578575865" guid="aa3250d4-bd16-4135-9e3a-490e2a365fbf"&gt;1017&lt;/key&gt;&lt;/foreign-keys&gt;&lt;ref-type name="Journal Article"&gt;17&lt;/ref-type&gt;&lt;contributors&gt;&lt;authors&gt;&lt;author&gt;Lomas, Jonathan&lt;/author&gt;&lt;/authors&gt;&lt;/contributors&gt;&lt;titles&gt;&lt;title&gt;Using research to inform healthcare managers’ and policy makers’ questions: from summative to interpretive synthesis&lt;/title&gt;&lt;secondary-title&gt;Healthcare Policy&lt;/secondary-title&gt;&lt;/titles&gt;&lt;periodical&gt;&lt;full-title&gt;Healthcare Policy&lt;/full-title&gt;&lt;/periodical&gt;&lt;pages&gt;55&lt;/pages&gt;&lt;volume&gt;1&lt;/volume&gt;&lt;number&gt;1&lt;/number&gt;&lt;dates&gt;&lt;year&gt;2005&lt;/year&gt;&lt;/dates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Lomas (2005)</w: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4527C144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2B32" w:rsidRPr="00B326A9" w14:paraId="70622097" w14:textId="77777777" w:rsidTr="003E0D1B">
        <w:trPr>
          <w:trHeight w:val="80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B013AF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EFE00A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2B3B4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Matchar&lt;/Author&gt;&lt;Year&gt;2005&lt;/Year&gt;&lt;RecNum&gt;896&lt;/RecNum&gt;&lt;DisplayText&gt;Matchar et al. (2005)&lt;/DisplayText&gt;&lt;record&gt;&lt;rec-number&gt;896&lt;/rec-number&gt;&lt;foreign-keys&gt;&lt;key app="EN" db-id="0vepae5550dzdmed5azx0pv405asfxsz5pvf" timestamp="1578566351" guid="4861fc5d-65e6-4624-8ab5-a392abcf90c2"&gt;896&lt;/key&gt;&lt;/foreign-keys&gt;&lt;ref-type name="Journal Article"&gt;17&lt;/ref-type&gt;&lt;contributors&gt;&lt;authors&gt;&lt;author&gt;Matchar, David B&lt;/author&gt;&lt;author&gt;Westermann-Clark, Emma V&lt;/author&gt;&lt;author&gt;McCrory, Douglas C&lt;/author&gt;&lt;author&gt;Patwardhan, Meenal&lt;/author&gt;&lt;author&gt;Samsa, Gregory&lt;/author&gt;&lt;author&gt;Kulasingam, Shalini&lt;/author&gt;&lt;author&gt;Myers, Evan&lt;/author&gt;&lt;author&gt;Sarria-Santamera, Antonio&lt;/author&gt;&lt;author&gt;Lee, Alison&lt;/author&gt;&lt;author&gt;Gray, Rebecca&lt;/author&gt;&lt;/authors&gt;&lt;/contributors&gt;&lt;titles&gt;&lt;title&gt;Dissemination of evidence-based practice center reports&lt;/title&gt;&lt;secondary-title&gt;Annals of internal medicine&lt;/secondary-title&gt;&lt;/titles&gt;&lt;periodical&gt;&lt;full-title&gt;Annals of internal medicine&lt;/full-title&gt;&lt;/periodical&gt;&lt;pages&gt;1120-1125&lt;/pages&gt;&lt;volume&gt;142&lt;/volume&gt;&lt;number&gt;12_Part_2&lt;/number&gt;&lt;dates&gt;&lt;year&gt;2005&lt;/year&gt;&lt;/dates&gt;&lt;isbn&gt;0003-4819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Matchar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05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2E64E997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2B32" w:rsidRPr="00B326A9" w14:paraId="0E2031F8" w14:textId="77777777" w:rsidTr="003E0D1B">
        <w:trPr>
          <w:trHeight w:val="98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893FC8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60D078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A6C53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Poot&lt;/Author&gt;&lt;Year&gt;2018&lt;/Year&gt;&lt;RecNum&gt;921&lt;/RecNum&gt;&lt;DisplayText&gt;Poot et al. (2018)&lt;/DisplayText&gt;&lt;record&gt;&lt;rec-number&gt;921&lt;/rec-number&gt;&lt;foreign-keys&gt;&lt;key app="EN" db-id="0vepae5550dzdmed5azx0pv405asfxsz5pvf" timestamp="1578573782" guid="f179f518-a139-4e9a-adb8-3cc5add540f4"&gt;921&lt;/key&gt;&lt;/foreign-keys&gt;&lt;ref-type name="Journal Article"&gt;17&lt;/ref-type&gt;&lt;contributors&gt;&lt;authors&gt;&lt;author&gt;Poot, Charlotte C&lt;/author&gt;&lt;author&gt;van der Kleij, Rianne M&lt;/author&gt;&lt;author&gt;Brakema, Evelyn A&lt;/author&gt;&lt;author&gt;Vermond, Debbie&lt;/author&gt;&lt;author&gt;Williams, S.&lt;/author&gt;&lt;author&gt;Cragg, Liza&lt;/author&gt;&lt;author&gt;van den Broek, Jos M&lt;/author&gt;&lt;author&gt;Chavannes, Niels H&lt;/author&gt;&lt;/authors&gt;&lt;/contributors&gt;&lt;titles&gt;&lt;title&gt;From research to evidence-informed decision making: a systematic approach&lt;/title&gt;&lt;secondary-title&gt;Journal of Public Health&lt;/secondary-title&gt;&lt;/titles&gt;&lt;periodical&gt;&lt;full-title&gt;Journal of Public Health&lt;/full-title&gt;&lt;/periodical&gt;&lt;pages&gt;i3-i12&lt;/pages&gt;&lt;volume&gt;40&lt;/volume&gt;&lt;number&gt;suppl_1&lt;/number&gt;&lt;dates&gt;&lt;year&gt;2018&lt;/year&gt;&lt;/dates&gt;&lt;isbn&gt;1741-3842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oot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(2018)</w: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068A991A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2B32" w:rsidRPr="00B326A9" w14:paraId="7AD9E56F" w14:textId="77777777" w:rsidTr="003E0D1B">
        <w:trPr>
          <w:trHeight w:val="107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29C16D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EE2D44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B6C28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Pope&lt;/Author&gt;&lt;Year&gt;2006&lt;/Year&gt;&lt;RecNum&gt;851&lt;/RecNum&gt;&lt;DisplayText&gt;Pope et al. (2006)&lt;/DisplayText&gt;&lt;record&gt;&lt;rec-number&gt;851&lt;/rec-number&gt;&lt;foreign-keys&gt;&lt;key app="EN" db-id="0vepae5550dzdmed5azx0pv405asfxsz5pvf" timestamp="1578564239" guid="7e118651-71be-4228-b7e2-f298c0621676"&gt;851&lt;/key&gt;&lt;/foreign-keys&gt;&lt;ref-type name="Journal Article"&gt;17&lt;/ref-type&gt;&lt;contributors&gt;&lt;authors&gt;&lt;author&gt;Pope, C.&lt;/author&gt;&lt;author&gt;Mays, N.&lt;/author&gt;&lt;author&gt;Popay, J.&lt;/author&gt;&lt;/authors&gt;&lt;/contributors&gt;&lt;titles&gt;&lt;title&gt;How can we synthesize qualitative and quantitative evidence for healthcare policy-makers and managers?&lt;/title&gt;&lt;secondary-title&gt;Healthcare Management Forum&lt;/secondary-title&gt;&lt;/titles&gt;&lt;pages&gt;27-31&lt;/pages&gt;&lt;volume&gt;19&lt;/volume&gt;&lt;number&gt;1&lt;/number&gt;&lt;dates&gt;&lt;year&gt;2006&lt;/year&gt;&lt;/dates&gt;&lt;publisher&gt;SAGE Publications Sage CA: Los Angeles, CA&lt;/publisher&gt;&lt;isbn&gt;0840-4704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Pope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06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54812E4B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2B32" w:rsidRPr="00B326A9" w14:paraId="73AE3B2A" w14:textId="77777777" w:rsidTr="003E0D1B">
        <w:trPr>
          <w:trHeight w:val="170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43CCA3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0E3FB1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E1ECD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Treweek&lt;/Author&gt;&lt;Year&gt;2013&lt;/Year&gt;&lt;RecNum&gt;556&lt;/RecNum&gt;&lt;DisplayText&gt;Treweek et al. (2013)&lt;/DisplayText&gt;&lt;record&gt;&lt;rec-number&gt;556&lt;/rec-number&gt;&lt;foreign-keys&gt;&lt;key app="EN" db-id="0vepae5550dzdmed5azx0pv405asfxsz5pvf" timestamp="1523545650" guid="0d1052e2-4de3-49ad-85f2-0afc63b6f7ca"&gt;556&lt;/key&gt;&lt;/foreign-keys&gt;&lt;ref-type name="Journal Article"&gt;17&lt;/ref-type&gt;&lt;contributors&gt;&lt;authors&gt;&lt;author&gt;Treweek, Shaun&lt;/author&gt;&lt;author&gt;Oxman, Andrew D&lt;/author&gt;&lt;author&gt;Alderson, Philip&lt;/author&gt;&lt;author&gt;Bossuyt, Patrick M&lt;/author&gt;&lt;author&gt;Brandt, Linn&lt;/author&gt;&lt;author&gt;Brożek, Jan&lt;/author&gt;&lt;author&gt;Davoli, Marina&lt;/author&gt;&lt;author&gt;Flottorp, Signe&lt;/author&gt;&lt;author&gt;Harbour, Robin&lt;/author&gt;&lt;author&gt;Hill, Suzanne&lt;/author&gt;&lt;/authors&gt;&lt;/contributors&gt;&lt;titles&gt;&lt;title&gt;Developing and evaluating communication strategies to support informed decisions and practice based on evidence (DECIDE): protocol and preliminary results&lt;/title&gt;&lt;secondary-title&gt;Implementation Science&lt;/secondary-title&gt;&lt;/titles&gt;&lt;periodical&gt;&lt;full-title&gt;Implementation Science&lt;/full-title&gt;&lt;/periodical&gt;&lt;pages&gt;6&lt;/pages&gt;&lt;volume&gt;8&lt;/volume&gt;&lt;number&gt;1&lt;/number&gt;&lt;dates&gt;&lt;year&gt;2013&lt;/year&gt;&lt;/dates&gt;&lt;isbn&gt;1748-5908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Treweek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13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23E06C7A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2B32" w:rsidRPr="00B326A9" w14:paraId="4AD3E9BF" w14:textId="77777777" w:rsidTr="003E0D1B">
        <w:trPr>
          <w:trHeight w:val="242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20B8F5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649533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CABA7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</w:pP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  <w:instrText xml:space="preserve"> ADDIN EN.CITE &lt;EndNote&gt;&lt;Cite AuthorYear="1"&gt;&lt;Author&gt;Tricco&lt;/Author&gt;&lt;Year&gt;2016&lt;/Year&gt;&lt;RecNum&gt;967&lt;/RecNum&gt;&lt;DisplayText&gt;Tricco et al. (2016)&lt;/DisplayText&gt;&lt;record&gt;&lt;rec-number&gt;967&lt;/rec-number&gt;&lt;foreign-keys&gt;&lt;key app="EN" db-id="0vepae5550dzdmed5azx0pv405asfxsz5pvf" timestamp="1578575033" guid="e91d1064-f3bb-4d1f-8668-8abdf009127b"&gt;967&lt;/key&gt;&lt;/foreign-keys&gt;&lt;ref-type name="Journal Article"&gt;17&lt;/ref-type&gt;&lt;contributors&gt;&lt;authors&gt;&lt;author&gt;Tricco, Andrea C&lt;/author&gt;&lt;author&gt;Zarin, Wasifa&lt;/author&gt;&lt;author&gt;Rios, Patricia&lt;/author&gt;&lt;author&gt;Straus, Sharon E&lt;/author&gt;&lt;author&gt;Langlois, Etienne V&lt;/author&gt;&lt;/authors&gt;&lt;/contributors&gt;&lt;titles&gt;&lt;title&gt;Barriers, facilitators, strategies and outcomes to engaging policymakers, healthcare managers and policy analysts in knowledge synthesis: a scoping review protocol&lt;/title&gt;&lt;secondary-title&gt;BMJ open&lt;/secondary-title&gt;&lt;/titles&gt;&lt;periodical&gt;&lt;full-title&gt;BMJ Open&lt;/full-title&gt;&lt;abbr-1&gt;BMJ open&lt;/abbr-1&gt;&lt;/periodical&gt;&lt;pages&gt;e013929&lt;/pages&gt;&lt;volume&gt;6&lt;/volume&gt;&lt;number&gt;12&lt;/number&gt;&lt;dates&gt;&lt;year&gt;2016&lt;/year&gt;&lt;/dates&gt;&lt;isbn&gt;2044-6055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BE"/>
              </w:rPr>
              <w:t xml:space="preserve">Tricco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fr-BE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BE"/>
              </w:rPr>
              <w:t xml:space="preserve"> (2016)</w: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  <w:fldChar w:fldCharType="end"/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4212159C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</w:pPr>
          </w:p>
        </w:tc>
      </w:tr>
      <w:tr w:rsidR="00FE2B32" w:rsidRPr="00B326A9" w14:paraId="6AA20981" w14:textId="77777777" w:rsidTr="003E0D1B">
        <w:trPr>
          <w:trHeight w:val="287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BB29B1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3B34F5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6B63AF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Ulrich&lt;/Author&gt;&lt;Year&gt;2010&lt;/Year&gt;&lt;RecNum&gt;553&lt;/RecNum&gt;&lt;DisplayText&gt;Ulrich et al. (2010)&lt;/DisplayText&gt;&lt;record&gt;&lt;rec-number&gt;553&lt;/rec-number&gt;&lt;foreign-keys&gt;&lt;key app="EN" db-id="0vepae5550dzdmed5azx0pv405asfxsz5pvf" timestamp="1523545649" guid="b2313dec-8897-4618-85da-b2aa81ddb5a7"&gt;553&lt;/key&gt;&lt;/foreign-keys&gt;&lt;ref-type name="Journal Article"&gt;17&lt;/ref-type&gt;&lt;contributors&gt;&lt;authors&gt;&lt;author&gt;Ulrich, Roger S&lt;/author&gt;&lt;author&gt;Berry, Leonard L&lt;/author&gt;&lt;author&gt;Quan, Xiaobo&lt;/author&gt;&lt;author&gt;Parish, Janet Turner&lt;/author&gt;&lt;/authors&gt;&lt;/contributors&gt;&lt;titles&gt;&lt;title&gt;A conceptual framework for the domain of evidence-based design&lt;/title&gt;&lt;secondary-title&gt;HERD: Health Environments Research &amp;amp; Design Journal&lt;/secondary-title&gt;&lt;/titles&gt;&lt;periodical&gt;&lt;full-title&gt;HERD: Health Environments Research &amp;amp; Design Journal&lt;/full-title&gt;&lt;/periodical&gt;&lt;pages&gt;95-114&lt;/pages&gt;&lt;volume&gt;4&lt;/volume&gt;&lt;number&gt;1&lt;/number&gt;&lt;dates&gt;&lt;year&gt;2010&lt;/year&gt;&lt;/dates&gt;&lt;isbn&gt;1937-5867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Ulrich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10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59DC11C1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2B32" w:rsidRPr="00B326A9" w14:paraId="39C9BBBC" w14:textId="77777777" w:rsidTr="003E0D1B">
        <w:trPr>
          <w:trHeight w:val="260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538562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30F38A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FBE767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Zborowsky&lt;/Author&gt;&lt;Year&gt;2010&lt;/Year&gt;&lt;RecNum&gt;901&lt;/RecNum&gt;&lt;DisplayText&gt;Zborowsky and Bunker-Hellmich (2010)&lt;/DisplayText&gt;&lt;record&gt;&lt;rec-number&gt;901&lt;/rec-number&gt;&lt;foreign-keys&gt;&lt;key app="EN" db-id="0vepae5550dzdmed5azx0pv405asfxsz5pvf" timestamp="1578569703" guid="1bc3dd4d-4eaa-497e-a04e-f8e1287117c1"&gt;901&lt;/key&gt;&lt;/foreign-keys&gt;&lt;ref-type name="Journal Article"&gt;17&lt;/ref-type&gt;&lt;contributors&gt;&lt;authors&gt;&lt;author&gt;Zborowsky, Terri&lt;/author&gt;&lt;author&gt;Bunker-Hellmich, Lou&lt;/author&gt;&lt;/authors&gt;&lt;/contributors&gt;&lt;titles&gt;&lt;title&gt;Integrating healthcare design research into practice: Setting a new standard of practice&lt;/title&gt;&lt;secondary-title&gt;HERD: Health Environments Research &amp;amp; Design Journal&lt;/secondary-title&gt;&lt;/titles&gt;&lt;periodical&gt;&lt;full-title&gt;HERD: Health Environments Research &amp;amp; Design Journal&lt;/full-title&gt;&lt;/periodical&gt;&lt;pages&gt;115-130&lt;/pages&gt;&lt;volume&gt;4&lt;/volume&gt;&lt;number&gt;1&lt;/number&gt;&lt;dates&gt;&lt;year&gt;2010&lt;/year&gt;&lt;/dates&gt;&lt;isbn&gt;1937-5867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Zborowsky and Bunker-Hellmich (2010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5AE90DF8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0D0DEB39" w14:textId="77777777" w:rsidTr="003E0D1B">
        <w:trPr>
          <w:trHeight w:val="70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33FC08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58857D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5EA4C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Zwijnenberg&lt;/Author&gt;&lt;Year&gt;2016&lt;/Year&gt;&lt;RecNum&gt;1009&lt;/RecNum&gt;&lt;DisplayText&gt;Zwijnenberg et al. (2016)&lt;/DisplayText&gt;&lt;record&gt;&lt;rec-number&gt;1009&lt;/rec-number&gt;&lt;foreign-keys&gt;&lt;key app="EN" db-id="0vepae5550dzdmed5azx0pv405asfxsz5pvf" timestamp="1578575865" guid="f13c960b-4bc6-47c5-8c1a-783871d348c6"&gt;1009&lt;/key&gt;&lt;/foreign-keys&gt;&lt;ref-type name="Journal Article"&gt;17&lt;/ref-type&gt;&lt;contributors&gt;&lt;authors&gt;&lt;author&gt;Zwijnenberg, Nicolien C&lt;/author&gt;&lt;author&gt;Hendriks, Michelle&lt;/author&gt;&lt;author&gt;Delnoij, Diana MJ&lt;/author&gt;&lt;author&gt;de Veer, Anke JE&lt;/author&gt;&lt;author&gt;Spreeuwenberg, Peter&lt;/author&gt;&lt;author&gt;Wagner, Cordula&lt;/author&gt;&lt;/authors&gt;&lt;/contributors&gt;&lt;titles&gt;&lt;title&gt;Understanding and using quality information for quality improvement: The effect of information presentation&lt;/title&gt;&lt;secondary-title&gt;International Journal for Quality in Health Care&lt;/secondary-title&gt;&lt;/titles&gt;&lt;periodical&gt;&lt;full-title&gt;International Journal for Quality in Health Care&lt;/full-title&gt;&lt;/periodical&gt;&lt;pages&gt;689-697&lt;/pages&gt;&lt;volume&gt;28&lt;/volume&gt;&lt;number&gt;6&lt;/number&gt;&lt;dates&gt;&lt;year&gt;2016&lt;/year&gt;&lt;/dates&gt;&lt;isbn&gt;1353-4505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Zwijnenberg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(2016)</w: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22" w:type="pct"/>
            <w:vMerge/>
            <w:tcBorders>
              <w:left w:val="nil"/>
              <w:bottom w:val="single" w:sz="4" w:space="0" w:color="auto"/>
            </w:tcBorders>
          </w:tcPr>
          <w:p w14:paraId="04FA2FF1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6EE1EBA0" w14:textId="77777777" w:rsidTr="003E0D1B">
        <w:trPr>
          <w:trHeight w:val="80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05A5CC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B676DF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s of the Decision Maker</w:t>
            </w: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B3B33" w14:textId="77777777" w:rsidR="00FE2B32" w:rsidRPr="00B326A9" w:rsidRDefault="00CC3832" w:rsidP="003E0D1B">
            <w:pPr>
              <w:spacing w:after="0" w:line="240" w:lineRule="auto"/>
              <w:ind w:left="-1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Adams&lt;/Author&gt;&lt;Year&gt;2016&lt;/Year&gt;&lt;RecNum&gt;933&lt;/RecNum&gt;&lt;DisplayText&gt;Adams et al. (2016)&lt;/DisplayText&gt;&lt;record&gt;&lt;rec-number&gt;933&lt;/rec-number&gt;&lt;foreign-keys&gt;&lt;key app="EN" db-id="0vepae5550dzdmed5azx0pv405asfxsz5pvf" timestamp="1578574063" guid="fefab113-fef3-459e-a26e-a53cbd963bf0"&gt;933&lt;/key&gt;&lt;/foreign-keys&gt;&lt;ref-type name="Journal Article"&gt;17&lt;/ref-type&gt;&lt;contributors&gt;&lt;authors&gt;&lt;author&gt;Adams, R.&lt;/author&gt;&lt;author&gt;Rush, K.&lt;/author&gt;&lt;author&gt;Leddy, C.&lt;/author&gt;&lt;author&gt;Cook, T. L.&lt;/author&gt;&lt;author&gt;Leach, T. K&lt;/author&gt;&lt;author&gt;Bollinger, B. I.&lt;/author&gt;&lt;author&gt;Hoyle, L.&lt;/author&gt;&lt;/authors&gt;&lt;/contributors&gt;&lt;titles&gt;&lt;title&gt;Increased consumer communication and knowledge leads to higher quality in health care&lt;/title&gt;&lt;secondary-title&gt;Radiologic technology&lt;/secondary-title&gt;&lt;/titles&gt;&lt;periodical&gt;&lt;full-title&gt;Radiologic technology&lt;/full-title&gt;&lt;/periodical&gt;&lt;pages&gt;80-83&lt;/pages&gt;&lt;volume&gt;88&lt;/volume&gt;&lt;number&gt;1&lt;/number&gt;&lt;dates&gt;&lt;year&gt;2016&lt;/year&gt;&lt;/dates&gt;&lt;isbn&gt;0033-8397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Adams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(2016)</w: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22" w:type="pct"/>
            <w:vMerge w:val="restart"/>
            <w:tcBorders>
              <w:top w:val="single" w:sz="4" w:space="0" w:color="auto"/>
              <w:left w:val="nil"/>
            </w:tcBorders>
          </w:tcPr>
          <w:p w14:paraId="081B0CD7" w14:textId="77777777" w:rsidR="00FE2B32" w:rsidRPr="00B326A9" w:rsidRDefault="00CC3832" w:rsidP="003E0D1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Finkler&lt;/Author&gt;&lt;Year&gt;2002&lt;/Year&gt;&lt;RecNum&gt;291&lt;/RecNum&gt;&lt;DisplayText&gt;Finkler (2002)&lt;/DisplayText&gt;&lt;record&gt;&lt;rec-number&gt;291&lt;/rec-number&gt;&lt;foreign-keys&gt;&lt;key app="EN" db-id="0vepae5550dzdmed5azx0pv405asfxsz5pvf" timestamp="1523545390" guid="f013b333-3256-49c8-8117-66a17bbc5f79"&gt;291&lt;/key&gt;&lt;/foreign-keys&gt;&lt;ref-type name="Journal Article"&gt;17&lt;/ref-type&gt;&lt;contributors&gt;&lt;authors&gt;&lt;author&gt;Finkler, S.A.&lt;/author&gt;&lt;/authors&gt;&lt;/contributors&gt;&lt;titles&gt;&lt;title&gt;Teaching future healthcare financial managers to use evidence&lt;/title&gt;&lt;secondary-title&gt;The Journal of health administration education&lt;/secondary-title&gt;&lt;/titles&gt;&lt;periodical&gt;&lt;full-title&gt;The Journal of health administration education&lt;/full-title&gt;&lt;/periodical&gt;&lt;pages&gt;243-261&lt;/pages&gt;&lt;volume&gt;20&lt;/volume&gt;&lt;number&gt;4&lt;/number&gt;&lt;dates&gt;&lt;year&gt;2002&lt;/year&gt;&lt;/dates&gt;&lt;isbn&gt;0735-6722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Finkler (2002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cuss the necessity of providing research</w:t>
            </w:r>
            <w:r w:rsidR="00FE2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ented education as a way to overcome barriers to evidence-based management.</w:t>
            </w:r>
          </w:p>
          <w:p w14:paraId="10C84A95" w14:textId="77777777" w:rsidR="00FE2B32" w:rsidRPr="00B326A9" w:rsidRDefault="00CC3832" w:rsidP="003E0D1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Nicklin&lt;/Author&gt;&lt;Year&gt;2005&lt;/Year&gt;&lt;RecNum&gt;837&lt;/RecNum&gt;&lt;DisplayText&gt;Nicklin and Stipich (2005)&lt;/DisplayText&gt;&lt;record&gt;&lt;rec-number&gt;837&lt;/rec-number&gt;&lt;foreign-keys&gt;&lt;key app="EN" db-id="0vepae5550dzdmed5azx0pv405asfxsz5pvf" timestamp="1578563718" guid="7a11670f-8e8a-438c-b9a4-b9aa70bdc8e0"&gt;837&lt;/key&gt;&lt;/foreign-keys&gt;&lt;ref-type name="Journal Article"&gt;17&lt;/ref-type&gt;&lt;contributors&gt;&lt;authors&gt;&lt;author&gt;Nicklin, W&lt;/author&gt;&lt;author&gt;Stipich, N&lt;/author&gt;&lt;/authors&gt;&lt;/contributors&gt;&lt;titles&gt;&lt;title&gt;Enhancing skills for evidence-based healthcare leadership: the Executive Training for Research Application (EXTRA) program&lt;/title&gt;&lt;secondary-title&gt;Nursing Leadership (Toronto, Ont.)&lt;/secondary-title&gt;&lt;/titles&gt;&lt;periodical&gt;&lt;full-title&gt;Nursing Leadership (Toronto, Ont.)&lt;/full-title&gt;&lt;/periodical&gt;&lt;pages&gt;35-44&lt;/pages&gt;&lt;volume&gt;18&lt;/volume&gt;&lt;number&gt;3&lt;/number&gt;&lt;dates&gt;&lt;year&gt;2005&lt;/year&gt;&lt;/dates&gt;&lt;isbn&gt;1910-622X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t>Nicklin and Stipich (2005)</w: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described the goals of a program aimed to enhance healthcare executives’ skills in using research </w:t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or decision making.</w:t>
            </w:r>
          </w:p>
        </w:tc>
      </w:tr>
      <w:tr w:rsidR="00FE2B32" w:rsidRPr="00B326A9" w14:paraId="22C4D612" w14:textId="77777777" w:rsidTr="003E0D1B">
        <w:trPr>
          <w:trHeight w:val="260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194D7C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BE91B3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8390D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Bigelow&lt;/Author&gt;&lt;Year&gt;2003&lt;/Year&gt;&lt;RecNum&gt;868&lt;/RecNum&gt;&lt;DisplayText&gt;Bigelow and Arndt (2003)&lt;/DisplayText&gt;&lt;record&gt;&lt;rec-number&gt;868&lt;/rec-number&gt;&lt;foreign-keys&gt;&lt;key app="EN" db-id="0vepae5550dzdmed5azx0pv405asfxsz5pvf" timestamp="1578565394" guid="bda67a06-345f-4bcf-94ef-300767927d3e"&gt;868&lt;/key&gt;&lt;/foreign-keys&gt;&lt;ref-type name="Journal Article"&gt;17&lt;/ref-type&gt;&lt;contributors&gt;&lt;authors&gt;&lt;author&gt;Bigelow, B&lt;/author&gt;&lt;author&gt;Arndt, M&lt;/author&gt;&lt;/authors&gt;&lt;/contributors&gt;&lt;titles&gt;&lt;title&gt;Teaching evidence-based management: where do we go from here?&lt;/title&gt;&lt;secondary-title&gt;The Journal of health administration education&lt;/secondary-title&gt;&lt;/titles&gt;&lt;periodical&gt;&lt;full-title&gt;The Journal of health administration education&lt;/full-title&gt;&lt;/periodical&gt;&lt;pages&gt;305-312&lt;/pages&gt;&lt;volume&gt;20&lt;/volume&gt;&lt;number&gt;4&lt;/number&gt;&lt;dates&gt;&lt;year&gt;2003&lt;/year&gt;&lt;/dates&gt;&lt;isbn&gt;0735-6722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Bigelow and Arndt (2003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35E163F7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3D2F9C30" w14:textId="77777777" w:rsidTr="003E0D1B">
        <w:trPr>
          <w:trHeight w:val="197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55341F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BD8353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3B696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Browman&lt;/Author&gt;&lt;Year&gt;2003&lt;/Year&gt;&lt;RecNum&gt;902&lt;/RecNum&gt;&lt;DisplayText&gt;Browman et al. (2003)&lt;/DisplayText&gt;&lt;record&gt;&lt;rec-number&gt;902&lt;/rec-number&gt;&lt;foreign-keys&gt;&lt;key app="EN" db-id="0vepae5550dzdmed5azx0pv405asfxsz5pvf" timestamp="1578569703" guid="6134f422-85a1-4239-b4a1-3a3d4ff9d8e6"&gt;902&lt;/key&gt;&lt;/foreign-keys&gt;&lt;ref-type name="Journal Article"&gt;17&lt;/ref-type&gt;&lt;contributors&gt;&lt;authors&gt;&lt;author&gt;Browman, George P&lt;/author&gt;&lt;author&gt;Snider, Anne&lt;/author&gt;&lt;author&gt;Ellis, Peter&lt;/author&gt;&lt;/authors&gt;&lt;/contributors&gt;&lt;titles&gt;&lt;title&gt;Negotiating for change. The healthcare manager as catalyst for evidence-based practice: changing the healthcare environment and sharing experience&lt;/title&gt;&lt;secondary-title&gt;HealthcarePapers&lt;/secondary-title&gt;&lt;/titles&gt;&lt;periodical&gt;&lt;full-title&gt;HealthcarePapers&lt;/full-title&gt;&lt;/periodical&gt;&lt;pages&gt;10-22&lt;/pages&gt;&lt;volume&gt;3&lt;/volume&gt;&lt;number&gt;3&lt;/number&gt;&lt;dates&gt;&lt;year&gt;2003&lt;/year&gt;&lt;/dates&gt;&lt;isbn&gt;1488-917X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Browman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03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44604B25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</w:pPr>
          </w:p>
        </w:tc>
      </w:tr>
      <w:tr w:rsidR="00FE2B32" w:rsidRPr="00B326A9" w14:paraId="64E7BD44" w14:textId="77777777" w:rsidTr="003E0D1B">
        <w:trPr>
          <w:trHeight w:val="197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87BDCB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890538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9DB1C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Burgess&lt;/Author&gt;&lt;Year&gt;2013&lt;/Year&gt;&lt;RecNum&gt;884&lt;/RecNum&gt;&lt;DisplayText&gt;Burgess and Currie (2013)&lt;/DisplayText&gt;&lt;record&gt;&lt;rec-number&gt;884&lt;/rec-number&gt;&lt;foreign-keys&gt;&lt;key app="EN" db-id="0vepae5550dzdmed5azx0pv405asfxsz5pvf" timestamp="1578566102" guid="216b29f8-c0d1-48ec-b223-09d040f38a74"&gt;884&lt;/key&gt;&lt;/foreign-keys&gt;&lt;ref-type name="Journal Article"&gt;17&lt;/ref-type&gt;&lt;contributors&gt;&lt;authors&gt;&lt;author&gt;Burgess, Nicola&lt;/author&gt;&lt;author&gt;Currie, Graeme&lt;/author&gt;&lt;/authors&gt;&lt;/contributors&gt;&lt;titles&gt;&lt;title&gt;The knowledge brokering role of the hybrid middle level manager: The case of healthcare&lt;/title&gt;&lt;secondary-title&gt;British Journal of Management&lt;/secondary-title&gt;&lt;/titles&gt;&lt;periodical&gt;&lt;full-title&gt;British Journal of Management&lt;/full-title&gt;&lt;/periodical&gt;&lt;pages&gt;S132-S142&lt;/pages&gt;&lt;volume&gt;24&lt;/volume&gt;&lt;dates&gt;&lt;year&gt;2013&lt;/year&gt;&lt;/dates&gt;&lt;isbn&gt;1045-3172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Burgess and Currie (2013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607789A1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0D352A29" w14:textId="77777777" w:rsidTr="003E0D1B">
        <w:trPr>
          <w:trHeight w:val="70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54BEB5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24F9E6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3C5B9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Finkler&lt;/Author&gt;&lt;Year&gt;2002&lt;/Year&gt;&lt;RecNum&gt;291&lt;/RecNum&gt;&lt;DisplayText&gt;Finkler (2002)&lt;/DisplayText&gt;&lt;record&gt;&lt;rec-number&gt;291&lt;/rec-number&gt;&lt;foreign-keys&gt;&lt;key app="EN" db-id="0vepae5550dzdmed5azx0pv405asfxsz5pvf" timestamp="1523545390" guid="f013b333-3256-49c8-8117-66a17bbc5f79"&gt;291&lt;/key&gt;&lt;/foreign-keys&gt;&lt;ref-type name="Journal Article"&gt;17&lt;/ref-type&gt;&lt;contributors&gt;&lt;authors&gt;&lt;author&gt;Finkler, S.A.&lt;/author&gt;&lt;/authors&gt;&lt;/contributors&gt;&lt;titles&gt;&lt;title&gt;Teaching future healthcare financial managers to use evidence&lt;/title&gt;&lt;secondary-title&gt;The Journal of health administration education&lt;/secondary-title&gt;&lt;/titles&gt;&lt;periodical&gt;&lt;full-title&gt;The Journal of health administration education&lt;/full-title&gt;&lt;/periodical&gt;&lt;pages&gt;243-261&lt;/pages&gt;&lt;volume&gt;20&lt;/volume&gt;&lt;number&gt;4&lt;/number&gt;&lt;dates&gt;&lt;year&gt;2002&lt;/year&gt;&lt;/dates&gt;&lt;isbn&gt;0735-6722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Finkler (2002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3C150387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583B8A62" w14:textId="77777777" w:rsidTr="003E0D1B">
        <w:trPr>
          <w:trHeight w:val="278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9F31BF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4457D6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A725A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Fischer&lt;/Author&gt;&lt;Year&gt;2016&lt;/Year&gt;&lt;RecNum&gt;930&lt;/RecNum&gt;&lt;DisplayText&gt;Fischer et al. (2016)&lt;/DisplayText&gt;&lt;record&gt;&lt;rec-number&gt;930&lt;/rec-number&gt;&lt;foreign-keys&gt;&lt;key app="EN" db-id="0vepae5550dzdmed5azx0pv405asfxsz5pvf" timestamp="1578574063" guid="e404c0c3-f366-4e78-9a56-bf59ad895b1e"&gt;930&lt;/key&gt;&lt;/foreign-keys&gt;&lt;ref-type name="Journal Article"&gt;17&lt;/ref-type&gt;&lt;contributors&gt;&lt;authors&gt;&lt;author&gt;Fischer, Michael D&lt;/author&gt;&lt;author&gt;Dopson, Sue&lt;/author&gt;&lt;author&gt;Fitzgerald, Louise&lt;/author&gt;&lt;author&gt;Bennett, Chris&lt;/author&gt;&lt;author&gt;Ferlie, Ewan&lt;/author&gt;&lt;author&gt;Ledger, Jean&lt;/author&gt;&lt;author&gt;McGivern, Gerry&lt;/author&gt;&lt;/authors&gt;&lt;/contributors&gt;&lt;titles&gt;&lt;title&gt;Knowledge leadership: Mobilizing management research by becoming the knowledge object&lt;/title&gt;&lt;secondary-title&gt;Human Relations&lt;/secondary-title&gt;&lt;/titles&gt;&lt;periodical&gt;&lt;full-title&gt;Human Relations&lt;/full-title&gt;&lt;/periodical&gt;&lt;pages&gt;1563-1585&lt;/pages&gt;&lt;volume&gt;69&lt;/volume&gt;&lt;number&gt;7&lt;/number&gt;&lt;dates&gt;&lt;year&gt;2016&lt;/year&gt;&lt;/dates&gt;&lt;isbn&gt;0018-7267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Fischer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(2016)</w: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5231B6B8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2B32" w:rsidRPr="00B326A9" w14:paraId="44F33B48" w14:textId="77777777" w:rsidTr="003E0D1B">
        <w:trPr>
          <w:trHeight w:val="170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38ADC3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6EFBB7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B6849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Fletcher&lt;/Author&gt;&lt;Year&gt;2009&lt;/Year&gt;&lt;RecNum&gt;876&lt;/RecNum&gt;&lt;DisplayText&gt;Fletcher and Thornhill (2009)&lt;/DisplayText&gt;&lt;record&gt;&lt;rec-number&gt;876&lt;/rec-number&gt;&lt;foreign-keys&gt;&lt;key app="EN" db-id="0vepae5550dzdmed5azx0pv405asfxsz5pvf" timestamp="1578565423" guid="84358206-8d70-4596-a544-081825477f86"&gt;876&lt;/key&gt;&lt;/foreign-keys&gt;&lt;ref-type name="Journal Article"&gt;17&lt;/ref-type&gt;&lt;contributors&gt;&lt;authors&gt;&lt;author&gt;Fletcher, L&lt;/author&gt;&lt;author&gt;Thornhill, J&lt;/author&gt;&lt;/authors&gt;&lt;/contributors&gt;&lt;titles&gt;&lt;title&gt;Organizational value in enhancing individual research use capacity: a joint evaluation project led by EXTRA and SEARCH Canada&lt;/title&gt;&lt;secondary-title&gt;Healthcare quarterly (Toronto, Ont.)&lt;/secondary-title&gt;&lt;/titles&gt;&lt;periodical&gt;&lt;full-title&gt;Healthcare quarterly (Toronto, Ont.)&lt;/full-title&gt;&lt;/periodical&gt;&lt;pages&gt;18-20&lt;/pages&gt;&lt;volume&gt;12&lt;/volume&gt;&lt;number&gt;2&lt;/number&gt;&lt;dates&gt;&lt;year&gt;2009&lt;/year&gt;&lt;/dates&gt;&lt;isbn&gt;1710-2774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Fletcher and Thornhill (2009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189C72F7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30DD9297" w14:textId="77777777" w:rsidTr="003E0D1B">
        <w:trPr>
          <w:trHeight w:val="80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3612EC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80B270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A5032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Jbilou&lt;/Author&gt;&lt;Year&gt;2009&lt;/Year&gt;&lt;RecNum&gt;548&lt;/RecNum&gt;&lt;DisplayText&gt;Jbilou et al. (2009)&lt;/DisplayText&gt;&lt;record&gt;&lt;rec-number&gt;548&lt;/rec-number&gt;&lt;foreign-keys&gt;&lt;key app="EN" db-id="0vepae5550dzdmed5azx0pv405asfxsz5pvf" timestamp="1523545648" guid="6fcbb7f9-e0bc-4944-aede-7e16d1288fc6"&gt;548&lt;/key&gt;&lt;/foreign-keys&gt;&lt;ref-type name="Journal Article"&gt;17&lt;/ref-type&gt;&lt;contributors&gt;&lt;authors&gt;&lt;author&gt;Jbilou, Jalila&lt;/author&gt;&lt;author&gt;Landry, Réjean&lt;/author&gt;&lt;author&gt;Amara, Nabil&lt;/author&gt;&lt;author&gt;El Adlouni, Salaheddine&lt;/author&gt;&lt;/authors&gt;&lt;/contributors&gt;&lt;titles&gt;&lt;title&gt;Combining communication technology utilization and organizational innovation: evidence from Canadian healthcare decision makers&lt;/title&gt;&lt;secondary-title&gt;Journal of medical systems&lt;/secondary-title&gt;&lt;/titles&gt;&lt;periodical&gt;&lt;full-title&gt;Journal of medical systems&lt;/full-title&gt;&lt;/periodical&gt;&lt;pages&gt;275-286&lt;/pages&gt;&lt;volume&gt;33&lt;/volume&gt;&lt;number&gt;4&lt;/number&gt;&lt;dates&gt;&lt;year&gt;2009&lt;/year&gt;&lt;/dates&gt;&lt;isbn&gt;0148-5598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Jbilou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09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78F38260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62101F" w14:paraId="202D50FD" w14:textId="77777777" w:rsidTr="003E0D1B">
        <w:trPr>
          <w:trHeight w:val="170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4D6C1E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399CC2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F7A7E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  <w:instrText xml:space="preserve"> ADDIN EN.CITE &lt;EndNote&gt;&lt;Cite AuthorYear="1"&gt;&lt;Author&gt;Lavoie‐Tremblay&lt;/Author&gt;&lt;Year&gt;2012&lt;/Year&gt;&lt;RecNum&gt;873&lt;/RecNum&gt;&lt;DisplayText&gt;Lavoie‐Tremblay et al. (2012a)&lt;/DisplayText&gt;&lt;record&gt;&lt;rec-number&gt;873&lt;/rec-number&gt;&lt;foreign-keys&gt;&lt;key app="EN" db-id="0vepae5550dzdmed5azx0pv405asfxsz5pvf" timestamp="1578565423" guid="b106e794-d1c8-40c5-8d36-28b88956c5dd"&gt;873&lt;/key&gt;&lt;/foreign-keys&gt;&lt;ref-type name="Journal Article"&gt;17&lt;/ref-type&gt;&lt;contributors&gt;&lt;authors&gt;&lt;author&gt;Lavoie‐Tremblay, Mélanie&lt;/author&gt;&lt;author&gt;Anderson, Malcolm&lt;/author&gt;&lt;author&gt;Bonneville‐Roussy, Arielle&lt;/author&gt;&lt;author&gt;Drevniok, Ulrika&lt;/author&gt;&lt;author&gt;Lavigne, Genevieve L&lt;/author&gt;&lt;/authors&gt;&lt;/contributors&gt;&lt;titles&gt;&lt;title&gt;Nurse executives’ perceptions of the executive training for research application (extra) program&lt;/title&gt;&lt;secondary-title&gt;Worldviews on Evidence‐Based Nursing&lt;/secondary-title&gt;&lt;/titles&gt;&lt;periodical&gt;&lt;full-title&gt;Worldviews on Evidence‐Based Nursing&lt;/full-title&gt;&lt;/periodical&gt;&lt;pages&gt;186-192&lt;/pages&gt;&lt;volume&gt;9&lt;/volume&gt;&lt;number&gt;3&lt;/number&gt;&lt;dates&gt;&lt;year&gt;2012&lt;/year&gt;&lt;/dates&gt;&lt;isbn&gt;1545-102X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fr-BE"/>
              </w:rPr>
              <w:t xml:space="preserve">Lavoie‐Tremblay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val="fr-BE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fr-BE"/>
              </w:rPr>
              <w:t xml:space="preserve"> (2012a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  <w:t xml:space="preserve"> </w:t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1F4B2092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</w:pPr>
          </w:p>
        </w:tc>
      </w:tr>
      <w:tr w:rsidR="00FE2B32" w:rsidRPr="00B326A9" w14:paraId="0749D3A9" w14:textId="77777777" w:rsidTr="003E0D1B">
        <w:trPr>
          <w:trHeight w:val="125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88CC7C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196AF7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96F3B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Nicklin&lt;/Author&gt;&lt;Year&gt;2005&lt;/Year&gt;&lt;RecNum&gt;837&lt;/RecNum&gt;&lt;DisplayText&gt;Nicklin and Stipich (2005)&lt;/DisplayText&gt;&lt;record&gt;&lt;rec-number&gt;837&lt;/rec-number&gt;&lt;foreign-keys&gt;&lt;key app="EN" db-id="0vepae5550dzdmed5azx0pv405asfxsz5pvf" timestamp="1578563718" guid="7a11670f-8e8a-438c-b9a4-b9aa70bdc8e0"&gt;837&lt;/key&gt;&lt;/foreign-keys&gt;&lt;ref-type name="Journal Article"&gt;17&lt;/ref-type&gt;&lt;contributors&gt;&lt;authors&gt;&lt;author&gt;Nicklin, W&lt;/author&gt;&lt;author&gt;Stipich, N&lt;/author&gt;&lt;/authors&gt;&lt;/contributors&gt;&lt;titles&gt;&lt;title&gt;Enhancing skills for evidence-based healthcare leadership: the Executive Training for Research Application (EXTRA) program&lt;/title&gt;&lt;secondary-title&gt;Nursing Leadership (Toronto, Ont.)&lt;/secondary-title&gt;&lt;/titles&gt;&lt;periodical&gt;&lt;full-title&gt;Nursing Leadership (Toronto, Ont.)&lt;/full-title&gt;&lt;/periodical&gt;&lt;pages&gt;35-44&lt;/pages&gt;&lt;volume&gt;18&lt;/volume&gt;&lt;number&gt;3&lt;/number&gt;&lt;dates&gt;&lt;year&gt;2005&lt;/year&gt;&lt;/dates&gt;&lt;isbn&gt;1910-622X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Nicklin and Stipich (2005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22" w:type="pct"/>
            <w:vMerge/>
            <w:tcBorders>
              <w:left w:val="nil"/>
              <w:bottom w:val="single" w:sz="4" w:space="0" w:color="auto"/>
            </w:tcBorders>
          </w:tcPr>
          <w:p w14:paraId="1E9CFAAF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2B32" w:rsidRPr="00B326A9" w14:paraId="224CAB11" w14:textId="77777777" w:rsidTr="003E0D1B">
        <w:trPr>
          <w:trHeight w:val="98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49A3D5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1EE703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anchor distT="0" distB="0" distL="114300" distR="114300" simplePos="0" relativeHeight="251659264" behindDoc="0" locked="0" layoutInCell="1" allowOverlap="1" wp14:anchorId="48F5BC59" wp14:editId="1647767B">
                  <wp:simplePos x="0" y="0"/>
                  <wp:positionH relativeFrom="column">
                    <wp:posOffset>2447925</wp:posOffset>
                  </wp:positionH>
                  <wp:positionV relativeFrom="paragraph">
                    <wp:posOffset>7915275</wp:posOffset>
                  </wp:positionV>
                  <wp:extent cx="47625" cy="762000"/>
                  <wp:effectExtent l="0" t="0" r="0" b="0"/>
                  <wp:wrapNone/>
                  <wp:docPr id="1" name="Picture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http://search.proquest.com.ezproxy.aub.edu.lb/assets/r20151.8.0-4/core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" cy="74929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anchor distT="0" distB="0" distL="114300" distR="114300" simplePos="0" relativeHeight="251660288" behindDoc="0" locked="0" layoutInCell="1" allowOverlap="1" wp14:anchorId="4E98FF7C" wp14:editId="5E8E17BB">
                  <wp:simplePos x="0" y="0"/>
                  <wp:positionH relativeFrom="column">
                    <wp:posOffset>2486025</wp:posOffset>
                  </wp:positionH>
                  <wp:positionV relativeFrom="paragraph">
                    <wp:posOffset>7915275</wp:posOffset>
                  </wp:positionV>
                  <wp:extent cx="47625" cy="762000"/>
                  <wp:effectExtent l="0" t="0" r="0" b="0"/>
                  <wp:wrapNone/>
                  <wp:docPr id="2" name="Picture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 descr="http://search.proquest.com.ezproxy.aub.edu.lb/assets/r20151.8.0-4/core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" cy="74929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zational Structure &amp; Culture</w:t>
            </w: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1469E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Allen&lt;/Author&gt;&lt;Year&gt;1997&lt;/Year&gt;&lt;RecNum&gt;859&lt;/RecNum&gt;&lt;DisplayText&gt;Allen (1997)&lt;/DisplayText&gt;&lt;record&gt;&lt;rec-number&gt;859&lt;/rec-number&gt;&lt;foreign-keys&gt;&lt;key app="EN" db-id="0vepae5550dzdmed5azx0pv405asfxsz5pvf" timestamp="1578565224" guid="26471342-50b5-49d6-ad29-0f3f08d8cc8f"&gt;859&lt;/key&gt;&lt;/foreign-keys&gt;&lt;ref-type name="Journal Article"&gt;17&lt;/ref-type&gt;&lt;contributors&gt;&lt;authors&gt;&lt;author&gt;Allen, J.&lt;/author&gt;&lt;/authors&gt;&lt;/contributors&gt;&lt;titles&gt;&lt;title&gt;Overcome info overload to improve decision-making. &lt;/title&gt;&lt;secondary-title&gt;Data Strategy &amp;amp; Benchmarking&lt;/secondary-title&gt;&lt;/titles&gt;&lt;periodical&gt;&lt;full-title&gt;Data Strategy &amp;amp; Benchmarking&lt;/full-title&gt;&lt;/periodical&gt;&lt;pages&gt;81-96&lt;/pages&gt;&lt;volume&gt;1&lt;/volume&gt;&lt;number&gt;6&lt;/number&gt;&lt;dates&gt;&lt;year&gt;1997&lt;/year&gt;&lt;/dates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llen (1997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22" w:type="pct"/>
            <w:vMerge w:val="restart"/>
            <w:tcBorders>
              <w:top w:val="single" w:sz="4" w:space="0" w:color="auto"/>
              <w:left w:val="nil"/>
            </w:tcBorders>
          </w:tcPr>
          <w:p w14:paraId="7E4EDDC8" w14:textId="77777777" w:rsidR="00FE2B32" w:rsidRPr="00B326A9" w:rsidRDefault="00CC3832" w:rsidP="003E0D1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52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Ellen&lt;/Author&gt;&lt;Year&gt;2013&lt;/Year&gt;&lt;RecNum&gt;262&lt;/RecNum&gt;&lt;DisplayText&gt;Ellen et al. (2013)&lt;/DisplayText&gt;&lt;record&gt;&lt;rec-number&gt;262&lt;/rec-number&gt;&lt;foreign-keys&gt;&lt;key app="EN" db-id="0vepae5550dzdmed5azx0pv405asfxsz5pvf" timestamp="1523545340" guid="089e6603-1101-48c3-a205-f88481cd8d99"&gt;262&lt;/key&gt;&lt;key app="ENWeb" db-id=""&gt;0&lt;/key&gt;&lt;/foreign-keys&gt;&lt;ref-type name="Journal Article"&gt;17&lt;/ref-type&gt;&lt;contributors&gt;&lt;authors&gt;&lt;author&gt;Ellen, M. E.&lt;/author&gt;&lt;author&gt;Léon, G.&lt;/author&gt;&lt;author&gt;Bouchard, G.&lt;/author&gt;&lt;author&gt;Lavis, J. N.&lt;/author&gt;&lt;author&gt;Ouimet, M.&lt;/author&gt;&lt;author&gt;Grimshaw, J. M.&lt;/author&gt;&lt;/authors&gt;&lt;/contributors&gt;&lt;titles&gt;&lt;title&gt;What supports do health system organizations have in place to facilitate evidence-informed decision-making?A qualitative study&lt;/title&gt;&lt;secondary-title&gt;Implementation Science&lt;/secondary-title&gt;&lt;/titles&gt;&lt;periodical&gt;&lt;full-title&gt;Implementation Science&lt;/full-title&gt;&lt;/periodical&gt;&lt;pages&gt;1-19&lt;/pages&gt;&lt;volume&gt;8&lt;/volume&gt;&lt;number&gt;1&lt;/number&gt;&lt;dates&gt;&lt;year&gt;2013&lt;/year&gt;&lt;/dates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Ellen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13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examine the different programs, interventions, instruments, and tools that healthcare organizations in Canada have to support evidence- informed decision-making and which are perceived to  actually facilitate  evidence-based decision-making.</w:t>
            </w:r>
          </w:p>
          <w:p w14:paraId="329F3F50" w14:textId="77777777" w:rsidR="00FE2B32" w:rsidRPr="00B326A9" w:rsidRDefault="00CC3832" w:rsidP="003E0D1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52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Thornhill&lt;/Author&gt;&lt;Year&gt;2009&lt;/Year&gt;&lt;RecNum&gt;557&lt;/RecNum&gt;&lt;DisplayText&gt;Thornhill et al. (2009)&lt;/DisplayText&gt;&lt;record&gt;&lt;rec-number&gt;557&lt;/rec-number&gt;&lt;foreign-keys&gt;&lt;key app="EN" db-id="0vepae5550dzdmed5azx0pv405asfxsz5pvf" timestamp="1523545650" guid="939fcf58-e8ed-4b69-9f07-176825bb1e00"&gt;557&lt;/key&gt;&lt;/foreign-keys&gt;&lt;ref-type name="Journal Article"&gt;17&lt;/ref-type&gt;&lt;contributors&gt;&lt;authors&gt;&lt;author&gt;Thornhill, Jennifer&lt;/author&gt;&lt;author&gt;Judd, Maria&lt;/author&gt;&lt;author&gt;Clements, Dave&lt;/author&gt;&lt;/authors&gt;&lt;/contributors&gt;&lt;titles&gt;&lt;title&gt;CHSRF knowledge transfer:(re) introducing the self-assessment tool that is helping decision-makers assess their organization&amp;apos;s capacity to use research&lt;/title&gt;&lt;secondary-title&gt;Healthcare Quarterly&lt;/secondary-title&gt;&lt;/titles&gt;&lt;periodical&gt;&lt;full-title&gt;Healthcare Quarterly&lt;/full-title&gt;&lt;/periodical&gt;&lt;pages&gt;22&lt;/pages&gt;&lt;volume&gt;12&lt;/volume&gt;&lt;number&gt;1&lt;/number&gt;&lt;dates&gt;&lt;year&gt;2009&lt;/year&gt;&lt;/dates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Thornhill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(2009)</w: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cussed a self-assessment tool that can be used by healthcare organizational to examine their capacity to acquire, interpret, and rely on research evidence to make decisions and deliver healthcare services.</w:t>
            </w:r>
          </w:p>
        </w:tc>
      </w:tr>
      <w:tr w:rsidR="00FE2B32" w:rsidRPr="00B326A9" w14:paraId="681A5E6C" w14:textId="77777777" w:rsidTr="003E0D1B">
        <w:trPr>
          <w:trHeight w:val="107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4B7E32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3527E5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84D09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Ellen&lt;/Author&gt;&lt;Year&gt;2011&lt;/Year&gt;&lt;RecNum&gt;831&lt;/RecNum&gt;&lt;DisplayText&gt;Ellen et al. (2011)&lt;/DisplayText&gt;&lt;record&gt;&lt;rec-number&gt;831&lt;/rec-number&gt;&lt;foreign-keys&gt;&lt;key app="EN" db-id="0vepae5550dzdmed5azx0pv405asfxsz5pvf" timestamp="1578563437" guid="c0ea2d1f-39aa-4fa5-b185-bee31f289129"&gt;831&lt;/key&gt;&lt;/foreign-keys&gt;&lt;ref-type name="Journal Article"&gt;17&lt;/ref-type&gt;&lt;contributors&gt;&lt;authors&gt;&lt;author&gt;Ellen, M. E.&lt;/author&gt;&lt;author&gt;Lavis, J.N.&lt;/author&gt;&lt;author&gt;Ouimet, M.&lt;/author&gt;&lt;author&gt;Grimshaw, J. M.&lt;/author&gt;&lt;author&gt;Bédard, P.O.&lt;/author&gt;&lt;/authors&gt;&lt;/contributors&gt;&lt;titles&gt;&lt;title&gt;Determining research knowledge infrastructure for healthcare systems: a qualitative study&lt;/title&gt;&lt;secondary-title&gt;Implementation Science&lt;/secondary-title&gt;&lt;/titles&gt;&lt;periodical&gt;&lt;full-title&gt;Implementation Science&lt;/full-title&gt;&lt;/periodical&gt;&lt;pages&gt;60&lt;/pages&gt;&lt;volume&gt;6&lt;/volume&gt;&lt;number&gt;1&lt;/number&gt;&lt;dates&gt;&lt;year&gt;2011&lt;/year&gt;&lt;/dates&gt;&lt;isbn&gt;1748-5908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Ellen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11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37C05219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4EDF2B1A" w14:textId="77777777" w:rsidTr="003E0D1B">
        <w:trPr>
          <w:trHeight w:val="98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A5512A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27A2BC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ABE0B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Ellen&lt;/Author&gt;&lt;Year&gt;2013&lt;/Year&gt;&lt;RecNum&gt;262&lt;/RecNum&gt;&lt;DisplayText&gt;Ellen et al. (2013)&lt;/DisplayText&gt;&lt;record&gt;&lt;rec-number&gt;262&lt;/rec-number&gt;&lt;foreign-keys&gt;&lt;key app="EN" db-id="0vepae5550dzdmed5azx0pv405asfxsz5pvf" timestamp="1523545340" guid="089e6603-1101-48c3-a205-f88481cd8d99"&gt;262&lt;/key&gt;&lt;key app="ENWeb" db-id=""&gt;0&lt;/key&gt;&lt;/foreign-keys&gt;&lt;ref-type name="Journal Article"&gt;17&lt;/ref-type&gt;&lt;contributors&gt;&lt;authors&gt;&lt;author&gt;Ellen, M. E.&lt;/author&gt;&lt;author&gt;Léon, G.&lt;/author&gt;&lt;author&gt;Bouchard, G.&lt;/author&gt;&lt;author&gt;Lavis, J. N.&lt;/author&gt;&lt;author&gt;Ouimet, M.&lt;/author&gt;&lt;author&gt;Grimshaw, J. M.&lt;/author&gt;&lt;/authors&gt;&lt;/contributors&gt;&lt;titles&gt;&lt;title&gt;What supports do health system organizations have in place to facilitate evidence-informed decision-making?A qualitative study&lt;/title&gt;&lt;secondary-title&gt;Implementation Science&lt;/secondary-title&gt;&lt;/titles&gt;&lt;periodical&gt;&lt;full-title&gt;Implementation Science&lt;/full-title&gt;&lt;/periodical&gt;&lt;pages&gt;1-19&lt;/pages&gt;&lt;volume&gt;8&lt;/volume&gt;&lt;number&gt;1&lt;/number&gt;&lt;dates&gt;&lt;year&gt;2013&lt;/year&gt;&lt;/dates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Ellen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13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21798B3B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5B73056A" w14:textId="77777777" w:rsidTr="003E0D1B">
        <w:trPr>
          <w:trHeight w:val="287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856806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49761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03EF9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Finkler&lt;/Author&gt;&lt;Year&gt;2004&lt;/Year&gt;&lt;RecNum&gt;1013&lt;/RecNum&gt;&lt;DisplayText&gt;Finkler (2004)&lt;/DisplayText&gt;&lt;record&gt;&lt;rec-number&gt;1013&lt;/rec-number&gt;&lt;foreign-keys&gt;&lt;key app="EN" db-id="0vepae5550dzdmed5azx0pv405asfxsz5pvf" timestamp="1578575865" guid="b8234dd2-94aa-43f5-8141-21c94eb2df3b"&gt;1013&lt;/key&gt;&lt;/foreign-keys&gt;&lt;ref-type name="Journal Article"&gt;17&lt;/ref-type&gt;&lt;contributors&gt;&lt;authors&gt;&lt;author&gt;Finkler, S.A.&lt;/author&gt;&lt;/authors&gt;&lt;/contributors&gt;&lt;titles&gt;&lt;title&gt;Evidence-Based Financial Management - What are We Waiting for?&lt;/title&gt;&lt;secondary-title&gt;Research in Healthcare Financial Management&lt;/secondary-title&gt;&lt;/titles&gt;&lt;periodical&gt;&lt;full-title&gt;Research in Healthcare Financial Management&lt;/full-title&gt;&lt;/periodical&gt;&lt;pages&gt;1&lt;/pages&gt;&lt;volume&gt;9&lt;/volume&gt;&lt;number&gt;1&lt;/number&gt;&lt;dates&gt;&lt;year&gt;2004&lt;/year&gt;&lt;/dates&gt;&lt;isbn&gt;1524-1521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Finkler (2004)</w: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435CD563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448611F0" w14:textId="77777777" w:rsidTr="003E0D1B">
        <w:trPr>
          <w:trHeight w:val="98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A3942A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77F53D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7E0CE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Friedman&lt;/Author&gt;&lt;Year&gt;1999&lt;/Year&gt;&lt;RecNum&gt;856&lt;/RecNum&gt;&lt;DisplayText&gt;Friedman (1999)&lt;/DisplayText&gt;&lt;record&gt;&lt;rec-number&gt;856&lt;/rec-number&gt;&lt;foreign-keys&gt;&lt;key app="EN" db-id="0vepae5550dzdmed5azx0pv405asfxsz5pvf" timestamp="1578565003" guid="e28554a8-28b5-4600-a994-059848302b66"&gt;856&lt;/key&gt;&lt;/foreign-keys&gt;&lt;ref-type name="Journal Article"&gt;17&lt;/ref-type&gt;&lt;contributors&gt;&lt;authors&gt;&lt;author&gt;Friedman, Charles P&lt;/author&gt;&lt;/authors&gt;&lt;/contributors&gt;&lt;titles&gt;&lt;title&gt;Information technology leadership in academic medical centers: a tale of four cultures&lt;/title&gt;&lt;secondary-title&gt;Academic medicine: journal of the Association of American Medical Colleges&lt;/secondary-title&gt;&lt;/titles&gt;&lt;periodical&gt;&lt;full-title&gt;Academic medicine: journal of the Association of American Medical Colleges&lt;/full-title&gt;&lt;/periodical&gt;&lt;pages&gt;795-799&lt;/pages&gt;&lt;volume&gt;74&lt;/volume&gt;&lt;number&gt;7&lt;/number&gt;&lt;dates&gt;&lt;year&gt;1999&lt;/year&gt;&lt;/dates&gt;&lt;isbn&gt;1040-2446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Friedman (1999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764808CA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1ADD8F23" w14:textId="77777777" w:rsidTr="003E0D1B">
        <w:trPr>
          <w:trHeight w:val="98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6AF508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4733BC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8887E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Innis&lt;/Author&gt;&lt;Year&gt;2016&lt;/Year&gt;&lt;RecNum&gt;1003&lt;/RecNum&gt;&lt;DisplayText&gt;Innis and Berta (2016)&lt;/DisplayText&gt;&lt;record&gt;&lt;rec-number&gt;1003&lt;/rec-number&gt;&lt;foreign-keys&gt;&lt;key app="EN" db-id="0vepae5550dzdmed5azx0pv405asfxsz5pvf" timestamp="1578575351" guid="e54b58e4-3f82-4764-a332-2e10dd393eb9"&gt;1003&lt;/key&gt;&lt;/foreign-keys&gt;&lt;ref-type name="Journal Article"&gt;17&lt;/ref-type&gt;&lt;contributors&gt;&lt;authors&gt;&lt;author&gt;Innis, Jennifer&lt;/author&gt;&lt;author&gt;Berta, Whitney&lt;/author&gt;&lt;/authors&gt;&lt;/contributors&gt;&lt;titles&gt;&lt;title&gt;Routines for change: how managers can use absorptive capacity to adopt and implement evidence‐based practice&lt;/title&gt;&lt;secondary-title&gt;Journal of nursing management&lt;/secondary-title&gt;&lt;/titles&gt;&lt;periodical&gt;&lt;full-title&gt;Journal Nursing Management&lt;/full-title&gt;&lt;abbr-1&gt;Journal of nursing management&lt;/abbr-1&gt;&lt;/periodical&gt;&lt;pages&gt;718-724&lt;/pages&gt;&lt;volume&gt;24&lt;/volume&gt;&lt;number&gt;6&lt;/number&gt;&lt;dates&gt;&lt;year&gt;2016&lt;/year&gt;&lt;/dates&gt;&lt;isbn&gt;0966-0429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nis and Berta (2016)</w: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14B91168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66B5AD0B" w14:textId="77777777" w:rsidTr="003E0D1B">
        <w:trPr>
          <w:trHeight w:val="107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C8E8B6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947464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21E35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Jan&lt;/Author&gt;&lt;Year&gt;2003&lt;/Year&gt;&lt;RecNum&gt;890&lt;/RecNum&gt;&lt;DisplayText&gt;Jan (2003)&lt;/DisplayText&gt;&lt;record&gt;&lt;rec-number&gt;890&lt;/rec-number&gt;&lt;foreign-keys&gt;&lt;key app="EN" db-id="0vepae5550dzdmed5azx0pv405asfxsz5pvf" timestamp="1578566351" guid="06b7f520-aec3-41ea-b72a-1d9005d53ac2"&gt;890&lt;/key&gt;&lt;/foreign-keys&gt;&lt;ref-type name="Journal Article"&gt;17&lt;/ref-type&gt;&lt;contributors&gt;&lt;authors&gt;&lt;author&gt;Jan, Stephen&lt;/author&gt;&lt;/authors&gt;&lt;/contributors&gt;&lt;titles&gt;&lt;title&gt;Why does economic analysis in health care not get implemented more? Towards a greater understanding of the rules of the game and the costs of decision making&lt;/title&gt;&lt;secondary-title&gt;Applied Health Economics and Health Policy&lt;/secondary-title&gt;&lt;/titles&gt;&lt;periodical&gt;&lt;full-title&gt;Applied Health Economics and Health Policy&lt;/full-title&gt;&lt;/periodical&gt;&lt;pages&gt;17-24&lt;/pages&gt;&lt;volume&gt;2&lt;/volume&gt;&lt;number&gt;1&lt;/number&gt;&lt;dates&gt;&lt;year&gt;2003&lt;/year&gt;&lt;/dates&gt;&lt;isbn&gt;1175-5652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Jan (2003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5B8DB716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</w:pPr>
          </w:p>
        </w:tc>
      </w:tr>
      <w:tr w:rsidR="00FE2B32" w:rsidRPr="00B326A9" w14:paraId="5483BFD1" w14:textId="77777777" w:rsidTr="003E0D1B">
        <w:trPr>
          <w:trHeight w:val="170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BC67F8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ED814A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5D8CF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Jayakumar&lt;/Author&gt;&lt;Year&gt;2016&lt;/Year&gt;&lt;RecNum&gt;841&lt;/RecNum&gt;&lt;DisplayText&gt;Jayakumar et al. (2016)&lt;/DisplayText&gt;&lt;record&gt;&lt;rec-number&gt;841&lt;/rec-number&gt;&lt;foreign-keys&gt;&lt;key app="EN" db-id="0vepae5550dzdmed5azx0pv405asfxsz5pvf" timestamp="1578563848" guid="a984a98e-bbc6-4c66-b0e8-c4224ead42fd"&gt;841&lt;/key&gt;&lt;/foreign-keys&gt;&lt;ref-type name="Journal Article"&gt;17&lt;/ref-type&gt;&lt;contributors&gt;&lt;authors&gt;&lt;author&gt;Jayakumar, Kishore L&lt;/author&gt;&lt;author&gt;Lavenberg, Julia A&lt;/author&gt;&lt;author&gt;Mitchell, Matthew D&lt;/author&gt;&lt;author&gt;Doshi, Jalpa A&lt;/author&gt;&lt;author&gt;Leas, Brian&lt;/author&gt;&lt;author&gt;Goldmann, David R&lt;/author&gt;&lt;author&gt;Williams, Kendal&lt;/author&gt;&lt;author&gt;Brennan, Patrick J&lt;/author&gt;&lt;author&gt;Umscheid, Craig A&lt;/author&gt;&lt;/authors&gt;&lt;/contributors&gt;&lt;titles&gt;&lt;title&gt;Evidence synthesis activities of a hospital evidence‐based practice center and impact on hospital decision making&lt;/title&gt;&lt;secondary-title&gt;Journal of hospital medicine&lt;/secondary-title&gt;&lt;/titles&gt;&lt;periodical&gt;&lt;full-title&gt;Journal of hospital medicine&lt;/full-title&gt;&lt;/periodical&gt;&lt;pages&gt;185-192&lt;/pages&gt;&lt;volume&gt;11&lt;/volume&gt;&lt;number&gt;3&lt;/number&gt;&lt;dates&gt;&lt;year&gt;2016&lt;/year&gt;&lt;/dates&gt;&lt;isbn&gt;1553-5592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Jayakumar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16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43DB70D0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</w:pPr>
          </w:p>
        </w:tc>
      </w:tr>
      <w:tr w:rsidR="00FE2B32" w:rsidRPr="00B326A9" w14:paraId="170ADD5C" w14:textId="77777777" w:rsidTr="003E0D1B">
        <w:trPr>
          <w:trHeight w:val="242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62901D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3F848C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CCACD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Kovner&lt;/Author&gt;&lt;Year&gt;2001&lt;/Year&gt;&lt;RecNum&gt;823&lt;/RecNum&gt;&lt;DisplayText&gt;Kovner et al. (2001)&lt;/DisplayText&gt;&lt;record&gt;&lt;rec-number&gt;823&lt;/rec-number&gt;&lt;foreign-keys&gt;&lt;key app="EN" db-id="0vepae5550dzdmed5azx0pv405asfxsz5pvf" timestamp="1578562612" guid="4a57aac8-79a5-420e-9b1c-3591e40ba556"&gt;823&lt;/key&gt;&lt;/foreign-keys&gt;&lt;ref-type name="Journal Article"&gt;17&lt;/ref-type&gt;&lt;contributors&gt;&lt;authors&gt;&lt;author&gt;Kovner, Anthony R&lt;/author&gt;&lt;author&gt;Wagner, Robert F&lt;/author&gt;&lt;author&gt;Curtis, Robert S&lt;/author&gt;&lt;/authors&gt;&lt;/contributors&gt;&lt;titles&gt;&lt;title&gt;Better information for the board/Practitioner application&lt;/title&gt;&lt;secondary-title&gt;Journal of Healthcare Management&lt;/secondary-title&gt;&lt;/titles&gt;&lt;periodical&gt;&lt;full-title&gt;Journal of Healthcare Management&lt;/full-title&gt;&lt;/periodical&gt;&lt;pages&gt;53&lt;/pages&gt;&lt;volume&gt;46&lt;/volume&gt;&lt;number&gt;1&lt;/number&gt;&lt;dates&gt;&lt;year&gt;2001&lt;/year&gt;&lt;/dates&gt;&lt;isbn&gt;1096-9012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Kovner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01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3F8CC914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2B32" w:rsidRPr="0062101F" w14:paraId="2AE2CB03" w14:textId="77777777" w:rsidTr="003E0D1B">
        <w:trPr>
          <w:trHeight w:val="260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AC4C7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BBBC2A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E8819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  <w:instrText xml:space="preserve"> ADDIN EN.CITE &lt;EndNote&gt;&lt;Cite AuthorYear="1"&gt;&lt;Author&gt;Lavoie‐Tremblay&lt;/Author&gt;&lt;Year&gt;2012&lt;/Year&gt;&lt;RecNum&gt;900&lt;/RecNum&gt;&lt;DisplayText&gt;Lavoie‐Tremblay et al. (2012b)&lt;/DisplayText&gt;&lt;record&gt;&lt;rec-number&gt;900&lt;/rec-number&gt;&lt;foreign-keys&gt;&lt;key app="EN" db-id="0vepae5550dzdmed5azx0pv405asfxsz5pvf" timestamp="1578569703" guid="66d1ad1c-53bc-4815-a632-d0cc3ffa5601"&gt;900&lt;/key&gt;&lt;/foreign-keys&gt;&lt;ref-type name="Journal Article"&gt;17&lt;/ref-type&gt;&lt;contributors&gt;&lt;authors&gt;&lt;author&gt;Lavoie‐Tremblay, Mélanie&lt;/author&gt;&lt;author&gt;Richer, Marie‐Claire&lt;/author&gt;&lt;author&gt;Marchionni, Caroline&lt;/author&gt;&lt;author&gt;Cyr, Guylaine&lt;/author&gt;&lt;author&gt;Biron, Alain D&lt;/author&gt;&lt;author&gt;Aubry, Monique&lt;/author&gt;&lt;author&gt;Bonneville‐Roussy, Arielle&lt;/author&gt;&lt;author&gt;Vézina, Michel&lt;/author&gt;&lt;/authors&gt;&lt;/contributors&gt;&lt;titles&gt;&lt;title&gt;Implementation of evidence‐based practices in the context of a redevelopment project in a Canadian healthcare organization&lt;/title&gt;&lt;secondary-title&gt;Journal of Nursing Scholarship&lt;/secondary-title&gt;&lt;/titles&gt;&lt;periodical&gt;&lt;full-title&gt;Journal of Nursing Scholarship&lt;/full-title&gt;&lt;/periodical&gt;&lt;pages&gt;418-427&lt;/pages&gt;&lt;volume&gt;44&lt;/volume&gt;&lt;number&gt;4&lt;/number&gt;&lt;dates&gt;&lt;year&gt;2012&lt;/year&gt;&lt;/dates&gt;&lt;isbn&gt;1527-6546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fr-BE"/>
              </w:rPr>
              <w:t xml:space="preserve">Lavoie‐Tremblay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val="fr-BE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fr-BE"/>
              </w:rPr>
              <w:t xml:space="preserve"> (2012b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  <w:fldChar w:fldCharType="end"/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6628160D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</w:pPr>
          </w:p>
        </w:tc>
      </w:tr>
      <w:tr w:rsidR="00FE2B32" w:rsidRPr="00B326A9" w14:paraId="0E5E8D80" w14:textId="77777777" w:rsidTr="003E0D1B">
        <w:trPr>
          <w:trHeight w:val="107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930735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886347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591A2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Murphy&lt;/Author&gt;&lt;Year&gt;2013&lt;/Year&gt;&lt;RecNum&gt;840&lt;/RecNum&gt;&lt;DisplayText&gt;Murphy et al. (2013)&lt;/DisplayText&gt;&lt;record&gt;&lt;rec-number&gt;840&lt;/rec-number&gt;&lt;foreign-keys&gt;&lt;key app="EN" db-id="0vepae5550dzdmed5azx0pv405asfxsz5pvf" timestamp="1578563824" guid="ff1b5c55-e2ba-4261-a7ca-1edc7b718ac9"&gt;840&lt;/key&gt;&lt;/foreign-keys&gt;&lt;ref-type name="Journal Article"&gt;17&lt;/ref-type&gt;&lt;contributors&gt;&lt;authors&gt;&lt;author&gt;Murphy, L.S.&lt;/author&gt;&lt;author&gt;Wilson, M.L.&lt;/author&gt;&lt;author&gt;Newhouse, R.P.&lt;/author&gt;&lt;/authors&gt;&lt;/contributors&gt;&lt;titles&gt;&lt;title&gt;Data analytics: making the most of input with strategic output&lt;/title&gt;&lt;secondary-title&gt;JONA: The Journal of Nursing Administration&lt;/secondary-title&gt;&lt;/titles&gt;&lt;periodical&gt;&lt;full-title&gt;JONA: The Journal of Nursing Administration&lt;/full-title&gt;&lt;/periodical&gt;&lt;pages&gt;367-370&lt;/pages&gt;&lt;volume&gt;43&lt;/volume&gt;&lt;number&gt;7/8&lt;/number&gt;&lt;dates&gt;&lt;year&gt;2013&lt;/year&gt;&lt;/dates&gt;&lt;isbn&gt;0002-0443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Murphy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13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24C0AAA0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2B32" w:rsidRPr="00B326A9" w14:paraId="50CF861D" w14:textId="77777777" w:rsidTr="003E0D1B">
        <w:trPr>
          <w:trHeight w:val="98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672504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03E929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4BA83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Ouimet&lt;/Author&gt;&lt;Year&gt;2014&lt;/Year&gt;&lt;RecNum&gt;554&lt;/RecNum&gt;&lt;DisplayText&gt;Ouimet et al. (2014)&lt;/DisplayText&gt;&lt;record&gt;&lt;rec-number&gt;554&lt;/rec-number&gt;&lt;foreign-keys&gt;&lt;key app="EN" db-id="0vepae5550dzdmed5azx0pv405asfxsz5pvf" timestamp="1523545649" guid="07b1f224-1c41-4007-92c8-88ac4c715ad1"&gt;554&lt;/key&gt;&lt;/foreign-keys&gt;&lt;ref-type name="Journal Article"&gt;17&lt;/ref-type&gt;&lt;contributors&gt;&lt;authors&gt;&lt;author&gt;Ouimet, M.&lt;/author&gt;&lt;author&gt;Lavis, J.N.&lt;/author&gt;&lt;author&gt;Léon, G.&lt;/author&gt;&lt;author&gt;Ellen, M.E.&lt;/author&gt;&lt;author&gt;Bédard, P.O.&lt;/author&gt;&lt;author&gt;Grimshaw, J. M&lt;/author&gt;&lt;author&gt;Gagnon, M.P.&lt;/author&gt;&lt;/authors&gt;&lt;/contributors&gt;&lt;titles&gt;&lt;title&gt;A cross-sectional survey of supports for evidence-informed decision-making in healthcare organisations: a research protocol&lt;/title&gt;&lt;secondary-title&gt;Implementation Science&lt;/secondary-title&gt;&lt;/titles&gt;&lt;periodical&gt;&lt;full-title&gt;Implementation Science&lt;/full-title&gt;&lt;/periodical&gt;&lt;pages&gt;146&lt;/pages&gt;&lt;volume&gt;9&lt;/volume&gt;&lt;number&gt;1&lt;/number&gt;&lt;dates&gt;&lt;year&gt;2014&lt;/year&gt;&lt;/dates&gt;&lt;isbn&gt;1748-5908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Ouimet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14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  <w:fldChar w:fldCharType="end"/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5F440DBA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52DAB89B" w14:textId="77777777" w:rsidTr="003E0D1B">
        <w:trPr>
          <w:trHeight w:val="70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58F5CE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DAAF90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DE4FB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Rundall&lt;/Author&gt;&lt;Year&gt;2007&lt;/Year&gt;&lt;RecNum&gt;236&lt;/RecNum&gt;&lt;DisplayText&gt;Rundall et al. (2007)&lt;/DisplayText&gt;&lt;record&gt;&lt;rec-number&gt;236&lt;/rec-number&gt;&lt;foreign-keys&gt;&lt;key app="EN" db-id="0vepae5550dzdmed5azx0pv405asfxsz5pvf" timestamp="1523545273" guid="0b31bfaa-db25-4067-8962-3794334a7d23"&gt;236&lt;/key&gt;&lt;key app="ENWeb" db-id=""&gt;0&lt;/key&gt;&lt;/foreign-keys&gt;&lt;ref-type name="Journal Article"&gt;17&lt;/ref-type&gt;&lt;contributors&gt;&lt;authors&gt;&lt;author&gt;Rundall, T. G.&lt;/author&gt;&lt;author&gt;Martelli, P. F.&lt;/author&gt;&lt;author&gt;Arroyo, L.&lt;/author&gt;&lt;author&gt;McCurdy, R. &lt;/author&gt;&lt;/authors&gt;&lt;/contributors&gt;&lt;titles&gt;&lt;title&gt;The Informed Decisions Toolbox: Tools for Knowledge Transfer and Performance Improvement/Practitioner Application&lt;/title&gt;&lt;secondary-title&gt;Journal of Healthcare Management&lt;/secondary-title&gt;&lt;/titles&gt;&lt;periodical&gt;&lt;full-title&gt;Journal of Healthcare Management&lt;/full-title&gt;&lt;/periodical&gt;&lt;pages&gt;325-342&lt;/pages&gt;&lt;volume&gt;52&lt;/volume&gt;&lt;number&gt;5&lt;/number&gt;&lt;dates&gt;&lt;year&gt;2007&lt;/year&gt;&lt;/dates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Rundall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07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39963778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2E6B5385" w14:textId="77777777" w:rsidTr="003E0D1B">
        <w:trPr>
          <w:trHeight w:val="170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E8ED20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DD9DCC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B654A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Sarkies&lt;/Author&gt;&lt;Year&gt;2017&lt;/Year&gt;&lt;RecNum&gt;1006&lt;/RecNum&gt;&lt;DisplayText&gt;Sarkies et al. (2017)&lt;/DisplayText&gt;&lt;record&gt;&lt;rec-number&gt;1006&lt;/rec-number&gt;&lt;foreign-keys&gt;&lt;key app="EN" db-id="0vepae5550dzdmed5azx0pv405asfxsz5pvf" timestamp="1578575865" guid="fb0f0bfe-3dde-46a6-8ad0-ca737ed23078"&gt;1006&lt;/key&gt;&lt;/foreign-keys&gt;&lt;ref-type name="Journal Article"&gt;17&lt;/ref-type&gt;&lt;contributors&gt;&lt;authors&gt;&lt;author&gt;Sarkies, Mitchell N&lt;/author&gt;&lt;author&gt;Bowles, Kelly-Ann&lt;/author&gt;&lt;author&gt;Skinner, Elizabeth H&lt;/author&gt;&lt;author&gt;Haas, Romi&lt;/author&gt;&lt;author&gt;Lane, Haylee&lt;/author&gt;&lt;author&gt;Haines, Terry P&lt;/author&gt;&lt;/authors&gt;&lt;/contributors&gt;&lt;titles&gt;&lt;title&gt;The effectiveness of research implementation strategies for promoting evidence-informed policy and management decisions in healthcare: a systematic review&lt;/title&gt;&lt;secondary-title&gt;Implementation Science&lt;/secondary-title&gt;&lt;/titles&gt;&lt;periodical&gt;&lt;full-title&gt;Implementation Science&lt;/full-title&gt;&lt;/periodical&gt;&lt;pages&gt;132&lt;/pages&gt;&lt;volume&gt;12&lt;/volume&gt;&lt;number&gt;1&lt;/number&gt;&lt;dates&gt;&lt;year&gt;2017&lt;/year&gt;&lt;/dates&gt;&lt;isbn&gt;1748-5908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Sarkies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(2017)</w: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40699AFB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</w:pPr>
          </w:p>
        </w:tc>
      </w:tr>
      <w:tr w:rsidR="00FE2B32" w:rsidRPr="00B326A9" w14:paraId="755E7547" w14:textId="77777777" w:rsidTr="003E0D1B">
        <w:trPr>
          <w:trHeight w:val="70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6FE1F7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3CB9F6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70E86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Thornhill&lt;/Author&gt;&lt;Year&gt;2009&lt;/Year&gt;&lt;RecNum&gt;557&lt;/RecNum&gt;&lt;DisplayText&gt;Thornhill et al. (2009)&lt;/DisplayText&gt;&lt;record&gt;&lt;rec-number&gt;557&lt;/rec-number&gt;&lt;foreign-keys&gt;&lt;key app="EN" db-id="0vepae5550dzdmed5azx0pv405asfxsz5pvf" timestamp="1523545650" guid="939fcf58-e8ed-4b69-9f07-176825bb1e00"&gt;557&lt;/key&gt;&lt;/foreign-keys&gt;&lt;ref-type name="Journal Article"&gt;17&lt;/ref-type&gt;&lt;contributors&gt;&lt;authors&gt;&lt;author&gt;Thornhill, Jennifer&lt;/author&gt;&lt;author&gt;Judd, Maria&lt;/author&gt;&lt;author&gt;Clements, Dave&lt;/author&gt;&lt;/authors&gt;&lt;/contributors&gt;&lt;titles&gt;&lt;title&gt;CHSRF knowledge transfer:(re) introducing the self-assessment tool that is helping decision-makers assess their organization&amp;apos;s capacity to use research&lt;/title&gt;&lt;secondary-title&gt;Healthcare Quarterly&lt;/secondary-title&gt;&lt;/titles&gt;&lt;periodical&gt;&lt;full-title&gt;Healthcare Quarterly&lt;/full-title&gt;&lt;/periodical&gt;&lt;pages&gt;22&lt;/pages&gt;&lt;volume&gt;12&lt;/volume&gt;&lt;number&gt;1&lt;/number&gt;&lt;dates&gt;&lt;year&gt;2009&lt;/year&gt;&lt;/dates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Thornhill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09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02B503C6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7DFA35EF" w14:textId="77777777" w:rsidTr="003E0D1B">
        <w:trPr>
          <w:trHeight w:val="70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C62765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E22F2D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3890E3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Wills&lt;/Author&gt;&lt;Year&gt;2014&lt;/Year&gt;&lt;RecNum&gt;829&lt;/RecNum&gt;&lt;DisplayText&gt;Wills (2014)&lt;/DisplayText&gt;&lt;record&gt;&lt;rec-number&gt;829&lt;/rec-number&gt;&lt;foreign-keys&gt;&lt;key app="EN" db-id="0vepae5550dzdmed5azx0pv405asfxsz5pvf" timestamp="1578563350" guid="891144ed-dde2-4bd8-9571-a01377ab5f8c"&gt;829&lt;/key&gt;&lt;/foreign-keys&gt;&lt;ref-type name="Journal Article"&gt;17&lt;/ref-type&gt;&lt;contributors&gt;&lt;authors&gt;&lt;author&gt;Wills, Mary J&lt;/author&gt;&lt;/authors&gt;&lt;/contributors&gt;&lt;titles&gt;&lt;title&gt;Decisions through data: Analytics in healthcare&lt;/title&gt;&lt;secondary-title&gt;Journal of Healthcare Management&lt;/secondary-title&gt;&lt;/titles&gt;&lt;periodical&gt;&lt;full-title&gt;Journal of Healthcare Management&lt;/full-title&gt;&lt;/periodical&gt;&lt;pages&gt;254-262&lt;/pages&gt;&lt;volume&gt;59&lt;/volume&gt;&lt;number&gt;4&lt;/number&gt;&lt;dates&gt;&lt;year&gt;2014&lt;/year&gt;&lt;/dates&gt;&lt;isbn&gt;1096-9012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Wills (2014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101B2F82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42AAB8D5" w14:textId="77777777" w:rsidTr="003E0D1B">
        <w:trPr>
          <w:trHeight w:val="278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F41C5F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F11671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6D427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Yu-N&lt;/Author&gt;&lt;Year&gt;1999&lt;/Year&gt;&lt;RecNum&gt;849&lt;/RecNum&gt;&lt;DisplayText&gt;Yu-N and Abidi (1999)&lt;/DisplayText&gt;&lt;record&gt;&lt;rec-number&gt;849&lt;/rec-number&gt;&lt;foreign-keys&gt;&lt;key app="EN" db-id="0vepae5550dzdmed5azx0pv405asfxsz5pvf" timestamp="1578564069" guid="c0c00892-7444-479c-93e1-f66e4b6491e4"&gt;849&lt;/key&gt;&lt;/foreign-keys&gt;&lt;ref-type name="Journal Article"&gt;17&lt;/ref-type&gt;&lt;contributors&gt;&lt;authors&gt;&lt;author&gt;Yu-N, C.&lt;/author&gt;&lt;author&gt;Abidi, S. S. R.&lt;/author&gt;&lt;/authors&gt;&lt;/contributors&gt;&lt;titles&gt;&lt;title&gt;Healthcare knowledge management through building and operationalising healthcare enterprise memory&lt;/title&gt;&lt;secondary-title&gt;Studies in health technology and informatics&lt;/secondary-title&gt;&lt;/titles&gt;&lt;periodical&gt;&lt;full-title&gt;Studies in health technology and informatics&lt;/full-title&gt;&lt;/periodical&gt;&lt;pages&gt;726-730&lt;/pages&gt;&lt;volume&gt;68&lt;/volume&gt;&lt;dates&gt;&lt;year&gt;1999&lt;/year&gt;&lt;/dates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u-N and Abidi (1999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22" w:type="pct"/>
            <w:vMerge/>
            <w:tcBorders>
              <w:left w:val="nil"/>
              <w:bottom w:val="single" w:sz="4" w:space="0" w:color="auto"/>
            </w:tcBorders>
          </w:tcPr>
          <w:p w14:paraId="7835CA9C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71E8B048" w14:textId="77777777" w:rsidTr="003E0D1B">
        <w:trPr>
          <w:trHeight w:val="80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81AE74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0E6145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onal Structure &amp; Culture</w:t>
            </w: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678B2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Mykkänen&lt;/Author&gt;&lt;Year&gt;2016&lt;/Year&gt;&lt;RecNum&gt;943&lt;/RecNum&gt;&lt;DisplayText&gt;Mykkänen et al. (2016)&lt;/DisplayText&gt;&lt;record&gt;&lt;rec-number&gt;943&lt;/rec-number&gt;&lt;foreign-keys&gt;&lt;key app="EN" db-id="0vepae5550dzdmed5azx0pv405asfxsz5pvf" timestamp="1578574235" guid="d3279177-de5d-4e6e-88f4-3302efd19c5d"&gt;943&lt;/key&gt;&lt;/foreign-keys&gt;&lt;ref-type name="Journal Article"&gt;17&lt;/ref-type&gt;&lt;contributors&gt;&lt;authors&gt;&lt;author&gt;Mykkänen, M.&lt;/author&gt;&lt;author&gt;Miettinen, M.&lt;/author&gt;&lt;author&gt;Saranto, K.&lt;/author&gt;&lt;/authors&gt;&lt;/contributors&gt;&lt;titles&gt;&lt;title&gt;Standardized Nursing Documentation Supports Evidence-Based Nursing Management&lt;/title&gt;&lt;secondary-title&gt;Studies in health technology and informatics&lt;/secondary-title&gt;&lt;/titles&gt;&lt;periodical&gt;&lt;full-title&gt;Studies in health technology and informatics&lt;/full-title&gt;&lt;/periodical&gt;&lt;pages&gt;466-470&lt;/pages&gt;&lt;volume&gt;225&lt;/volume&gt;&lt;dates&gt;&lt;year&gt;2016&lt;/year&gt;&lt;/dates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Mykkänen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(2016)</w: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22" w:type="pct"/>
            <w:vMerge w:val="restart"/>
            <w:tcBorders>
              <w:top w:val="single" w:sz="4" w:space="0" w:color="auto"/>
              <w:left w:val="nil"/>
            </w:tcBorders>
          </w:tcPr>
          <w:p w14:paraId="19411C55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Wilson&lt;/Author&gt;&lt;Year&gt;2012&lt;/Year&gt;&lt;RecNum&gt;867&lt;/RecNum&gt;&lt;DisplayText&gt;Wilson et al. (2012)&lt;/DisplayText&gt;&lt;record&gt;&lt;rec-number&gt;867&lt;/rec-number&gt;&lt;foreign-keys&gt;&lt;key app="EN" db-id="0vepae5550dzdmed5azx0pv405asfxsz5pvf" timestamp="1578565394" guid="4a2d3803-83ad-4a58-95c0-ab1e6fe13e53"&gt;867&lt;/key&gt;&lt;/foreign-keys&gt;&lt;ref-type name="Journal Article"&gt;17&lt;/ref-type&gt;&lt;contributors&gt;&lt;authors&gt;&lt;author&gt;Wilson, Michael&lt;/author&gt;&lt;author&gt;Lavis, John&lt;/author&gt;&lt;author&gt;Grimshaw, Jeremy&lt;/author&gt;&lt;/authors&gt;&lt;/contributors&gt;&lt;titles&gt;&lt;title&gt;Supporting the use of research evidence in the Canadian health sector&lt;/title&gt;&lt;secondary-title&gt;Healthcare Q&lt;/secondary-title&gt;&lt;/titles&gt;&lt;periodical&gt;&lt;full-title&gt;Healthcare Q&lt;/full-title&gt;&lt;/periodical&gt;&lt;pages&gt;58-62&lt;/pages&gt;&lt;volume&gt;15&lt;/volume&gt;&lt;dates&gt;&lt;year&gt;2012&lt;/year&gt;&lt;/dates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Wilson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12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ocumented five Canadian contributions to facilitate the acquisition and use of research evidence.</w:t>
            </w:r>
          </w:p>
        </w:tc>
      </w:tr>
      <w:tr w:rsidR="00FE2B32" w:rsidRPr="00B326A9" w14:paraId="3FA30E5D" w14:textId="77777777" w:rsidTr="003E0D1B">
        <w:trPr>
          <w:trHeight w:val="287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BFBE55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F5863E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BB750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Ranasinghe&lt;/Author&gt;&lt;Year&gt;2012&lt;/Year&gt;&lt;RecNum&gt;855&lt;/RecNum&gt;&lt;DisplayText&gt;Ranasinghe et al. (2012)&lt;/DisplayText&gt;&lt;record&gt;&lt;rec-number&gt;855&lt;/rec-number&gt;&lt;foreign-keys&gt;&lt;key app="EN" db-id="0vepae5550dzdmed5azx0pv405asfxsz5pvf" timestamp="1578565003" guid="fdcc7f2c-3fde-4421-ac7e-9aaac9e53865"&gt;855&lt;/key&gt;&lt;/foreign-keys&gt;&lt;ref-type name="Journal Article"&gt;17&lt;/ref-type&gt;&lt;contributors&gt;&lt;authors&gt;&lt;author&gt;Ranasinghe, Kaduruwane Indika&lt;/author&gt;&lt;author&gt;Chan, Taizan&lt;/author&gt;&lt;author&gt;Yaralagadda, Prasad&lt;/author&gt;&lt;/authors&gt;&lt;/contributors&gt;&lt;titles&gt;&lt;title&gt;Information support for health management in regional Sri Lanka: Health managers&amp;apos; perspectives&lt;/title&gt;&lt;secondary-title&gt;Health Information Management Journal&lt;/secondary-title&gt;&lt;/titles&gt;&lt;periodical&gt;&lt;full-title&gt;Health Information Management Journal&lt;/full-title&gt;&lt;/periodical&gt;&lt;pages&gt;20-26&lt;/pages&gt;&lt;volume&gt;41&lt;/volume&gt;&lt;number&gt;3&lt;/number&gt;&lt;dates&gt;&lt;year&gt;2012&lt;/year&gt;&lt;/dates&gt;&lt;isbn&gt;1833-3583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Ranasinghe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12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5A245A24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2B32" w:rsidRPr="00B326A9" w14:paraId="5C651C93" w14:textId="77777777" w:rsidTr="003E0D1B">
        <w:trPr>
          <w:trHeight w:val="70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6AE637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0EC36B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BA808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Wilson&lt;/Author&gt;&lt;Year&gt;2012&lt;/Year&gt;&lt;RecNum&gt;867&lt;/RecNum&gt;&lt;DisplayText&gt;Wilson et al. (2012)&lt;/DisplayText&gt;&lt;record&gt;&lt;rec-number&gt;867&lt;/rec-number&gt;&lt;foreign-keys&gt;&lt;key app="EN" db-id="0vepae5550dzdmed5azx0pv405asfxsz5pvf" timestamp="1578565394" guid="4a2d3803-83ad-4a58-95c0-ab1e6fe13e53"&gt;867&lt;/key&gt;&lt;/foreign-keys&gt;&lt;ref-type name="Journal Article"&gt;17&lt;/ref-type&gt;&lt;contributors&gt;&lt;authors&gt;&lt;author&gt;Wilson, Michael&lt;/author&gt;&lt;author&gt;Lavis, John&lt;/author&gt;&lt;author&gt;Grimshaw, Jeremy&lt;/author&gt;&lt;/authors&gt;&lt;/contributors&gt;&lt;titles&gt;&lt;title&gt;Supporting the use of research evidence in the Canadian health sector&lt;/title&gt;&lt;secondary-title&gt;Healthcare Q&lt;/secondary-title&gt;&lt;/titles&gt;&lt;periodical&gt;&lt;full-title&gt;Healthcare Q&lt;/full-title&gt;&lt;/periodical&gt;&lt;pages&gt;58-62&lt;/pages&gt;&lt;volume&gt;15&lt;/volume&gt;&lt;dates&gt;&lt;year&gt;2012&lt;/year&gt;&lt;/dates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Wilson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12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22" w:type="pct"/>
            <w:vMerge/>
            <w:tcBorders>
              <w:left w:val="nil"/>
              <w:bottom w:val="single" w:sz="4" w:space="0" w:color="auto"/>
            </w:tcBorders>
          </w:tcPr>
          <w:p w14:paraId="6B19EB4F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6F0BC1CE" w14:textId="77777777" w:rsidTr="003E0D1B">
        <w:trPr>
          <w:trHeight w:val="170"/>
        </w:trPr>
        <w:tc>
          <w:tcPr>
            <w:tcW w:w="65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061C61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amining overall Barriers &amp; Facilitators</w:t>
            </w:r>
          </w:p>
        </w:tc>
        <w:tc>
          <w:tcPr>
            <w:tcW w:w="14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B7B7B12" w14:textId="77777777" w:rsidR="00FE2B32" w:rsidRPr="00B326A9" w:rsidRDefault="00FE2B32" w:rsidP="003E0D1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s of the Evidence</w:t>
            </w:r>
          </w:p>
          <w:p w14:paraId="0B2D4679" w14:textId="77777777" w:rsidR="00FE2B32" w:rsidRPr="00B326A9" w:rsidRDefault="00FE2B32" w:rsidP="003E0D1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s of the Decision Maker</w:t>
            </w: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F536C5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Axelsson&lt;/Author&gt;&lt;Year&gt;1998&lt;/Year&gt;&lt;RecNum&gt;535&lt;/RecNum&gt;&lt;DisplayText&gt;Axelsson (1998)&lt;/DisplayText&gt;&lt;record&gt;&lt;rec-number&gt;535&lt;/rec-number&gt;&lt;foreign-keys&gt;&lt;key app="EN" db-id="0vepae5550dzdmed5azx0pv405asfxsz5pvf" timestamp="1523545640" guid="396bade0-22bf-4c3e-904d-f2eff4bfa938"&gt;535&lt;/key&gt;&lt;/foreign-keys&gt;&lt;ref-type name="Journal Article"&gt;17&lt;/ref-type&gt;&lt;contributors&gt;&lt;authors&gt;&lt;author&gt;Axelsson, Runo&lt;/author&gt;&lt;/authors&gt;&lt;/contributors&gt;&lt;titles&gt;&lt;title&gt;Towards an evidence based health care management&lt;/title&gt;&lt;secondary-title&gt;The International Journal of Health Planning and Management&lt;/secondary-title&gt;&lt;/titles&gt;&lt;periodical&gt;&lt;full-title&gt;The International Journal of Health Planning and Management&lt;/full-title&gt;&lt;/periodical&gt;&lt;pages&gt;307-317&lt;/pages&gt;&lt;volume&gt;13&lt;/volume&gt;&lt;number&gt;4&lt;/number&gt;&lt;dates&gt;&lt;year&gt;1998&lt;/year&gt;&lt;/dates&gt;&lt;isbn&gt;0749-6753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Axelsson (1998)</w: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22" w:type="pct"/>
            <w:vMerge w:val="restart"/>
            <w:tcBorders>
              <w:top w:val="single" w:sz="4" w:space="0" w:color="auto"/>
              <w:left w:val="nil"/>
            </w:tcBorders>
          </w:tcPr>
          <w:p w14:paraId="744300D9" w14:textId="77777777" w:rsidR="00FE2B32" w:rsidRPr="00B326A9" w:rsidRDefault="00CC3832" w:rsidP="003E0D1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Ellen&lt;/Author&gt;&lt;Year&gt;2014&lt;/Year&gt;&lt;RecNum&gt;555&lt;/RecNum&gt;&lt;DisplayText&gt;Ellen et al. (2014)&lt;/DisplayText&gt;&lt;record&gt;&lt;rec-number&gt;555&lt;/rec-number&gt;&lt;foreign-keys&gt;&lt;key app="EN" db-id="0vepae5550dzdmed5azx0pv405asfxsz5pvf" timestamp="1523545649" guid="8a759dab-5a92-4c7f-99b7-8152a3ca186d"&gt;555&lt;/key&gt;&lt;/foreign-keys&gt;&lt;ref-type name="Journal Article"&gt;17&lt;/ref-type&gt;&lt;contributors&gt;&lt;authors&gt;&lt;author&gt;Ellen, M. E.&lt;/author&gt;&lt;author&gt;Léon, G.&lt;/author&gt;&lt;author&gt;Bouchard, G.&lt;/author&gt;&lt;author&gt;Ouimet, M.&lt;/author&gt;&lt;author&gt;Grimshaw, J. M.&lt;/author&gt;&lt;author&gt;Lavis, J. N.&lt;/author&gt;&lt;/authors&gt;&lt;/contributors&gt;&lt;titles&gt;&lt;title&gt;Barriers, facilitators and views about next steps to implementing supports for evidence-informed decision-making in health systems: a qualitative study&lt;/title&gt;&lt;secondary-title&gt;Implementation Science&lt;/secondary-title&gt;&lt;/titles&gt;&lt;periodical&gt;&lt;full-title&gt;Implementation Science&lt;/full-title&gt;&lt;/periodical&gt;&lt;pages&gt;179&lt;/pages&gt;&lt;volume&gt;9&lt;/volume&gt;&lt;number&gt;1&lt;/number&gt;&lt;dates&gt;&lt;year&gt;2014&lt;/year&gt;&lt;/dates&gt;&lt;isbn&gt;1748-5908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Ellen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14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dentified the barriers and facilitators to implementing </w:t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rams, interventions, instruments, and tools to support</w:t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idence- informed decision-making</w:t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Canadian healthcare organizations.</w:t>
            </w:r>
          </w:p>
          <w:p w14:paraId="49848A81" w14:textId="77777777" w:rsidR="00FE2B32" w:rsidRPr="00B326A9" w:rsidRDefault="00CC3832" w:rsidP="003E0D1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Golenko&lt;/Author&gt;&lt;Year&gt;2012&lt;/Year&gt;&lt;RecNum&gt;893&lt;/RecNum&gt;&lt;DisplayText&gt;Golenko et al. (2012)&lt;/DisplayText&gt;&lt;record&gt;&lt;rec-number&gt;893&lt;/rec-number&gt;&lt;foreign-keys&gt;&lt;key app="EN" db-id="0vepae5550dzdmed5azx0pv405asfxsz5pvf" timestamp="1578566351" guid="440d4fe2-e65d-485b-b5ad-e08869d454c7"&gt;893&lt;/key&gt;&lt;/foreign-keys&gt;&lt;ref-type name="Journal Article"&gt;17&lt;/ref-type&gt;&lt;contributors&gt;&lt;authors&gt;&lt;author&gt;Golenko, Xanthe&lt;/author&gt;&lt;author&gt;Pager, Susan&lt;/author&gt;&lt;author&gt;Holden, Libby&lt;/author&gt;&lt;/authors&gt;&lt;/contributors&gt;&lt;titles&gt;&lt;title&gt;A thematic analysis of the role of the organisation in building allied health research capacity: a senior managers’ perspective&lt;/title&gt;&lt;secondary-title&gt;BMC Health Services Research&lt;/secondary-title&gt;&lt;/titles&gt;&lt;periodical&gt;&lt;full-title&gt;BMC Health Serv Res&lt;/full-title&gt;&lt;abbr-1&gt;BMC health services research&lt;/abbr-1&gt;&lt;/periodical&gt;&lt;pages&gt;276&lt;/pages&gt;&lt;volume&gt;12&lt;/volume&gt;&lt;number&gt;1&lt;/number&gt;&lt;dates&gt;&lt;year&gt;2012&lt;/year&gt;&lt;/dates&gt;&lt;isbn&gt;1472-6963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Golenko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12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sessed the barriers and facitlaitros to research capacity building from the </w:t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erspective of senior healthcare managers in allied health.</w:t>
            </w:r>
          </w:p>
          <w:p w14:paraId="7CC2527F" w14:textId="77777777" w:rsidR="00FE2B32" w:rsidRPr="00B326A9" w:rsidRDefault="00CC3832" w:rsidP="003E0D1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Guo&lt;/Author&gt;&lt;Year&gt;2017&lt;/Year&gt;&lt;RecNum&gt;962&lt;/RecNum&gt;&lt;DisplayText&gt;Guo et al. (2017)&lt;/DisplayText&gt;&lt;record&gt;&lt;rec-number&gt;962&lt;/rec-number&gt;&lt;foreign-keys&gt;&lt;key app="EN" db-id="0vepae5550dzdmed5azx0pv405asfxsz5pvf" timestamp="1578574595" guid="2a818fb8-86d6-42e8-bdc2-591e1ecb3bf3"&gt;962&lt;/key&gt;&lt;/foreign-keys&gt;&lt;ref-type name="Journal Article"&gt;17&lt;/ref-type&gt;&lt;contributors&gt;&lt;authors&gt;&lt;author&gt;Guo, R.&lt;/author&gt;&lt;author&gt;Berkshire, S. D.&lt;/author&gt;&lt;author&gt;Fulton, L.V.&lt;/author&gt;&lt;author&gt;Hermanson, P.M.&lt;/author&gt;&lt;/authors&gt;&lt;/contributors&gt;&lt;titles&gt;&lt;title&gt;Use of evidence-based management in healthcare administration decision-making&lt;/title&gt;&lt;secondary-title&gt;Leadership in Health Services&lt;/secondary-title&gt;&lt;/titles&gt;&lt;periodical&gt;&lt;full-title&gt;Leadership in Health Services&lt;/full-title&gt;&lt;/periodical&gt;&lt;pages&gt;330-342&lt;/pages&gt;&lt;volume&gt;30&lt;/volume&gt;&lt;number&gt;3&lt;/number&gt;&lt;dates&gt;&lt;year&gt;2017&lt;/year&gt;&lt;/dates&gt;&lt;isbn&gt;1751-1879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Guo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(2017)</w: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amined the influence of managers’ demographic characteristics and attitudes, and the size of the healthcare organization on healthcare managers’ use of evidence-based management.</w:t>
            </w:r>
          </w:p>
          <w:p w14:paraId="45E3D7F5" w14:textId="77777777" w:rsidR="00FE2B32" w:rsidRPr="00B326A9" w:rsidRDefault="00CC3832" w:rsidP="003E0D1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Karamitri&lt;/Author&gt;&lt;Year&gt;2017&lt;/Year&gt;&lt;RecNum&gt;931&lt;/RecNum&gt;&lt;DisplayText&gt;Karamitri et al. (2017)&lt;/DisplayText&gt;&lt;record&gt;&lt;rec-number&gt;931&lt;/rec-number&gt;&lt;foreign-keys&gt;&lt;key app="EN" db-id="0vepae5550dzdmed5azx0pv405asfxsz5pvf" timestamp="1578574063" guid="7479de63-fc8c-4628-bbcd-3f0e33a524d4"&gt;931&lt;/key&gt;&lt;/foreign-keys&gt;&lt;ref-type name="Journal Article"&gt;17&lt;/ref-type&gt;&lt;contributors&gt;&lt;authors&gt;&lt;author&gt;Karamitri, Ioanna&lt;/author&gt;&lt;author&gt;Talias, Michael A&lt;/author&gt;&lt;author&gt;Bellali, Thalia&lt;/author&gt;&lt;/authors&gt;&lt;/contributors&gt;&lt;titles&gt;&lt;title&gt;Knowledge management practices in healthcare settings: a systematic review&lt;/title&gt;&lt;secondary-title&gt;The International journal of health planning and management&lt;/secondary-title&gt;&lt;/titles&gt;&lt;periodical&gt;&lt;full-title&gt;The International Journal of Health Planning and Management&lt;/full-title&gt;&lt;/periodical&gt;&lt;pages&gt;4-18&lt;/pages&gt;&lt;volume&gt;32&lt;/volume&gt;&lt;number&gt;1&lt;/number&gt;&lt;dates&gt;&lt;year&gt;2017&lt;/year&gt;&lt;/dates&gt;&lt;isbn&gt;0749-6753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Karamitri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(2017)</w: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stematically reviewed the literature on knowledge management in healthcare settings and identified the barriers to implementation of knowledge management.</w:t>
            </w:r>
          </w:p>
          <w:p w14:paraId="50E0BBBA" w14:textId="77777777" w:rsidR="00FE2B32" w:rsidRPr="00B326A9" w:rsidRDefault="00CC3832" w:rsidP="003E0D1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Kovner&lt;/Author&gt;&lt;Year&gt;2006&lt;/Year&gt;&lt;RecNum&gt;369&lt;/RecNum&gt;&lt;DisplayText&gt;Kovner and Rundall (2006)&lt;/DisplayText&gt;&lt;record&gt;&lt;rec-number&gt;369&lt;/rec-number&gt;&lt;foreign-keys&gt;&lt;key app="EN" db-id="0vepae5550dzdmed5azx0pv405asfxsz5pvf" timestamp="1523545455" guid="e539b5db-32cc-488e-83c9-152573883e06"&gt;369&lt;/key&gt;&lt;key app="ENWeb" db-id=""&gt;0&lt;/key&gt;&lt;/foreign-keys&gt;&lt;ref-type name="Journal Article"&gt;17&lt;/ref-type&gt;&lt;contributors&gt;&lt;authors&gt;&lt;author&gt;Kovner, Anthony R&lt;/author&gt;&lt;author&gt;Rundall, T. G.&lt;/author&gt;&lt;/authors&gt;&lt;/contributors&gt;&lt;titles&gt;&lt;title&gt;Evidence-Based Management Reconsidered&lt;/title&gt;&lt;secondary-title&gt;Frontiers of Health Services Management&lt;/secondary-title&gt;&lt;/titles&gt;&lt;periodical&gt;&lt;full-title&gt;Frontiers of Health Services Management&lt;/full-title&gt;&lt;/periodical&gt;&lt;pages&gt;3-22&lt;/pages&gt;&lt;volume&gt;22&lt;/volume&gt;&lt;number&gt;3&lt;/number&gt;&lt;dates&gt;&lt;year&gt;2006&lt;/year&gt;&lt;/dates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Kovner and Rundall (2006)</w: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ggest practical strategies that healthcare organizations in USA can adopt to strengthen the implementation of evidence-based management.</w:t>
            </w:r>
          </w:p>
          <w:p w14:paraId="588EB3B9" w14:textId="77777777" w:rsidR="00FE2B32" w:rsidRPr="00B326A9" w:rsidRDefault="00CC3832" w:rsidP="003E0D1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Liang&lt;/Author&gt;&lt;Year&gt;2012&lt;/Year&gt;&lt;RecNum&gt;814&lt;/RecNum&gt;&lt;DisplayText&gt;Liang et al. (2012)&lt;/DisplayText&gt;&lt;record&gt;&lt;rec-number&gt;814&lt;/rec-number&gt;&lt;foreign-keys&gt;&lt;key app="EN" db-id="0vepae5550dzdmed5azx0pv405asfxsz5pvf" timestamp="1578561383" guid="01797afa-62cd-47c4-9586-f72d4f3c4ff0"&gt;814&lt;/key&gt;&lt;/foreign-keys&gt;&lt;ref-type name="Journal Article"&gt;17&lt;/ref-type&gt;&lt;contributors&gt;&lt;authors&gt;&lt;author&gt;Liang, Z.&lt;/author&gt;&lt;author&gt;Howard, P. F.&lt;/author&gt;&lt;author&gt;Leggat, S. G.&lt;/author&gt;&lt;author&gt;Murphy, G.&lt;/author&gt;&lt;/authors&gt;&lt;/contributors&gt;&lt;titles&gt;&lt;title&gt;A framework to improve evidence-informed decision-making in health service management&lt;/title&gt;&lt;secondary-title&gt;Australian Health Review&lt;/secondary-title&gt;&lt;/titles&gt;&lt;periodical&gt;&lt;full-title&gt;Australian Health Review&lt;/full-title&gt;&lt;/periodical&gt;&lt;pages&gt;284-289&lt;/pages&gt;&lt;volume&gt;36&lt;/volume&gt;&lt;number&gt;3&lt;/number&gt;&lt;dates&gt;&lt;year&gt;2012&lt;/year&gt;&lt;/dates&gt;&lt;isbn&gt;1449-8944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Liang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12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 conducted a systematic review on evidence- informed decision-making, including the barriers to its practice among health service managers.</w:t>
            </w:r>
          </w:p>
          <w:p w14:paraId="7591A249" w14:textId="77777777" w:rsidR="00FE2B32" w:rsidRPr="00B326A9" w:rsidRDefault="00CC3832" w:rsidP="003E0D1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Niedzwiedzka&lt;/Author&gt;&lt;Year&gt;2003&lt;/Year&gt;&lt;RecNum&gt;126&lt;/RecNum&gt;&lt;DisplayText&gt;Niedzwiedzka (2003)&lt;/DisplayText&gt;&lt;record&gt;&lt;rec-number&gt;126&lt;/rec-number&gt;&lt;foreign-keys&gt;&lt;key app="EN" db-id="0vepae5550dzdmed5azx0pv405asfxsz5pvf" timestamp="1523544781" guid="89f83203-9f6f-445f-9c40-650eb15249ef"&gt;126&lt;/key&gt;&lt;key app="ENWeb" db-id=""&gt;0&lt;/key&gt;&lt;/foreign-keys&gt;&lt;ref-type name="Journal Article"&gt;17&lt;/ref-type&gt;&lt;contributors&gt;&lt;authors&gt;&lt;author&gt;Niedzwiedzka, B. M.&lt;/author&gt;&lt;/authors&gt;&lt;/contributors&gt;&lt;titles&gt;&lt;title&gt;Barriers to evidence-based decision making among Polish healthcare managers&lt;/title&gt;&lt;secondary-title&gt;Health Services Management Research&lt;/secondary-title&gt;&lt;/titles&gt;&lt;periodical&gt;&lt;full-title&gt;Health Services Management Research&lt;/full-title&gt;&lt;/periodical&gt;&lt;pages&gt;106-115&lt;/pages&gt;&lt;volume&gt;16&lt;/volume&gt;&lt;number&gt;2&lt;/number&gt;&lt;dates&gt;&lt;year&gt;2003&lt;/year&gt;&lt;/dates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t>Niedzwiedzka (2003)</w: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amined the individual and environmental factors that influence healthcare managers’ information use in hospitals in Poland.</w:t>
            </w:r>
          </w:p>
        </w:tc>
      </w:tr>
      <w:tr w:rsidR="00FE2B32" w:rsidRPr="00B326A9" w14:paraId="72A7B4AF" w14:textId="77777777" w:rsidTr="003E0D1B">
        <w:trPr>
          <w:trHeight w:val="80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16DC45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0D1436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D50F4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Gallego&lt;/Author&gt;&lt;Year&gt;2008&lt;/Year&gt;&lt;RecNum&gt;828&lt;/RecNum&gt;&lt;DisplayText&gt;Gallego et al. (2008)&lt;/DisplayText&gt;&lt;record&gt;&lt;rec-number&gt;828&lt;/rec-number&gt;&lt;foreign-keys&gt;&lt;key app="EN" db-id="0vepae5550dzdmed5azx0pv405asfxsz5pvf" timestamp="1578563310" guid="f84431cf-b45d-454c-a012-a1282003c4ac"&gt;828&lt;/key&gt;&lt;/foreign-keys&gt;&lt;ref-type name="Journal Article"&gt;17&lt;/ref-type&gt;&lt;contributors&gt;&lt;authors&gt;&lt;author&gt;Gallego, G.&lt;/author&gt;&lt;author&gt;Fowler, S.&lt;/author&gt;&lt;author&gt;van Gool, K.&lt;/author&gt;&lt;/authors&gt;&lt;/contributors&gt;&lt;titles&gt;&lt;title&gt;Decision makers&amp;apos; perceptions of health technology decision making and priority setting at the institutional level&lt;/title&gt;&lt;secondary-title&gt;Australian Health Review&lt;/secondary-title&gt;&lt;/titles&gt;&lt;periodical&gt;&lt;full-title&gt;Australian Health Review&lt;/full-title&gt;&lt;/periodical&gt;&lt;pages&gt;520-527&lt;/pages&gt;&lt;volume&gt;32&lt;/volume&gt;&lt;number&gt;3&lt;/number&gt;&lt;dates&gt;&lt;year&gt;2008&lt;/year&gt;&lt;/dates&gt;&lt;isbn&gt;0156-5788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Gallego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08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6CA78BB6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2B32" w:rsidRPr="00B326A9" w14:paraId="6890FC42" w14:textId="77777777" w:rsidTr="003E0D1B">
        <w:trPr>
          <w:trHeight w:val="125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CB893F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D1079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4DE2F3" w14:textId="77777777" w:rsidR="00FE2B32" w:rsidRPr="00B326A9" w:rsidDel="002B2D4E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Kovner&lt;/Author&gt;&lt;Year&gt;2000&lt;/Year&gt;&lt;RecNum&gt;53&lt;/RecNum&gt;&lt;DisplayText&gt;Kovner et al. (2000)&lt;/DisplayText&gt;&lt;record&gt;&lt;rec-number&gt;53&lt;/rec-number&gt;&lt;foreign-keys&gt;&lt;key app="EN" db-id="0vepae5550dzdmed5azx0pv405asfxsz5pvf" timestamp="1523544527" guid="f760cdf0-be6c-4893-a2c9-13f197dd20b5"&gt;53&lt;/key&gt;&lt;key app="ENWeb" db-id=""&gt;0&lt;/key&gt;&lt;/foreign-keys&gt;&lt;ref-type name="Journal Article"&gt;17&lt;/ref-type&gt;&lt;contributors&gt;&lt;authors&gt;&lt;author&gt;Kovner, Anthony R&lt;/author&gt;&lt;author&gt;Elton, Jeffrey J&lt;/author&gt;&lt;author&gt;Billings, John&lt;/author&gt;&lt;/authors&gt;&lt;/contributors&gt;&lt;titles&gt;&lt;title&gt;Evidence-based management / Commentaries / Reply&lt;/title&gt;&lt;secondary-title&gt;Frontiers of Health Services Management&lt;/secondary-title&gt;&lt;/titles&gt;&lt;periodical&gt;&lt;full-title&gt;Frontiers of Health Services Management&lt;/full-title&gt;&lt;/periodical&gt;&lt;pages&gt;3-46&lt;/pages&gt;&lt;volume&gt;16&lt;/volume&gt;&lt;number&gt;4&lt;/number&gt;&lt;dates&gt;&lt;year&gt;2000&lt;/year&gt;&lt;/dates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Kovner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(2000)</w: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71085AD1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2B32" w:rsidRPr="00B326A9" w14:paraId="356620FD" w14:textId="77777777" w:rsidTr="003E0D1B">
        <w:trPr>
          <w:trHeight w:val="188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2A6564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807901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F06BD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Sheng&lt;/Author&gt;&lt;Year&gt;2013&lt;/Year&gt;&lt;RecNum&gt;878&lt;/RecNum&gt;&lt;DisplayText&gt;Sheng et al. (2013)&lt;/DisplayText&gt;&lt;record&gt;&lt;rec-number&gt;878&lt;/rec-number&gt;&lt;foreign-keys&gt;&lt;key app="EN" db-id="0vepae5550dzdmed5azx0pv405asfxsz5pvf" timestamp="1578565926" guid="639987aa-c0a7-4f00-bda2-ec9eb866e02f"&gt;878&lt;/key&gt;&lt;/foreign-keys&gt;&lt;ref-type name="Journal Article"&gt;17&lt;/ref-type&gt;&lt;contributors&gt;&lt;authors&gt;&lt;author&gt;Sheng, Margaret L&lt;/author&gt;&lt;author&gt;Chang, Shen-Yao&lt;/author&gt;&lt;author&gt;Teo, Thompson&lt;/author&gt;&lt;author&gt;Lin, Yuh-Feng&lt;/author&gt;&lt;/authors&gt;&lt;/contributors&gt;&lt;titles&gt;&lt;title&gt;Knowledge barriers, knowledge transfer, and innovation competitive advantage in healthcare settings&lt;/title&gt;&lt;secondary-title&gt;Management Decision&lt;/secondary-title&gt;&lt;/titles&gt;&lt;periodical&gt;&lt;full-title&gt;Management Decision&lt;/full-title&gt;&lt;/periodical&gt;&lt;pages&gt;461-478&lt;/pages&gt;&lt;volume&gt;51&lt;/volume&gt;&lt;number&gt;3&lt;/number&gt;&lt;dates&gt;&lt;year&gt;2013&lt;/year&gt;&lt;/dates&gt;&lt;isbn&gt;0025-1747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Sheng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13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52A23F60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570493BE" w14:textId="77777777" w:rsidTr="003E0D1B">
        <w:trPr>
          <w:trHeight w:val="152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0C5EF5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7A396B3" w14:textId="77777777" w:rsidR="00FE2B32" w:rsidRPr="00B326A9" w:rsidRDefault="00FE2B32" w:rsidP="003E0D1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s of the Evidence</w:t>
            </w:r>
          </w:p>
          <w:p w14:paraId="19D925A0" w14:textId="77777777" w:rsidR="00FE2B32" w:rsidRPr="00B326A9" w:rsidRDefault="00FE2B32" w:rsidP="003E0D1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zational Structure &amp; Culture</w:t>
            </w: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52160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Gagliardi&lt;/Author&gt;&lt;Year&gt;2016&lt;/Year&gt;&lt;RecNum&gt;988&lt;/RecNum&gt;&lt;DisplayText&gt;Gagliardi and Dobrow (2016)&lt;/DisplayText&gt;&lt;record&gt;&lt;rec-number&gt;988&lt;/rec-number&gt;&lt;foreign-keys&gt;&lt;key app="EN" db-id="0vepae5550dzdmed5azx0pv405asfxsz5pvf" timestamp="1578575351" guid="5d34075b-a697-42a3-bc83-e928764f53ca"&gt;988&lt;/key&gt;&lt;/foreign-keys&gt;&lt;ref-type name="Journal Article"&gt;17&lt;/ref-type&gt;&lt;contributors&gt;&lt;authors&gt;&lt;author&gt;Gagliardi, Anna R&lt;/author&gt;&lt;author&gt;Dobrow, Mark J&lt;/author&gt;&lt;/authors&gt;&lt;/contributors&gt;&lt;titles&gt;&lt;title&gt;Identifying the conditions needed for integrated knowledge translation (IKT) in health care organizations: qualitative interviews with researchers and research users&lt;/title&gt;&lt;secondary-title&gt;BMC health services research&lt;/secondary-title&gt;&lt;/titles&gt;&lt;periodical&gt;&lt;full-title&gt;BMC Health Serv Res&lt;/full-title&gt;&lt;abbr-1&gt;BMC health services research&lt;/abbr-1&gt;&lt;/periodical&gt;&lt;pages&gt;256&lt;/pages&gt;&lt;volume&gt;16&lt;/volume&gt;&lt;number&gt;1&lt;/number&gt;&lt;dates&gt;&lt;year&gt;2016&lt;/year&gt;&lt;/dates&gt;&lt;isbn&gt;1472-6963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Gagliardi and Dobrow (2016)</w: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  <w:fldChar w:fldCharType="end"/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205E26D6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0B941411" w14:textId="77777777" w:rsidTr="003E0D1B">
        <w:trPr>
          <w:trHeight w:val="152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A4BC1C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D16113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860D1D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Ginsburg&lt;/Author&gt;&lt;Year&gt;2003&lt;/Year&gt;&lt;RecNum&gt;846&lt;/RecNum&gt;&lt;DisplayText&gt;Ginsburg (2003)&lt;/DisplayText&gt;&lt;record&gt;&lt;rec-number&gt;846&lt;/rec-number&gt;&lt;foreign-keys&gt;&lt;key app="EN" db-id="0vepae5550dzdmed5azx0pv405asfxsz5pvf" timestamp="1578563985" guid="083099fd-d377-44a0-9635-2826a5eaf039"&gt;846&lt;/key&gt;&lt;/foreign-keys&gt;&lt;ref-type name="Journal Article"&gt;17&lt;/ref-type&gt;&lt;contributors&gt;&lt;authors&gt;&lt;author&gt;Ginsburg, Liane Soberman&lt;/author&gt;&lt;/authors&gt;&lt;/contributors&gt;&lt;titles&gt;&lt;title&gt;Factors that influence line managers&amp;apos; perceptions of hospital performance data&lt;/title&gt;&lt;secondary-title&gt;Health services research&lt;/secondary-title&gt;&lt;/titles&gt;&lt;periodical&gt;&lt;full-title&gt;Health Services Research&lt;/full-title&gt;&lt;/periodical&gt;&lt;pages&gt;261-286&lt;/pages&gt;&lt;volume&gt;38&lt;/volume&gt;&lt;number&gt;1p1&lt;/number&gt;&lt;dates&gt;&lt;year&gt;2003&lt;/year&gt;&lt;/dates&gt;&lt;isbn&gt;0017-9124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insburg (2003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73B1EB12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713FB2BD" w14:textId="77777777" w:rsidTr="003E0D1B">
        <w:trPr>
          <w:trHeight w:val="287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D293D6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7E5369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28E62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Golenko&lt;/Author&gt;&lt;Year&gt;2012&lt;/Year&gt;&lt;RecNum&gt;893&lt;/RecNum&gt;&lt;DisplayText&gt;Golenko et al. (2012)&lt;/DisplayText&gt;&lt;record&gt;&lt;rec-number&gt;893&lt;/rec-number&gt;&lt;foreign-keys&gt;&lt;key app="EN" db-id="0vepae5550dzdmed5azx0pv405asfxsz5pvf" timestamp="1578566351" guid="440d4fe2-e65d-485b-b5ad-e08869d454c7"&gt;893&lt;/key&gt;&lt;/foreign-keys&gt;&lt;ref-type name="Journal Article"&gt;17&lt;/ref-type&gt;&lt;contributors&gt;&lt;authors&gt;&lt;author&gt;Golenko, Xanthe&lt;/author&gt;&lt;author&gt;Pager, Susan&lt;/author&gt;&lt;author&gt;Holden, Libby&lt;/author&gt;&lt;/authors&gt;&lt;/contributors&gt;&lt;titles&gt;&lt;title&gt;A thematic analysis of the role of the organisation in building allied health research capacity: a senior managers’ perspective&lt;/title&gt;&lt;secondary-title&gt;BMC Health Services Research&lt;/secondary-title&gt;&lt;/titles&gt;&lt;periodical&gt;&lt;full-title&gt;BMC Health Serv Res&lt;/full-title&gt;&lt;abbr-1&gt;BMC health services research&lt;/abbr-1&gt;&lt;/periodical&gt;&lt;pages&gt;276&lt;/pages&gt;&lt;volume&gt;12&lt;/volume&gt;&lt;number&gt;1&lt;/number&gt;&lt;dates&gt;&lt;year&gt;2012&lt;/year&gt;&lt;/dates&gt;&lt;isbn&gt;1472-6963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Golenko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12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622CF1A8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118DEC51" w14:textId="77777777" w:rsidTr="003E0D1B">
        <w:trPr>
          <w:trHeight w:val="70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B8EE67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9EB511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52A3C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Jih&lt;/Author&gt;&lt;Year&gt;2006&lt;/Year&gt;&lt;RecNum&gt;836&lt;/RecNum&gt;&lt;DisplayText&gt;Jih et al. (2006)&lt;/DisplayText&gt;&lt;record&gt;&lt;rec-number&gt;836&lt;/rec-number&gt;&lt;foreign-keys&gt;&lt;key app="EN" db-id="0vepae5550dzdmed5azx0pv405asfxsz5pvf" timestamp="1578563694" guid="a916ea18-be5f-4096-9037-03332efdf4d9"&gt;836&lt;/key&gt;&lt;/foreign-keys&gt;&lt;ref-type name="Journal Article"&gt;17&lt;/ref-type&gt;&lt;contributors&gt;&lt;authors&gt;&lt;author&gt;Jih, Wen-Jeng&lt;/author&gt;&lt;author&gt;Chen, Cheng-Hsui&lt;/author&gt;&lt;author&gt;Chen, Ying-Hsiou&lt;/author&gt;&lt;/authors&gt;&lt;/contributors&gt;&lt;titles&gt;&lt;title&gt;Effects of knowledge management implementation in hospitals: An exploratory study in Taiwan&lt;/title&gt;&lt;secondary-title&gt;International Journal of Knowledge Management (IJKM)&lt;/secondary-title&gt;&lt;/titles&gt;&lt;periodical&gt;&lt;full-title&gt;International Journal of Knowledge Management (IJKM)&lt;/full-title&gt;&lt;/periodical&gt;&lt;pages&gt;1-20&lt;/pages&gt;&lt;volume&gt;2&lt;/volume&gt;&lt;number&gt;3&lt;/number&gt;&lt;dates&gt;&lt;year&gt;2006&lt;/year&gt;&lt;/dates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Jih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06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04823091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</w:pPr>
          </w:p>
        </w:tc>
      </w:tr>
      <w:tr w:rsidR="00FE2B32" w:rsidRPr="00B326A9" w14:paraId="25D8A86E" w14:textId="77777777" w:rsidTr="003E0D1B">
        <w:trPr>
          <w:trHeight w:val="70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AF9767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4FF1D5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D40AF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Marshall&lt;/Author&gt;&lt;Year&gt;2013&lt;/Year&gt;&lt;RecNum&gt;894&lt;/RecNum&gt;&lt;DisplayText&gt;Marshall (2013)&lt;/DisplayText&gt;&lt;record&gt;&lt;rec-number&gt;894&lt;/rec-number&gt;&lt;foreign-keys&gt;&lt;key app="EN" db-id="0vepae5550dzdmed5azx0pv405asfxsz5pvf" timestamp="1578566351" guid="982909e0-da67-4259-937c-741f85772f0b"&gt;894&lt;/key&gt;&lt;/foreign-keys&gt;&lt;ref-type name="Journal Article"&gt;17&lt;/ref-type&gt;&lt;contributors&gt;&lt;authors&gt;&lt;author&gt;Marshall, Martin N&lt;/author&gt;&lt;/authors&gt;&lt;/contributors&gt;&lt;titles&gt;&lt;title&gt;Bridging the ivory towers and the swampy lowlands; increasing the impact of health services research on quality improvement&lt;/title&gt;&lt;secondary-title&gt;International Journal for Quality in Health Care&lt;/secondary-title&gt;&lt;/titles&gt;&lt;periodical&gt;&lt;full-title&gt;International Journal for Quality in Health Care&lt;/full-title&gt;&lt;/periodical&gt;&lt;pages&gt;1-5&lt;/pages&gt;&lt;volume&gt;26&lt;/volume&gt;&lt;number&gt;1&lt;/number&gt;&lt;dates&gt;&lt;year&gt;2013&lt;/year&gt;&lt;/dates&gt;&lt;isbn&gt;1353-4505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Marshall (2013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6EA75E46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0BAEEFDC" w14:textId="77777777" w:rsidTr="003E0D1B">
        <w:trPr>
          <w:trHeight w:val="152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C24753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F36F9F1" w14:textId="77777777" w:rsidR="00FE2B32" w:rsidRPr="00B326A9" w:rsidRDefault="00FE2B32" w:rsidP="003E0D1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s of the Evidence</w:t>
            </w:r>
          </w:p>
          <w:p w14:paraId="0B1F74A3" w14:textId="77777777" w:rsidR="00FE2B32" w:rsidRPr="00B326A9" w:rsidRDefault="00FE2B32" w:rsidP="003E0D1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ational Structure &amp; Culture</w:t>
            </w: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A3BC6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Clancy&lt;/Author&gt;&lt;Year&gt;2005&lt;/Year&gt;&lt;RecNum&gt;898&lt;/RecNum&gt;&lt;DisplayText&gt;Clancy and Cronin (2005)&lt;/DisplayText&gt;&lt;record&gt;&lt;rec-number&gt;898&lt;/rec-number&gt;&lt;foreign-keys&gt;&lt;key app="EN" db-id="0vepae5550dzdmed5azx0pv405asfxsz5pvf" timestamp="1578569703" guid="e4813245-0ba8-47e1-846c-f6fc0f1524dc"&gt;898&lt;/key&gt;&lt;/foreign-keys&gt;&lt;ref-type name="Journal Article"&gt;17&lt;/ref-type&gt;&lt;contributors&gt;&lt;authors&gt;&lt;author&gt;Clancy, Carolyn M&lt;/author&gt;&lt;author&gt;Cronin, Kelly&lt;/author&gt;&lt;/authors&gt;&lt;/contributors&gt;&lt;titles&gt;&lt;title&gt;Evidence-based decision making: global evidence, local decisions&lt;/title&gt;&lt;secondary-title&gt;Health affairs&lt;/secondary-title&gt;&lt;/titles&gt;&lt;periodical&gt;&lt;full-title&gt;Health Affairs&lt;/full-title&gt;&lt;/periodical&gt;&lt;pages&gt;151-162&lt;/pages&gt;&lt;volume&gt;24&lt;/volume&gt;&lt;number&gt;1&lt;/number&gt;&lt;dates&gt;&lt;year&gt;2005&lt;/year&gt;&lt;/dates&gt;&lt;isbn&gt;0278-2715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lancy and Cronin (2005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7963FB5C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4032BBD0" w14:textId="77777777" w:rsidTr="003E0D1B">
        <w:trPr>
          <w:trHeight w:val="70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349314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FB3D08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142C9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Leatherman&lt;/Author&gt;&lt;Year&gt;2007&lt;/Year&gt;&lt;RecNum&gt;895&lt;/RecNum&gt;&lt;DisplayText&gt;Leatherman and Sutherland (2007)&lt;/DisplayText&gt;&lt;record&gt;&lt;rec-number&gt;895&lt;/rec-number&gt;&lt;foreign-keys&gt;&lt;key app="EN" db-id="0vepae5550dzdmed5azx0pv405asfxsz5pvf" timestamp="1578566351" guid="a35ac5f5-843d-4790-964d-2ca72794be13"&gt;895&lt;/key&gt;&lt;/foreign-keys&gt;&lt;ref-type name="Journal Article"&gt;17&lt;/ref-type&gt;&lt;contributors&gt;&lt;authors&gt;&lt;author&gt;Leatherman, Sheila&lt;/author&gt;&lt;author&gt;Sutherland, Kim&lt;/author&gt;&lt;/authors&gt;&lt;/contributors&gt;&lt;titles&gt;&lt;title&gt;Designing national quality reforms: a framework for action&lt;/title&gt;&lt;secondary-title&gt;International Journal for Quality in Health Care&lt;/secondary-title&gt;&lt;/titles&gt;&lt;periodical&gt;&lt;full-title&gt;International Journal for Quality in Health Care&lt;/full-title&gt;&lt;/periodical&gt;&lt;pages&gt;334-340&lt;/pages&gt;&lt;volume&gt;19&lt;/volume&gt;&lt;number&gt;6&lt;/number&gt;&lt;dates&gt;&lt;year&gt;2007&lt;/year&gt;&lt;/dates&gt;&lt;isbn&gt;1464-3677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Leatherman and Sutherland (2007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734BDB8E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07AF648E" w14:textId="77777777" w:rsidTr="003E0D1B">
        <w:trPr>
          <w:trHeight w:val="170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5C03AF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6064AB5" w14:textId="77777777" w:rsidR="00FE2B32" w:rsidRPr="00B326A9" w:rsidRDefault="00FE2B32" w:rsidP="003E0D1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s of the Evidence</w:t>
            </w:r>
          </w:p>
          <w:p w14:paraId="1A6CDE98" w14:textId="77777777" w:rsidR="00FE2B32" w:rsidRPr="00B326A9" w:rsidRDefault="00FE2B32" w:rsidP="003E0D1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s of the Decision Maker</w:t>
            </w:r>
          </w:p>
          <w:p w14:paraId="5DA422B7" w14:textId="77777777" w:rsidR="00FE2B32" w:rsidRPr="00B326A9" w:rsidRDefault="00FE2B32" w:rsidP="003E0D1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zational Structure &amp; Culture</w:t>
            </w: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4BAD7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Ellen&lt;/Author&gt;&lt;Year&gt;2014&lt;/Year&gt;&lt;RecNum&gt;555&lt;/RecNum&gt;&lt;DisplayText&gt;Ellen et al. (2014)&lt;/DisplayText&gt;&lt;record&gt;&lt;rec-number&gt;555&lt;/rec-number&gt;&lt;foreign-keys&gt;&lt;key app="EN" db-id="0vepae5550dzdmed5azx0pv405asfxsz5pvf" timestamp="1523545649" guid="8a759dab-5a92-4c7f-99b7-8152a3ca186d"&gt;555&lt;/key&gt;&lt;/foreign-keys&gt;&lt;ref-type name="Journal Article"&gt;17&lt;/ref-type&gt;&lt;contributors&gt;&lt;authors&gt;&lt;author&gt;Ellen, M. E.&lt;/author&gt;&lt;author&gt;Léon, G.&lt;/author&gt;&lt;author&gt;Bouchard, G.&lt;/author&gt;&lt;author&gt;Ouimet, M.&lt;/author&gt;&lt;author&gt;Grimshaw, J. M.&lt;/author&gt;&lt;author&gt;Lavis, J. N.&lt;/author&gt;&lt;/authors&gt;&lt;/contributors&gt;&lt;titles&gt;&lt;title&gt;Barriers, facilitators and views about next steps to implementing supports for evidence-informed decision-making in health systems: a qualitative study&lt;/title&gt;&lt;secondary-title&gt;Implementation Science&lt;/secondary-title&gt;&lt;/titles&gt;&lt;periodical&gt;&lt;full-title&gt;Implementation Science&lt;/full-title&gt;&lt;/periodical&gt;&lt;pages&gt;179&lt;/pages&gt;&lt;volume&gt;9&lt;/volume&gt;&lt;number&gt;1&lt;/number&gt;&lt;dates&gt;&lt;year&gt;2014&lt;/year&gt;&lt;/dates&gt;&lt;isbn&gt;1748-5908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Ellen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14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0810CDAF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39CE2ACD" w14:textId="77777777" w:rsidTr="003E0D1B">
        <w:trPr>
          <w:trHeight w:val="143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B154FA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160045" w14:textId="77777777" w:rsidR="00FE2B32" w:rsidRPr="00B326A9" w:rsidRDefault="00FE2B32" w:rsidP="003E0D1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51DDF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Jbilou&lt;/Author&gt;&lt;Year&gt;2007&lt;/Year&gt;&lt;RecNum&gt;864&lt;/RecNum&gt;&lt;DisplayText&gt;Jbilou et al. (2007)&lt;/DisplayText&gt;&lt;record&gt;&lt;rec-number&gt;864&lt;/rec-number&gt;&lt;foreign-keys&gt;&lt;key app="EN" db-id="0vepae5550dzdmed5azx0pv405asfxsz5pvf" timestamp="1578565394" guid="e453baef-ff7c-41d6-9af1-c830308024ce"&gt;864&lt;/key&gt;&lt;/foreign-keys&gt;&lt;ref-type name="Journal Article"&gt;17&lt;/ref-type&gt;&lt;contributors&gt;&lt;authors&gt;&lt;author&gt;Jbilou, Jalila&lt;/author&gt;&lt;author&gt;Amara, Nabil&lt;/author&gt;&lt;author&gt;Landry, Réjean&lt;/author&gt;&lt;/authors&gt;&lt;/contributors&gt;&lt;titles&gt;&lt;title&gt;Research based-decision-making in Canadian health organizations: a behavioural approach&lt;/title&gt;&lt;secondary-title&gt;Journal of medical systems&lt;/secondary-title&gt;&lt;/titles&gt;&lt;periodical&gt;&lt;full-title&gt;Journal of medical systems&lt;/full-title&gt;&lt;/periodical&gt;&lt;pages&gt;185-196&lt;/pages&gt;&lt;volume&gt;31&lt;/volume&gt;&lt;number&gt;3&lt;/number&gt;&lt;dates&gt;&lt;year&gt;2007&lt;/year&gt;&lt;/dates&gt;&lt;isbn&gt;0148-5598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Jbilou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07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7427E6CD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25D80D57" w14:textId="77777777" w:rsidTr="003E0D1B">
        <w:trPr>
          <w:trHeight w:val="107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4CDCB4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BBC440" w14:textId="77777777" w:rsidR="00FE2B32" w:rsidRPr="00B326A9" w:rsidRDefault="00FE2B32" w:rsidP="003E0D1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64A371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Karamitri&lt;/Author&gt;&lt;Year&gt;2017&lt;/Year&gt;&lt;RecNum&gt;931&lt;/RecNum&gt;&lt;DisplayText&gt;Karamitri et al. (2017)&lt;/DisplayText&gt;&lt;record&gt;&lt;rec-number&gt;931&lt;/rec-number&gt;&lt;foreign-keys&gt;&lt;key app="EN" db-id="0vepae5550dzdmed5azx0pv405asfxsz5pvf" timestamp="1578574063" guid="7479de63-fc8c-4628-bbcd-3f0e33a524d4"&gt;931&lt;/key&gt;&lt;/foreign-keys&gt;&lt;ref-type name="Journal Article"&gt;17&lt;/ref-type&gt;&lt;contributors&gt;&lt;authors&gt;&lt;author&gt;Karamitri, Ioanna&lt;/author&gt;&lt;author&gt;Talias, Michael A&lt;/author&gt;&lt;author&gt;Bellali, Thalia&lt;/author&gt;&lt;/authors&gt;&lt;/contributors&gt;&lt;titles&gt;&lt;title&gt;Knowledge management practices in healthcare settings: a systematic review&lt;/title&gt;&lt;secondary-title&gt;The International journal of health planning and management&lt;/secondary-title&gt;&lt;/titles&gt;&lt;periodical&gt;&lt;full-title&gt;The International Journal of Health Planning and Management&lt;/full-title&gt;&lt;/periodical&gt;&lt;pages&gt;4-18&lt;/pages&gt;&lt;volume&gt;32&lt;/volume&gt;&lt;number&gt;1&lt;/number&gt;&lt;dates&gt;&lt;year&gt;2017&lt;/year&gt;&lt;/dates&gt;&lt;isbn&gt;0749-6753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Karamitri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(2017)</w: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  <w:fldChar w:fldCharType="end"/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15DEF7E0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1C915EE1" w14:textId="77777777" w:rsidTr="003E0D1B">
        <w:trPr>
          <w:trHeight w:val="197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848896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78D55C" w14:textId="77777777" w:rsidR="00FE2B32" w:rsidRPr="00B326A9" w:rsidRDefault="00FE2B32" w:rsidP="003E0D1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9DEF6E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Langaneer&lt;/Author&gt;&lt;Year&gt;2010&lt;/Year&gt;&lt;RecNum&gt;874&lt;/RecNum&gt;&lt;DisplayText&gt;Langaneer and Worthington (2010)&lt;/DisplayText&gt;&lt;record&gt;&lt;rec-number&gt;874&lt;/rec-number&gt;&lt;foreign-keys&gt;&lt;key app="EN" db-id="0vepae5550dzdmed5azx0pv405asfxsz5pvf" timestamp="1578565423" guid="69e3f0af-f66c-48bd-b972-4bd6c0a3cfcd"&gt;874&lt;/key&gt;&lt;/foreign-keys&gt;&lt;ref-type name="Journal Article"&gt;17&lt;/ref-type&gt;&lt;contributors&gt;&lt;authors&gt;&lt;author&gt;Langaneer, J.R. II&lt;/author&gt;&lt;author&gt;Worthington, DJ&lt;/author&gt;&lt;/authors&gt;&lt;/contributors&gt;&lt;titles&gt;&lt;title&gt;Operations research diffusion in health care management&lt;/title&gt;&lt;secondary-title&gt;Journal of health care finance&lt;/secondary-title&gt;&lt;/titles&gt;&lt;periodical&gt;&lt;full-title&gt;Journal of health care finance&lt;/full-title&gt;&lt;/periodical&gt;&lt;pages&gt;73-87&lt;/pages&gt;&lt;volume&gt;36&lt;/volume&gt;&lt;number&gt;3&lt;/number&gt;&lt;dates&gt;&lt;year&gt;2010&lt;/year&gt;&lt;/dates&gt;&lt;isbn&gt;1078-6767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Langaneer and Worthington (2010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6EF733F6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</w:pPr>
          </w:p>
        </w:tc>
      </w:tr>
      <w:tr w:rsidR="00FE2B32" w:rsidRPr="00B326A9" w14:paraId="0B5242A7" w14:textId="77777777" w:rsidTr="003E0D1B">
        <w:trPr>
          <w:trHeight w:val="350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F1909E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45BDB0" w14:textId="77777777" w:rsidR="00FE2B32" w:rsidRPr="00B326A9" w:rsidRDefault="00FE2B32" w:rsidP="003E0D1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ADCEF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Niedzwiedzka&lt;/Author&gt;&lt;Year&gt;2003&lt;/Year&gt;&lt;RecNum&gt;126&lt;/RecNum&gt;&lt;DisplayText&gt;Niedzwiedzka (2003)&lt;/DisplayText&gt;&lt;record&gt;&lt;rec-number&gt;126&lt;/rec-number&gt;&lt;foreign-keys&gt;&lt;key app="EN" db-id="0vepae5550dzdmed5azx0pv405asfxsz5pvf" timestamp="1523544781" guid="89f83203-9f6f-445f-9c40-650eb15249ef"&gt;126&lt;/key&gt;&lt;key app="ENWeb" db-id=""&gt;0&lt;/key&gt;&lt;/foreign-keys&gt;&lt;ref-type name="Journal Article"&gt;17&lt;/ref-type&gt;&lt;contributors&gt;&lt;authors&gt;&lt;author&gt;Niedzwiedzka, B. M.&lt;/author&gt;&lt;/authors&gt;&lt;/contributors&gt;&lt;titles&gt;&lt;title&gt;Barriers to evidence-based decision making among Polish healthcare managers&lt;/title&gt;&lt;secondary-title&gt;Health Services Management Research&lt;/secondary-title&gt;&lt;/titles&gt;&lt;periodical&gt;&lt;full-title&gt;Health Services Management Research&lt;/full-title&gt;&lt;/periodical&gt;&lt;pages&gt;106-115&lt;/pages&gt;&lt;volume&gt;16&lt;/volume&gt;&lt;number&gt;2&lt;/number&gt;&lt;dates&gt;&lt;year&gt;2003&lt;/year&gt;&lt;/dates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Niedzwiedzka (2003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094A880E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1A52CA7E" w14:textId="77777777" w:rsidTr="003E0D1B">
        <w:trPr>
          <w:trHeight w:val="70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D3B1AB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53E561" w14:textId="77777777" w:rsidR="00FE2B32" w:rsidRPr="00B326A9" w:rsidRDefault="00FE2B32" w:rsidP="003E0D1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93A89C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Simonen&lt;/Author&gt;&lt;Year&gt;2012&lt;/Year&gt;&lt;RecNum&gt;845&lt;/RecNum&gt;&lt;DisplayText&gt;Simonen et al. (2012)&lt;/DisplayText&gt;&lt;record&gt;&lt;rec-number&gt;845&lt;/rec-number&gt;&lt;foreign-keys&gt;&lt;key app="EN" db-id="0vepae5550dzdmed5azx0pv405asfxsz5pvf" timestamp="1578563961" guid="143e8f1a-5c84-40c9-ba2f-36ab411c8246"&gt;845&lt;/key&gt;&lt;/foreign-keys&gt;&lt;ref-type name="Journal Article"&gt;17&lt;/ref-type&gt;&lt;contributors&gt;&lt;authors&gt;&lt;author&gt;Simonen, Outi&lt;/author&gt;&lt;author&gt;Viitanen, Elina&lt;/author&gt;&lt;author&gt;Blom, Marja&lt;/author&gt;&lt;/authors&gt;&lt;/contributors&gt;&lt;titles&gt;&lt;title&gt;Factors relating to effectiveness data use in healthcare management&lt;/title&gt;&lt;secondary-title&gt;International Journal of Productivity and Performance Management&lt;/secondary-title&gt;&lt;/titles&gt;&lt;periodical&gt;&lt;full-title&gt;International Journal of Productivity and Performance Management&lt;/full-title&gt;&lt;/periodical&gt;&lt;pages&gt;752-764&lt;/pages&gt;&lt;volume&gt;61&lt;/volume&gt;&lt;number&gt;7&lt;/number&gt;&lt;dates&gt;&lt;year&gt;2012&lt;/year&gt;&lt;/dates&gt;&lt;isbn&gt;1741-0401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Simonen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12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29B83194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2AD4F13E" w14:textId="77777777" w:rsidTr="003E0D1B">
        <w:trPr>
          <w:trHeight w:val="1025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2F0170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7571256" w14:textId="77777777" w:rsidR="00FE2B32" w:rsidRPr="00B326A9" w:rsidRDefault="00FE2B32" w:rsidP="003E0D1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s of the Evidence</w:t>
            </w:r>
          </w:p>
          <w:p w14:paraId="52672F67" w14:textId="77777777" w:rsidR="00FE2B32" w:rsidRPr="00B326A9" w:rsidRDefault="00FE2B32" w:rsidP="003E0D1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s of the Decision Maker</w:t>
            </w:r>
          </w:p>
          <w:p w14:paraId="5B926B2B" w14:textId="77777777" w:rsidR="00FE2B32" w:rsidRPr="00B326A9" w:rsidRDefault="00FE2B32" w:rsidP="003E0D1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onal Structure &amp; Culture</w:t>
            </w: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627EA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Liang&lt;/Author&gt;&lt;Year&gt;2012&lt;/Year&gt;&lt;RecNum&gt;814&lt;/RecNum&gt;&lt;DisplayText&gt;Liang et al. (2012)&lt;/DisplayText&gt;&lt;record&gt;&lt;rec-number&gt;814&lt;/rec-number&gt;&lt;foreign-keys&gt;&lt;key app="EN" db-id="0vepae5550dzdmed5azx0pv405asfxsz5pvf" timestamp="1578561383" guid="01797afa-62cd-47c4-9586-f72d4f3c4ff0"&gt;814&lt;/key&gt;&lt;/foreign-keys&gt;&lt;ref-type name="Journal Article"&gt;17&lt;/ref-type&gt;&lt;contributors&gt;&lt;authors&gt;&lt;author&gt;Liang, Z.&lt;/author&gt;&lt;author&gt;Howard, P. F.&lt;/author&gt;&lt;author&gt;Leggat, S. G.&lt;/author&gt;&lt;author&gt;Murphy, G.&lt;/author&gt;&lt;/authors&gt;&lt;/contributors&gt;&lt;titles&gt;&lt;title&gt;A framework to improve evidence-informed decision-making in health service management&lt;/title&gt;&lt;secondary-title&gt;Australian Health Review&lt;/secondary-title&gt;&lt;/titles&gt;&lt;periodical&gt;&lt;full-title&gt;Australian Health Review&lt;/full-title&gt;&lt;/periodical&gt;&lt;pages&gt;284-289&lt;/pages&gt;&lt;volume&gt;36&lt;/volume&gt;&lt;number&gt;3&lt;/number&gt;&lt;dates&gt;&lt;year&gt;2012&lt;/year&gt;&lt;/dates&gt;&lt;isbn&gt;1449-8944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Liang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12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21D606F0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058E8383" w14:textId="77777777" w:rsidTr="003E0D1B">
        <w:trPr>
          <w:trHeight w:val="107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379903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DF5D87D" w14:textId="77777777" w:rsidR="00FE2B32" w:rsidRPr="00B326A9" w:rsidRDefault="00FE2B32" w:rsidP="003E0D1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s of the Decision Maker</w:t>
            </w:r>
          </w:p>
          <w:p w14:paraId="3B7F096E" w14:textId="77777777" w:rsidR="00FE2B32" w:rsidRPr="00B326A9" w:rsidRDefault="00FE2B32" w:rsidP="003E0D1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zational Structure &amp; Culture</w:t>
            </w: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98885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Guo&lt;/Author&gt;&lt;Year&gt;2017&lt;/Year&gt;&lt;RecNum&gt;962&lt;/RecNum&gt;&lt;DisplayText&gt;Guo et al. (2017)&lt;/DisplayText&gt;&lt;record&gt;&lt;rec-number&gt;962&lt;/rec-number&gt;&lt;foreign-keys&gt;&lt;key app="EN" db-id="0vepae5550dzdmed5azx0pv405asfxsz5pvf" timestamp="1578574595" guid="2a818fb8-86d6-42e8-bdc2-591e1ecb3bf3"&gt;962&lt;/key&gt;&lt;/foreign-keys&gt;&lt;ref-type name="Journal Article"&gt;17&lt;/ref-type&gt;&lt;contributors&gt;&lt;authors&gt;&lt;author&gt;Guo, R.&lt;/author&gt;&lt;author&gt;Berkshire, S. D.&lt;/author&gt;&lt;author&gt;Fulton, L.V.&lt;/author&gt;&lt;author&gt;Hermanson, P.M.&lt;/author&gt;&lt;/authors&gt;&lt;/contributors&gt;&lt;titles&gt;&lt;title&gt;Use of evidence-based management in healthcare administration decision-making&lt;/title&gt;&lt;secondary-title&gt;Leadership in Health Services&lt;/secondary-title&gt;&lt;/titles&gt;&lt;periodical&gt;&lt;full-title&gt;Leadership in Health Services&lt;/full-title&gt;&lt;/periodical&gt;&lt;pages&gt;330-342&lt;/pages&gt;&lt;volume&gt;30&lt;/volume&gt;&lt;number&gt;3&lt;/number&gt;&lt;dates&gt;&lt;year&gt;2017&lt;/year&gt;&lt;/dates&gt;&lt;isbn&gt;1751-1879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Guo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(2017)</w: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04171BB4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2B32" w:rsidRPr="00B326A9" w14:paraId="0CDE51FD" w14:textId="77777777" w:rsidTr="003E0D1B">
        <w:trPr>
          <w:trHeight w:val="70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57F821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6E507" w14:textId="77777777" w:rsidR="00FE2B32" w:rsidRPr="00B326A9" w:rsidRDefault="00FE2B32" w:rsidP="003E0D1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D0B9F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  <w:instrText xml:space="preserve"> ADDIN EN.CITE &lt;EndNote&gt;&lt;Cite AuthorYear="1"&gt;&lt;Author&gt;Champagne&lt;/Author&gt;&lt;Year&gt;2014&lt;/Year&gt;&lt;RecNum&gt;875&lt;/RecNum&gt;&lt;DisplayText&gt;Champagne et al. (2014)&lt;/DisplayText&gt;&lt;record&gt;&lt;rec-number&gt;875&lt;/rec-number&gt;&lt;foreign-keys&gt;&lt;key app="EN" db-id="0vepae5550dzdmed5azx0pv405asfxsz5pvf" timestamp="1578565423" guid="4b9891db-e360-4dae-9c43-929671255fcf"&gt;875&lt;/key&gt;&lt;/foreign-keys&gt;&lt;ref-type name="Journal Article"&gt;17&lt;/ref-type&gt;&lt;contributors&gt;&lt;authors&gt;&lt;author&gt;Champagne, François&lt;/author&gt;&lt;author&gt;Lemieux-Charles, Louise&lt;/author&gt;&lt;author&gt;Duranceau, Marie-France&lt;/author&gt;&lt;author&gt;MacKean, Gail&lt;/author&gt;&lt;author&gt;Reay, Trish&lt;/author&gt;&lt;/authors&gt;&lt;/contributors&gt;&lt;titles&gt;&lt;title&gt;Organizational impact of evidence-informed decision making training initiatives: a case study comparison of two approaches&lt;/title&gt;&lt;secondary-title&gt;Implementation Science&lt;/secondary-title&gt;&lt;/titles&gt;&lt;periodical&gt;&lt;full-title&gt;Implementation Science&lt;/full-title&gt;&lt;/periodical&gt;&lt;pages&gt;53&lt;/pages&gt;&lt;volume&gt;9&lt;/volume&gt;&lt;number&gt;1&lt;/number&gt;&lt;dates&gt;&lt;year&gt;2014&lt;/year&gt;&lt;/dates&gt;&lt;isbn&gt;1748-5908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fr-BE"/>
              </w:rPr>
              <w:t xml:space="preserve">Champagne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val="fr-BE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fr-BE"/>
              </w:rPr>
              <w:t xml:space="preserve"> (2014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  <w:t xml:space="preserve"> </w:t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5C539093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</w:pPr>
          </w:p>
        </w:tc>
      </w:tr>
      <w:tr w:rsidR="00FE2B32" w:rsidRPr="00B326A9" w14:paraId="3FED4985" w14:textId="77777777" w:rsidTr="003E0D1B">
        <w:trPr>
          <w:trHeight w:val="188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FC10AE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18BEC6" w14:textId="77777777" w:rsidR="00FE2B32" w:rsidRPr="00B326A9" w:rsidRDefault="00FE2B32" w:rsidP="003E0D1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B8A6B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Janati&lt;/Author&gt;&lt;Year&gt;2018&lt;/Year&gt;&lt;RecNum&gt;809&lt;/RecNum&gt;&lt;DisplayText&gt;Janati et al. (2018)&lt;/DisplayText&gt;&lt;record&gt;&lt;rec-number&gt;809&lt;/rec-number&gt;&lt;foreign-keys&gt;&lt;key app="EN" db-id="0vepae5550dzdmed5azx0pv405asfxsz5pvf" timestamp="1575466602" guid="60436fc5-4b4b-44b1-90e9-eb89b033d669"&gt;809&lt;/key&gt;&lt;/foreign-keys&gt;&lt;ref-type name="Journal Article"&gt;17&lt;/ref-type&gt;&lt;contributors&gt;&lt;authors&gt;&lt;author&gt;Janati, A., &lt;/author&gt;&lt;author&gt;Hasanpoor, E., &lt;/author&gt;&lt;author&gt;Hajebrahimi, S.,&lt;/author&gt;&lt;author&gt;Sadeghi-Bazargani, H. &lt;/author&gt;&lt;/authors&gt;&lt;/contributors&gt;&lt;titles&gt;&lt;title&gt;Evidence-based management–healthcare manager viewpoints&lt;/title&gt;&lt;secondary-title&gt;International Journal of Health Care Quality Assurance&lt;/secondary-title&gt;&lt;/titles&gt;&lt;periodical&gt;&lt;full-title&gt;International Journal of Health Care Quality Assurance&lt;/full-title&gt;&lt;/periodical&gt;&lt;pages&gt;436-448&lt;/pages&gt;&lt;volume&gt;31&lt;/volume&gt;&lt;number&gt;5&lt;/number&gt;&lt;dates&gt;&lt;year&gt;2018&lt;/year&gt;&lt;/dates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Janati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(2018)</w: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6EDA1890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0C9B1E53" w14:textId="77777777" w:rsidTr="003E0D1B">
        <w:trPr>
          <w:trHeight w:val="70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2A3AE0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2168C3" w14:textId="77777777" w:rsidR="00FE2B32" w:rsidRPr="00B326A9" w:rsidRDefault="00FE2B32" w:rsidP="003E0D1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BCBBF6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Shoemaker&lt;/Author&gt;&lt;Year&gt;2010&lt;/Year&gt;&lt;RecNum&gt;872&lt;/RecNum&gt;&lt;DisplayText&gt;Shoemaker et al. (2010)&lt;/DisplayText&gt;&lt;record&gt;&lt;rec-number&gt;872&lt;/rec-number&gt;&lt;foreign-keys&gt;&lt;key app="EN" db-id="0vepae5550dzdmed5azx0pv405asfxsz5pvf" timestamp="1578565423" guid="345ab82f-8aa3-422f-8700-c5a5969278fa"&gt;872&lt;/key&gt;&lt;/foreign-keys&gt;&lt;ref-type name="Journal Article"&gt;17&lt;/ref-type&gt;&lt;contributors&gt;&lt;authors&gt;&lt;author&gt;Shoemaker, Lorie K&lt;/author&gt;&lt;author&gt;Kazley, Abby Swanson&lt;/author&gt;&lt;author&gt;White, Andrea&lt;/author&gt;&lt;/authors&gt;&lt;/contributors&gt;&lt;titles&gt;&lt;title&gt;Making the case for evidence-based design in healthcare: A descriptive case study of organizational decision making&lt;/title&gt;&lt;secondary-title&gt;HERD: Health Environments Research &amp;amp; Design Journal&lt;/secondary-title&gt;&lt;/titles&gt;&lt;periodical&gt;&lt;full-title&gt;HERD: Health Environments Research &amp;amp; Design Journal&lt;/full-title&gt;&lt;/periodical&gt;&lt;pages&gt;56-88&lt;/pages&gt;&lt;volume&gt;4&lt;/volume&gt;&lt;number&gt;1&lt;/number&gt;&lt;dates&gt;&lt;year&gt;2010&lt;/year&gt;&lt;/dates&gt;&lt;isbn&gt;1937-5867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Shoemaker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10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77838BE7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B32" w:rsidRPr="00B326A9" w14:paraId="29729473" w14:textId="77777777" w:rsidTr="003E0D1B">
        <w:trPr>
          <w:trHeight w:val="70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E6FDF1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A8CB55" w14:textId="77777777" w:rsidR="00FE2B32" w:rsidRPr="00B326A9" w:rsidRDefault="00FE2B32" w:rsidP="003E0D1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D7257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Spiers&lt;/Author&gt;&lt;Year&gt;2016&lt;/Year&gt;&lt;RecNum&gt;935&lt;/RecNum&gt;&lt;DisplayText&gt;Spiers et al. (2016)&lt;/DisplayText&gt;&lt;record&gt;&lt;rec-number&gt;935&lt;/rec-number&gt;&lt;foreign-keys&gt;&lt;key app="EN" db-id="0vepae5550dzdmed5azx0pv405asfxsz5pvf" timestamp="1578574235" guid="05290c37-4d20-45ac-a270-9fee82cc5c13"&gt;935&lt;/key&gt;&lt;/foreign-keys&gt;&lt;ref-type name="Journal Article"&gt;17&lt;/ref-type&gt;&lt;contributors&gt;&lt;authors&gt;&lt;author&gt;Spiers, Judith A&lt;/author&gt;&lt;author&gt;Lo, Eliza&lt;/author&gt;&lt;author&gt;Hofmeyer, Anne&lt;/author&gt;&lt;author&gt;Cummings, Greta G&lt;/author&gt;&lt;/authors&gt;&lt;/contributors&gt;&lt;titles&gt;&lt;title&gt;Nurse leaders’ perceptions of influence of organizational restructuring on evidence-informed decision-making&lt;/title&gt;&lt;secondary-title&gt;Nursing Leadership&lt;/secondary-title&gt;&lt;/titles&gt;&lt;periodical&gt;&lt;full-title&gt;Nursing Leadership&lt;/full-title&gt;&lt;/periodical&gt;&lt;pages&gt;64-81&lt;/pages&gt;&lt;volume&gt;29&lt;/volume&gt;&lt;number&gt;2&lt;/number&gt;&lt;dates&gt;&lt;year&gt;2016&lt;/year&gt;&lt;/dates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Spiers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(2016)</w: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5C685430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2B32" w:rsidRPr="00B326A9" w14:paraId="4A77A63A" w14:textId="77777777" w:rsidTr="003E0D1B">
        <w:trPr>
          <w:trHeight w:val="98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B5BF8B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820113" w14:textId="77777777" w:rsidR="00FE2B32" w:rsidRPr="00B326A9" w:rsidRDefault="00FE2B32" w:rsidP="003E0D1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01DFA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Williams&lt;/Author&gt;&lt;Year&gt;2006&lt;/Year&gt;&lt;RecNum&gt;326&lt;/RecNum&gt;&lt;DisplayText&gt;Williams (2006)&lt;/DisplayText&gt;&lt;record&gt;&lt;rec-number&gt;326&lt;/rec-number&gt;&lt;foreign-keys&gt;&lt;key app="EN" db-id="0vepae5550dzdmed5azx0pv405asfxsz5pvf" timestamp="1523545397" guid="70ff62cd-4aa5-41c1-8522-d51024540c3c"&gt;326&lt;/key&gt;&lt;/foreign-keys&gt;&lt;ref-type name="Journal Article"&gt;17&lt;/ref-type&gt;&lt;contributors&gt;&lt;authors&gt;&lt;author&gt;Williams, L.L.&lt;/author&gt;&lt;/authors&gt;&lt;/contributors&gt;&lt;titles&gt;&lt;title&gt;What Goes Around Comes Around: Evidence‐based Management&lt;/title&gt;&lt;secondary-title&gt;Nursing Administration Quarterly&lt;/secondary-title&gt;&lt;/titles&gt;&lt;periodical&gt;&lt;full-title&gt;Nursing Administration Quarterly&lt;/full-title&gt;&lt;/periodical&gt;&lt;pages&gt;243-251&lt;/pages&gt;&lt;volume&gt;30&lt;/volume&gt;&lt;number&gt;3&lt;/number&gt;&lt;dates&gt;&lt;year&gt;2006&lt;/year&gt;&lt;/dates&gt;&lt;isbn&gt;0363-9568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Williams (2006)</w:t>
            </w: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0C3AE534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2B32" w:rsidRPr="00B326A9" w14:paraId="0F3E45CA" w14:textId="77777777" w:rsidTr="003E0D1B">
        <w:trPr>
          <w:trHeight w:val="512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30CA99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D92D04" w14:textId="77777777" w:rsidR="00FE2B32" w:rsidRPr="00B326A9" w:rsidRDefault="00FE2B32" w:rsidP="003E0D1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zational Structure &amp; Culture</w:t>
            </w:r>
          </w:p>
          <w:p w14:paraId="2BA0DFC6" w14:textId="77777777" w:rsidR="00FE2B32" w:rsidRPr="00B326A9" w:rsidRDefault="00FE2B32" w:rsidP="003E0D1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onal Structure &amp; Culture</w:t>
            </w: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5894B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Canaway&lt;/Author&gt;&lt;Year&gt;2017&lt;/Year&gt;&lt;RecNum&gt;998&lt;/RecNum&gt;&lt;DisplayText&gt;Canaway et al. (2017)&lt;/DisplayText&gt;&lt;record&gt;&lt;rec-number&gt;998&lt;/rec-number&gt;&lt;foreign-keys&gt;&lt;key app="EN" db-id="0vepae5550dzdmed5azx0pv405asfxsz5pvf" timestamp="1578575351" guid="abaa748b-903e-40bd-a86a-7e153d1deef4"&gt;998&lt;/key&gt;&lt;/foreign-keys&gt;&lt;ref-type name="Journal Article"&gt;17&lt;/ref-type&gt;&lt;contributors&gt;&lt;authors&gt;&lt;author&gt;Canaway, Rachel&lt;/author&gt;&lt;author&gt;Bismark, Marie&lt;/author&gt;&lt;author&gt;Dunt, David&lt;/author&gt;&lt;author&gt;Kelaher, Margaret&lt;/author&gt;&lt;/authors&gt;&lt;/contributors&gt;&lt;titles&gt;&lt;title&gt;Medical directors’ perspectives on strengthening hospital quality and safety&lt;/title&gt;&lt;secondary-title&gt;Journal of health organization and management&lt;/secondary-title&gt;&lt;/titles&gt;&lt;periodical&gt;&lt;full-title&gt;Journal of Health Organization Management&lt;/full-title&gt;&lt;abbr-1&gt;Journal of health organization and management&lt;/abbr-1&gt;&lt;/periodical&gt;&lt;pages&gt;696-712&lt;/pages&gt;&lt;volume&gt;31&lt;/volume&gt;&lt;number&gt;7/8&lt;/number&gt;&lt;dates&gt;&lt;year&gt;2017&lt;/year&gt;&lt;/dates&gt;&lt;isbn&gt;1477-7266&lt;/isbn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Canaway </w:t>
            </w:r>
            <w:r w:rsidR="0062101F" w:rsidRPr="0062101F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</w:rPr>
              <w:t>et al.</w:t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(2017)</w: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3060DE56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2B32" w:rsidRPr="00B326A9" w14:paraId="5D913B92" w14:textId="77777777" w:rsidTr="003E0D1B">
        <w:trPr>
          <w:trHeight w:val="575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0800DE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5161E1D" w14:textId="77777777" w:rsidR="00FE2B32" w:rsidRPr="00B326A9" w:rsidRDefault="00FE2B32" w:rsidP="003E0D1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s of the Evidence</w:t>
            </w:r>
          </w:p>
          <w:p w14:paraId="7C8E13BA" w14:textId="77777777" w:rsidR="00FE2B32" w:rsidRPr="00B326A9" w:rsidRDefault="00FE2B32" w:rsidP="003E0D1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s of the Decision Maker</w:t>
            </w:r>
          </w:p>
          <w:p w14:paraId="7197B490" w14:textId="77777777" w:rsidR="00FE2B32" w:rsidRPr="00B326A9" w:rsidRDefault="00FE2B32" w:rsidP="003E0D1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zational Structure &amp; Culture</w:t>
            </w:r>
          </w:p>
          <w:p w14:paraId="63F6EB07" w14:textId="77777777" w:rsidR="00FE2B32" w:rsidRPr="00B326A9" w:rsidRDefault="00FE2B32" w:rsidP="003E0D1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onal Structure &amp; Culture</w:t>
            </w: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348FB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Kovner&lt;/Author&gt;&lt;Year&gt;2006&lt;/Year&gt;&lt;RecNum&gt;369&lt;/RecNum&gt;&lt;DisplayText&gt;Kovner and Rundall (2006)&lt;/DisplayText&gt;&lt;record&gt;&lt;rec-number&gt;369&lt;/rec-number&gt;&lt;foreign-keys&gt;&lt;key app="EN" db-id="0vepae5550dzdmed5azx0pv405asfxsz5pvf" timestamp="1523545455" guid="e539b5db-32cc-488e-83c9-152573883e06"&gt;369&lt;/key&gt;&lt;key app="ENWeb" db-id=""&gt;0&lt;/key&gt;&lt;/foreign-keys&gt;&lt;ref-type name="Journal Article"&gt;17&lt;/ref-type&gt;&lt;contributors&gt;&lt;authors&gt;&lt;author&gt;Kovner, Anthony R&lt;/author&gt;&lt;author&gt;Rundall, T. G.&lt;/author&gt;&lt;/authors&gt;&lt;/contributors&gt;&lt;titles&gt;&lt;title&gt;Evidence-Based Management Reconsidered&lt;/title&gt;&lt;secondary-title&gt;Frontiers of Health Services Management&lt;/secondary-title&gt;&lt;/titles&gt;&lt;periodical&gt;&lt;full-title&gt;Frontiers of Health Services Management&lt;/full-title&gt;&lt;/periodical&gt;&lt;pages&gt;3-22&lt;/pages&gt;&lt;volume&gt;22&lt;/volume&gt;&lt;number&gt;3&lt;/number&gt;&lt;dates&gt;&lt;year&gt;2006&lt;/year&gt;&lt;/dates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Kovner and Rundall (2006)</w: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22" w:type="pct"/>
            <w:vMerge/>
            <w:tcBorders>
              <w:left w:val="nil"/>
            </w:tcBorders>
          </w:tcPr>
          <w:p w14:paraId="1D338C11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2B32" w:rsidRPr="00B326A9" w14:paraId="39AE88C1" w14:textId="77777777" w:rsidTr="003E0D1B">
        <w:trPr>
          <w:trHeight w:val="735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A73040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F2C36B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FB43E" w14:textId="77777777" w:rsidR="00FE2B32" w:rsidRPr="00B326A9" w:rsidRDefault="00CC38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Walshe&lt;/Author&gt;&lt;Year&gt;2001&lt;/Year&gt;&lt;RecNum&gt;359&lt;/RecNum&gt;&lt;DisplayText&gt;Walshe and Rundall (2001)&lt;/DisplayText&gt;&lt;record&gt;&lt;rec-number&gt;359&lt;/rec-number&gt;&lt;foreign-keys&gt;&lt;key app="EN" db-id="0vepae5550dzdmed5azx0pv405asfxsz5pvf" timestamp="1523545416" guid="19a04337-628c-403c-ba82-f40cad5a45fc"&gt;359&lt;/key&gt;&lt;key app="ENWeb" db-id=""&gt;0&lt;/key&gt;&lt;/foreign-keys&gt;&lt;ref-type name="Journal Article"&gt;17&lt;/ref-type&gt;&lt;contributors&gt;&lt;authors&gt;&lt;author&gt;Walshe, K.&lt;/author&gt;&lt;author&gt;Rundall, T. G.&lt;/author&gt;&lt;/authors&gt;&lt;/contributors&gt;&lt;titles&gt;&lt;title&gt;Evidence‐based management: from theory to practice in health care.&lt;/title&gt;&lt;secondary-title&gt;Milbank Quarterly&lt;/secondary-title&gt;&lt;/titles&gt;&lt;periodical&gt;&lt;full-title&gt;Milbank quarterly&lt;/full-title&gt;&lt;/periodical&gt;&lt;pages&gt;429-457&lt;/pages&gt;&lt;volume&gt;79&lt;/volume&gt;&lt;number&gt;3&lt;/number&gt;&lt;dates&gt;&lt;year&gt;2001&lt;/year&gt;&lt;/dates&gt;&lt;label&gt;*&lt;/label&gt;&lt;urls&gt;&lt;/urls&gt;&lt;/record&gt;&lt;/Cite&gt;&lt;/EndNote&gt;</w:instrTex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2B32" w:rsidRPr="00B326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Walshe and Rundall (2001)</w:t>
            </w:r>
            <w:r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FE2B32" w:rsidRPr="00B326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22" w:type="pct"/>
            <w:vMerge/>
            <w:tcBorders>
              <w:left w:val="nil"/>
              <w:bottom w:val="single" w:sz="4" w:space="0" w:color="auto"/>
            </w:tcBorders>
          </w:tcPr>
          <w:p w14:paraId="5DF2763A" w14:textId="77777777" w:rsidR="00FE2B32" w:rsidRPr="00B326A9" w:rsidRDefault="00FE2B32" w:rsidP="003E0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7C12D5A" w14:textId="77777777" w:rsidR="00BD6897" w:rsidRDefault="00310C5B"/>
    <w:sectPr w:rsidR="00BD6897" w:rsidSect="00F94BC6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F4C0CB" w14:textId="77777777" w:rsidR="00310C5B" w:rsidRDefault="00310C5B" w:rsidP="000D4B58">
      <w:pPr>
        <w:spacing w:after="0" w:line="240" w:lineRule="auto"/>
      </w:pPr>
      <w:r>
        <w:separator/>
      </w:r>
    </w:p>
  </w:endnote>
  <w:endnote w:type="continuationSeparator" w:id="0">
    <w:p w14:paraId="6AADB588" w14:textId="77777777" w:rsidR="00310C5B" w:rsidRDefault="00310C5B" w:rsidP="000D4B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350817"/>
      <w:docPartObj>
        <w:docPartGallery w:val="Page Numbers (Bottom of Page)"/>
        <w:docPartUnique/>
      </w:docPartObj>
    </w:sdtPr>
    <w:sdtEndPr/>
    <w:sdtContent>
      <w:p w14:paraId="5550386C" w14:textId="77777777" w:rsidR="000D4B58" w:rsidRDefault="00CC3832">
        <w:pPr>
          <w:pStyle w:val="Footer"/>
          <w:jc w:val="center"/>
        </w:pPr>
        <w:r w:rsidRPr="000D4B5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0D4B58" w:rsidRPr="000D4B5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D4B5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62101F">
          <w:rPr>
            <w:rFonts w:ascii="Times New Roman" w:hAnsi="Times New Roman" w:cs="Times New Roman"/>
            <w:noProof/>
            <w:sz w:val="24"/>
            <w:szCs w:val="24"/>
          </w:rPr>
          <w:t>4</w:t>
        </w:r>
        <w:r w:rsidRPr="000D4B58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19158E9" w14:textId="77777777" w:rsidR="000D4B58" w:rsidRDefault="000D4B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A4E267" w14:textId="77777777" w:rsidR="00310C5B" w:rsidRDefault="00310C5B" w:rsidP="000D4B58">
      <w:pPr>
        <w:spacing w:after="0" w:line="240" w:lineRule="auto"/>
      </w:pPr>
      <w:r>
        <w:separator/>
      </w:r>
    </w:p>
  </w:footnote>
  <w:footnote w:type="continuationSeparator" w:id="0">
    <w:p w14:paraId="77017DFA" w14:textId="77777777" w:rsidR="00310C5B" w:rsidRDefault="00310C5B" w:rsidP="000D4B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6E5C8D"/>
    <w:multiLevelType w:val="hybridMultilevel"/>
    <w:tmpl w:val="89D050B6"/>
    <w:lvl w:ilvl="0" w:tplc="86A84C58">
      <w:start w:val="1"/>
      <w:numFmt w:val="bullet"/>
      <w:lvlText w:val="&gt;"/>
      <w:lvlJc w:val="left"/>
      <w:pPr>
        <w:ind w:left="728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056CA6"/>
    <w:multiLevelType w:val="hybridMultilevel"/>
    <w:tmpl w:val="C8CA78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BC7560"/>
    <w:multiLevelType w:val="hybridMultilevel"/>
    <w:tmpl w:val="78A00190"/>
    <w:lvl w:ilvl="0" w:tplc="86A84C58">
      <w:start w:val="1"/>
      <w:numFmt w:val="bullet"/>
      <w:lvlText w:val="&gt;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0B1A9C"/>
    <w:multiLevelType w:val="hybridMultilevel"/>
    <w:tmpl w:val="EB7216EA"/>
    <w:lvl w:ilvl="0" w:tplc="86A84C58">
      <w:start w:val="1"/>
      <w:numFmt w:val="bullet"/>
      <w:lvlText w:val="&gt;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94BC6"/>
    <w:rsid w:val="000D4B58"/>
    <w:rsid w:val="000F4791"/>
    <w:rsid w:val="00125058"/>
    <w:rsid w:val="00165766"/>
    <w:rsid w:val="001B5D95"/>
    <w:rsid w:val="001C188C"/>
    <w:rsid w:val="001C3ABA"/>
    <w:rsid w:val="002B7163"/>
    <w:rsid w:val="002C1B1C"/>
    <w:rsid w:val="00310C5B"/>
    <w:rsid w:val="003170F1"/>
    <w:rsid w:val="00355E20"/>
    <w:rsid w:val="003927CF"/>
    <w:rsid w:val="003F65AB"/>
    <w:rsid w:val="00415ECC"/>
    <w:rsid w:val="004576E2"/>
    <w:rsid w:val="00490BF9"/>
    <w:rsid w:val="0062101F"/>
    <w:rsid w:val="00832530"/>
    <w:rsid w:val="00887804"/>
    <w:rsid w:val="008A40EC"/>
    <w:rsid w:val="008D3DBE"/>
    <w:rsid w:val="008F444F"/>
    <w:rsid w:val="00970A47"/>
    <w:rsid w:val="00971C2F"/>
    <w:rsid w:val="00975BFD"/>
    <w:rsid w:val="00A5662E"/>
    <w:rsid w:val="00A748FA"/>
    <w:rsid w:val="00A9790F"/>
    <w:rsid w:val="00C235CE"/>
    <w:rsid w:val="00C47AB4"/>
    <w:rsid w:val="00C76E44"/>
    <w:rsid w:val="00CA1069"/>
    <w:rsid w:val="00CC3832"/>
    <w:rsid w:val="00D2562C"/>
    <w:rsid w:val="00D93957"/>
    <w:rsid w:val="00E10FD6"/>
    <w:rsid w:val="00E31348"/>
    <w:rsid w:val="00EC743A"/>
    <w:rsid w:val="00ED28EF"/>
    <w:rsid w:val="00F31271"/>
    <w:rsid w:val="00F94BC6"/>
    <w:rsid w:val="00FE2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2F4D35"/>
  <w15:docId w15:val="{0C82A529-A71A-49C6-927A-108F6C08B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BC6"/>
  </w:style>
  <w:style w:type="paragraph" w:styleId="Heading1">
    <w:name w:val="heading 1"/>
    <w:basedOn w:val="Normal"/>
    <w:link w:val="Heading1Char"/>
    <w:uiPriority w:val="9"/>
    <w:qFormat/>
    <w:rsid w:val="00F94BC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BC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F94BC6"/>
    <w:pPr>
      <w:ind w:left="720"/>
      <w:contextualSpacing/>
    </w:pPr>
  </w:style>
  <w:style w:type="table" w:styleId="TableGrid">
    <w:name w:val="Table Grid"/>
    <w:basedOn w:val="TableNormal"/>
    <w:uiPriority w:val="59"/>
    <w:rsid w:val="00F94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Normal"/>
    <w:link w:val="TextChar"/>
    <w:qFormat/>
    <w:rsid w:val="00F94BC6"/>
    <w:pPr>
      <w:spacing w:after="0" w:line="360" w:lineRule="auto"/>
      <w:ind w:firstLine="720"/>
    </w:pPr>
    <w:rPr>
      <w:rFonts w:ascii="Times New Roman" w:hAnsi="Times New Roman" w:cs="Times New Roman"/>
      <w:sz w:val="24"/>
      <w:szCs w:val="24"/>
    </w:rPr>
  </w:style>
  <w:style w:type="character" w:customStyle="1" w:styleId="TextChar">
    <w:name w:val="Text Char"/>
    <w:basedOn w:val="DefaultParagraphFont"/>
    <w:link w:val="Text"/>
    <w:rsid w:val="00F94BC6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4B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BC6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94BC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94B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4B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4B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BC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94BC6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F94BC6"/>
    <w:rPr>
      <w:b/>
      <w:bCs/>
    </w:rPr>
  </w:style>
  <w:style w:type="paragraph" w:styleId="NormalWeb">
    <w:name w:val="Normal (Web)"/>
    <w:basedOn w:val="Normal"/>
    <w:uiPriority w:val="99"/>
    <w:unhideWhenUsed/>
    <w:rsid w:val="00F94BC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nhideWhenUsed/>
    <w:rsid w:val="00F94BC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94BC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94BC6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TextChar"/>
    <w:link w:val="EndNoteBibliographyTitle"/>
    <w:rsid w:val="00F94BC6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94BC6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TextChar"/>
    <w:link w:val="EndNoteBibliography"/>
    <w:rsid w:val="00F94BC6"/>
    <w:rPr>
      <w:rFonts w:ascii="Times New Roman" w:hAnsi="Times New Roman" w:cs="Times New Roman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F94B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94BC6"/>
  </w:style>
  <w:style w:type="paragraph" w:styleId="Footer">
    <w:name w:val="footer"/>
    <w:basedOn w:val="Normal"/>
    <w:link w:val="FooterChar"/>
    <w:uiPriority w:val="99"/>
    <w:unhideWhenUsed/>
    <w:rsid w:val="00F94B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BC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39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FE33BCE-97A3-49B7-9B02-F61E275895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4335</Words>
  <Characters>81714</Characters>
  <Application>Microsoft Office Word</Application>
  <DocSecurity>0</DocSecurity>
  <Lines>680</Lines>
  <Paragraphs>191</Paragraphs>
  <ScaleCrop>false</ScaleCrop>
  <Company>Toshiba</Company>
  <LinksUpToDate>false</LinksUpToDate>
  <CharactersWithSpaces>95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ina Sahakian</cp:lastModifiedBy>
  <cp:revision>6</cp:revision>
  <dcterms:created xsi:type="dcterms:W3CDTF">2020-09-01T12:32:00Z</dcterms:created>
  <dcterms:modified xsi:type="dcterms:W3CDTF">2021-03-18T09:16:00Z</dcterms:modified>
</cp:coreProperties>
</file>